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7596F" w14:textId="77777777" w:rsidR="005F58FF" w:rsidRDefault="005F58FF" w:rsidP="00A65927">
      <w:pPr>
        <w:ind w:left="-450"/>
        <w:rPr>
          <w:b/>
          <w:bCs/>
        </w:rPr>
      </w:pPr>
    </w:p>
    <w:p w14:paraId="14E02F3F" w14:textId="5AEB4E24" w:rsidR="009346C2" w:rsidRDefault="009346C2" w:rsidP="009346C2">
      <w:r w:rsidRPr="009346C2">
        <w:rPr>
          <w:b/>
          <w:bCs/>
        </w:rPr>
        <w:t xml:space="preserve">Appendix </w:t>
      </w:r>
      <w:r>
        <w:rPr>
          <w:b/>
          <w:bCs/>
        </w:rPr>
        <w:t>1</w:t>
      </w:r>
      <w:r w:rsidRPr="00D50B56">
        <w:t xml:space="preserve">. </w:t>
      </w:r>
      <w:r>
        <w:t xml:space="preserve"> </w:t>
      </w:r>
      <w:r w:rsidRPr="009346C2">
        <w:t xml:space="preserve">Description of ACS Nutrition and Physical Activity Guidelines for Cancer Survivors </w:t>
      </w:r>
      <w:r w:rsidR="00724220">
        <w:t>and Prevention S</w:t>
      </w:r>
      <w:r w:rsidRPr="009346C2">
        <w:t xml:space="preserve">core </w:t>
      </w:r>
    </w:p>
    <w:p w14:paraId="3B3FA8FD" w14:textId="77777777" w:rsidR="005C22E4" w:rsidRPr="009346C2" w:rsidRDefault="005C22E4" w:rsidP="009346C2">
      <w:pPr>
        <w:rPr>
          <w:rFonts w:eastAsiaTheme="minorHAnsi"/>
          <w:b/>
          <w:bCs/>
        </w:rPr>
      </w:pPr>
    </w:p>
    <w:p w14:paraId="5A91E90B" w14:textId="77777777" w:rsidR="00724220" w:rsidRDefault="00724220">
      <w:pPr>
        <w:rPr>
          <w:b/>
          <w:bCs/>
        </w:rPr>
      </w:pPr>
    </w:p>
    <w:tbl>
      <w:tblPr>
        <w:tblW w:w="13860" w:type="dxa"/>
        <w:tblLayout w:type="fixed"/>
        <w:tblLook w:val="04A0" w:firstRow="1" w:lastRow="0" w:firstColumn="1" w:lastColumn="0" w:noHBand="0" w:noVBand="1"/>
      </w:tblPr>
      <w:tblGrid>
        <w:gridCol w:w="5760"/>
        <w:gridCol w:w="6570"/>
        <w:gridCol w:w="1530"/>
      </w:tblGrid>
      <w:tr w:rsidR="00316AF6" w:rsidRPr="005C22E4" w14:paraId="0924547F" w14:textId="4CE0DA9A" w:rsidTr="00316AF6">
        <w:trPr>
          <w:trHeight w:val="315"/>
        </w:trPr>
        <w:tc>
          <w:tcPr>
            <w:tcW w:w="5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472A3D06" w14:textId="3EE5DCCC" w:rsidR="00724220" w:rsidRPr="005C22E4" w:rsidRDefault="00724220" w:rsidP="00D1417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C22E4">
              <w:rPr>
                <w:b/>
                <w:bCs/>
                <w:color w:val="000000"/>
                <w:sz w:val="20"/>
                <w:szCs w:val="20"/>
              </w:rPr>
              <w:t>Recommendation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3A73D7A3" w14:textId="39240F30" w:rsidR="00724220" w:rsidRPr="005C22E4" w:rsidRDefault="00724220" w:rsidP="00D1417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C22E4">
              <w:rPr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bottom"/>
          </w:tcPr>
          <w:p w14:paraId="692F32AA" w14:textId="0EB5BAD9" w:rsidR="00724220" w:rsidRPr="005C22E4" w:rsidRDefault="00724220" w:rsidP="00D1417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C22E4">
              <w:rPr>
                <w:b/>
                <w:bCs/>
                <w:color w:val="000000"/>
                <w:sz w:val="20"/>
                <w:szCs w:val="20"/>
              </w:rPr>
              <w:t>Possible Points</w:t>
            </w:r>
          </w:p>
        </w:tc>
      </w:tr>
      <w:tr w:rsidR="00316AF6" w:rsidRPr="005C22E4" w14:paraId="567301A8" w14:textId="52B7931A" w:rsidTr="00316AF6">
        <w:trPr>
          <w:trHeight w:val="315"/>
        </w:trPr>
        <w:tc>
          <w:tcPr>
            <w:tcW w:w="1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F4B29A4" w14:textId="4ACB60F0" w:rsidR="00724220" w:rsidRDefault="00912617" w:rsidP="00D1417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C22E4">
              <w:rPr>
                <w:b/>
                <w:bCs/>
                <w:color w:val="000000"/>
                <w:sz w:val="20"/>
                <w:szCs w:val="20"/>
              </w:rPr>
              <w:t>“</w:t>
            </w:r>
            <w:r w:rsidR="0078384D">
              <w:rPr>
                <w:b/>
                <w:bCs/>
                <w:color w:val="000000"/>
                <w:sz w:val="20"/>
                <w:szCs w:val="20"/>
              </w:rPr>
              <w:t>M</w:t>
            </w:r>
            <w:r w:rsidR="00724220" w:rsidRPr="005C22E4">
              <w:rPr>
                <w:b/>
                <w:bCs/>
                <w:color w:val="000000"/>
                <w:sz w:val="20"/>
                <w:szCs w:val="20"/>
              </w:rPr>
              <w:t>aintain a healthy weight</w:t>
            </w:r>
            <w:r w:rsidR="0078384D">
              <w:rPr>
                <w:b/>
                <w:bCs/>
                <w:color w:val="000000"/>
                <w:sz w:val="20"/>
                <w:szCs w:val="20"/>
              </w:rPr>
              <w:t xml:space="preserve"> throughout life</w:t>
            </w:r>
            <w:r w:rsidRPr="005C22E4">
              <w:rPr>
                <w:b/>
                <w:bCs/>
                <w:color w:val="000000"/>
                <w:sz w:val="20"/>
                <w:szCs w:val="20"/>
              </w:rPr>
              <w:t>”</w:t>
            </w:r>
          </w:p>
          <w:p w14:paraId="51CA3C2A" w14:textId="5C4ADE9E" w:rsidR="005C22E4" w:rsidRPr="005C22E4" w:rsidRDefault="005C22E4" w:rsidP="00D1417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</w:tcPr>
          <w:p w14:paraId="67932323" w14:textId="3D50D935" w:rsidR="00724220" w:rsidRPr="005C22E4" w:rsidRDefault="00316AF6" w:rsidP="00D1417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-2</w:t>
            </w:r>
          </w:p>
        </w:tc>
      </w:tr>
      <w:tr w:rsidR="00316AF6" w:rsidRPr="005C22E4" w14:paraId="0F43B5E7" w14:textId="12B7D5A0" w:rsidTr="00316AF6">
        <w:trPr>
          <w:trHeight w:val="31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612D" w14:textId="77777777" w:rsidR="00724220" w:rsidRPr="005C22E4" w:rsidRDefault="00724220" w:rsidP="00D1417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383B857" w14:textId="376764A7" w:rsidR="00724220" w:rsidRPr="00316AF6" w:rsidRDefault="00724220" w:rsidP="00D14176">
            <w:pPr>
              <w:rPr>
                <w:i/>
                <w:iCs/>
                <w:sz w:val="20"/>
                <w:szCs w:val="20"/>
              </w:rPr>
            </w:pPr>
            <w:r w:rsidRPr="00316AF6">
              <w:rPr>
                <w:i/>
                <w:iCs/>
                <w:sz w:val="20"/>
                <w:szCs w:val="20"/>
              </w:rPr>
              <w:t>BMI ≥30 kg/m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</w:tcPr>
          <w:p w14:paraId="318B21C9" w14:textId="466C05A4" w:rsidR="00724220" w:rsidRPr="00316AF6" w:rsidRDefault="00724220" w:rsidP="00D14176">
            <w:pPr>
              <w:rPr>
                <w:i/>
                <w:iCs/>
                <w:sz w:val="20"/>
                <w:szCs w:val="20"/>
              </w:rPr>
            </w:pPr>
            <w:r w:rsidRPr="00316AF6">
              <w:rPr>
                <w:i/>
                <w:iCs/>
                <w:sz w:val="20"/>
                <w:szCs w:val="20"/>
              </w:rPr>
              <w:t>0</w:t>
            </w:r>
          </w:p>
        </w:tc>
      </w:tr>
      <w:tr w:rsidR="00316AF6" w:rsidRPr="005C22E4" w14:paraId="6FD7C5D2" w14:textId="419BDA83" w:rsidTr="00316AF6">
        <w:trPr>
          <w:trHeight w:val="31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1FA8" w14:textId="77777777" w:rsidR="00724220" w:rsidRPr="005C22E4" w:rsidRDefault="00724220" w:rsidP="00D141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719477A" w14:textId="148D27B2" w:rsidR="00724220" w:rsidRPr="00316AF6" w:rsidRDefault="00724220" w:rsidP="00D14176">
            <w:pPr>
              <w:rPr>
                <w:i/>
                <w:iCs/>
                <w:sz w:val="20"/>
                <w:szCs w:val="20"/>
              </w:rPr>
            </w:pPr>
            <w:r w:rsidRPr="00316AF6">
              <w:rPr>
                <w:i/>
                <w:iCs/>
                <w:sz w:val="20"/>
                <w:szCs w:val="20"/>
              </w:rPr>
              <w:t>BMI 25 - 30 kg/m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</w:tcPr>
          <w:p w14:paraId="131A99CD" w14:textId="39213F78" w:rsidR="00724220" w:rsidRPr="00316AF6" w:rsidRDefault="00724220" w:rsidP="00D14176">
            <w:pPr>
              <w:rPr>
                <w:i/>
                <w:iCs/>
                <w:sz w:val="20"/>
                <w:szCs w:val="20"/>
              </w:rPr>
            </w:pPr>
            <w:r w:rsidRPr="00316AF6">
              <w:rPr>
                <w:i/>
                <w:iCs/>
                <w:sz w:val="20"/>
                <w:szCs w:val="20"/>
              </w:rPr>
              <w:t>1</w:t>
            </w:r>
          </w:p>
        </w:tc>
      </w:tr>
      <w:tr w:rsidR="00316AF6" w:rsidRPr="005C22E4" w14:paraId="57FA4AD1" w14:textId="7E8B0883" w:rsidTr="00316AF6">
        <w:trPr>
          <w:trHeight w:val="315"/>
        </w:trPr>
        <w:tc>
          <w:tcPr>
            <w:tcW w:w="5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F376" w14:textId="77777777" w:rsidR="00724220" w:rsidRPr="005C22E4" w:rsidRDefault="00724220" w:rsidP="00D141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570" w:type="dxa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8A4DE8B" w14:textId="0638A704" w:rsidR="00724220" w:rsidRPr="00316AF6" w:rsidRDefault="00724220" w:rsidP="00D14176">
            <w:pPr>
              <w:rPr>
                <w:i/>
                <w:iCs/>
                <w:sz w:val="20"/>
                <w:szCs w:val="20"/>
              </w:rPr>
            </w:pPr>
            <w:r w:rsidRPr="00316AF6">
              <w:rPr>
                <w:i/>
                <w:iCs/>
                <w:sz w:val="20"/>
                <w:szCs w:val="20"/>
              </w:rPr>
              <w:t>BMI 18.5 - &lt;25kg/m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FFFFFF" w:fill="FFFFFF"/>
            <w:vAlign w:val="bottom"/>
          </w:tcPr>
          <w:p w14:paraId="36D28EE3" w14:textId="4B8C9EBB" w:rsidR="00724220" w:rsidRPr="00316AF6" w:rsidRDefault="00724220" w:rsidP="00D14176">
            <w:pPr>
              <w:rPr>
                <w:i/>
                <w:iCs/>
                <w:sz w:val="20"/>
                <w:szCs w:val="20"/>
              </w:rPr>
            </w:pPr>
            <w:r w:rsidRPr="00316AF6">
              <w:rPr>
                <w:i/>
                <w:iCs/>
                <w:sz w:val="20"/>
                <w:szCs w:val="20"/>
              </w:rPr>
              <w:t>2</w:t>
            </w:r>
          </w:p>
        </w:tc>
      </w:tr>
      <w:tr w:rsidR="00316AF6" w:rsidRPr="005C22E4" w14:paraId="35A5FC50" w14:textId="77777777" w:rsidTr="00316AF6">
        <w:trPr>
          <w:trHeight w:val="315"/>
        </w:trPr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</w:tcPr>
          <w:p w14:paraId="5D46AD92" w14:textId="77777777" w:rsidR="00912617" w:rsidRPr="005C22E4" w:rsidRDefault="00912617" w:rsidP="00D1417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7D90A7" w14:textId="77777777" w:rsidR="00912617" w:rsidRPr="005C22E4" w:rsidRDefault="00912617" w:rsidP="00D1417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2355F9" w14:textId="77777777" w:rsidR="00912617" w:rsidRPr="005C22E4" w:rsidRDefault="00912617" w:rsidP="00D1417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6AF6" w:rsidRPr="005C22E4" w14:paraId="07FA4788" w14:textId="46C079B3" w:rsidTr="00316AF6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C904004" w14:textId="5CB63385" w:rsidR="00724220" w:rsidRDefault="00912617" w:rsidP="00D14176">
            <w:pPr>
              <w:rPr>
                <w:b/>
                <w:bCs/>
                <w:sz w:val="20"/>
                <w:szCs w:val="20"/>
              </w:rPr>
            </w:pPr>
            <w:r w:rsidRPr="005C22E4">
              <w:rPr>
                <w:b/>
                <w:bCs/>
                <w:sz w:val="20"/>
                <w:szCs w:val="20"/>
              </w:rPr>
              <w:t>“</w:t>
            </w:r>
            <w:r w:rsidR="0078384D">
              <w:rPr>
                <w:b/>
                <w:bCs/>
                <w:sz w:val="20"/>
                <w:szCs w:val="20"/>
              </w:rPr>
              <w:t>Adopt a</w:t>
            </w:r>
            <w:r w:rsidR="00724220" w:rsidRPr="005C22E4">
              <w:rPr>
                <w:b/>
                <w:bCs/>
                <w:sz w:val="20"/>
                <w:szCs w:val="20"/>
              </w:rPr>
              <w:t xml:space="preserve"> physical</w:t>
            </w:r>
            <w:r w:rsidR="0078384D">
              <w:rPr>
                <w:b/>
                <w:bCs/>
                <w:sz w:val="20"/>
                <w:szCs w:val="20"/>
              </w:rPr>
              <w:t>ly</w:t>
            </w:r>
            <w:r w:rsidR="00724220" w:rsidRPr="005C22E4">
              <w:rPr>
                <w:b/>
                <w:bCs/>
                <w:sz w:val="20"/>
                <w:szCs w:val="20"/>
              </w:rPr>
              <w:t xml:space="preserve"> activ</w:t>
            </w:r>
            <w:r w:rsidR="0078384D">
              <w:rPr>
                <w:b/>
                <w:bCs/>
                <w:sz w:val="20"/>
                <w:szCs w:val="20"/>
              </w:rPr>
              <w:t>e lifestyle</w:t>
            </w:r>
            <w:r w:rsidRPr="005C22E4">
              <w:rPr>
                <w:b/>
                <w:bCs/>
                <w:sz w:val="20"/>
                <w:szCs w:val="20"/>
              </w:rPr>
              <w:t>”</w:t>
            </w:r>
          </w:p>
          <w:p w14:paraId="38152957" w14:textId="4189550A" w:rsidR="005C22E4" w:rsidRPr="005C22E4" w:rsidRDefault="005C22E4" w:rsidP="00D1417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BA49" w14:textId="77777777" w:rsidR="00724220" w:rsidRPr="005C22E4" w:rsidRDefault="00724220" w:rsidP="00D1417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099CB2" w14:textId="7D72A9B5" w:rsidR="00724220" w:rsidRPr="005C22E4" w:rsidRDefault="00316AF6" w:rsidP="00D1417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-2</w:t>
            </w:r>
          </w:p>
        </w:tc>
      </w:tr>
      <w:tr w:rsidR="00316AF6" w:rsidRPr="005C22E4" w14:paraId="712DD106" w14:textId="48CD3C3E" w:rsidTr="00316AF6">
        <w:trPr>
          <w:trHeight w:val="31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EB0C" w14:textId="77777777" w:rsidR="00724220" w:rsidRPr="005C22E4" w:rsidRDefault="00724220" w:rsidP="00D14176">
            <w:pPr>
              <w:rPr>
                <w:sz w:val="20"/>
                <w:szCs w:val="20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3C3FF81" w14:textId="6B7F4E36" w:rsidR="00724220" w:rsidRPr="00316AF6" w:rsidRDefault="00912617" w:rsidP="00D1417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16AF6">
              <w:rPr>
                <w:i/>
                <w:iCs/>
                <w:color w:val="000000"/>
                <w:sz w:val="20"/>
                <w:szCs w:val="20"/>
              </w:rPr>
              <w:t>&lt;8.75 MET-h/</w:t>
            </w:r>
            <w:proofErr w:type="spellStart"/>
            <w:r w:rsidRPr="00316AF6">
              <w:rPr>
                <w:i/>
                <w:iCs/>
                <w:color w:val="000000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</w:tcPr>
          <w:p w14:paraId="048CFFBA" w14:textId="0DE86B20" w:rsidR="00724220" w:rsidRPr="00316AF6" w:rsidRDefault="00912617" w:rsidP="00D1417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16AF6">
              <w:rPr>
                <w:i/>
                <w:iCs/>
                <w:color w:val="000000"/>
                <w:sz w:val="20"/>
                <w:szCs w:val="20"/>
              </w:rPr>
              <w:t>0</w:t>
            </w:r>
          </w:p>
        </w:tc>
      </w:tr>
      <w:tr w:rsidR="00316AF6" w:rsidRPr="005C22E4" w14:paraId="0197022A" w14:textId="303B36F2" w:rsidTr="00316AF6">
        <w:trPr>
          <w:trHeight w:val="31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D93B" w14:textId="77777777" w:rsidR="00724220" w:rsidRPr="005C22E4" w:rsidRDefault="00724220" w:rsidP="00D141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F725E43" w14:textId="6A5676AF" w:rsidR="00724220" w:rsidRPr="00316AF6" w:rsidRDefault="00912617" w:rsidP="00D1417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16AF6">
              <w:rPr>
                <w:i/>
                <w:iCs/>
                <w:color w:val="000000"/>
                <w:sz w:val="20"/>
                <w:szCs w:val="20"/>
              </w:rPr>
              <w:t>8.75 - &lt;17.5 MET-h/</w:t>
            </w:r>
            <w:proofErr w:type="spellStart"/>
            <w:r w:rsidRPr="00316AF6">
              <w:rPr>
                <w:i/>
                <w:iCs/>
                <w:color w:val="000000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</w:tcPr>
          <w:p w14:paraId="6AB7BA7A" w14:textId="286267B1" w:rsidR="00724220" w:rsidRPr="00316AF6" w:rsidRDefault="00912617" w:rsidP="00D1417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16AF6">
              <w:rPr>
                <w:i/>
                <w:iCs/>
                <w:color w:val="000000"/>
                <w:sz w:val="20"/>
                <w:szCs w:val="20"/>
              </w:rPr>
              <w:t>1</w:t>
            </w:r>
          </w:p>
        </w:tc>
      </w:tr>
      <w:tr w:rsidR="00316AF6" w:rsidRPr="005C22E4" w14:paraId="0918E44F" w14:textId="2579CEFC" w:rsidTr="00316AF6">
        <w:trPr>
          <w:trHeight w:val="315"/>
        </w:trPr>
        <w:tc>
          <w:tcPr>
            <w:tcW w:w="5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C639" w14:textId="77777777" w:rsidR="00724220" w:rsidRPr="005C22E4" w:rsidRDefault="00724220" w:rsidP="00D141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570" w:type="dxa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ED33EB0" w14:textId="6C386B9B" w:rsidR="00724220" w:rsidRPr="00316AF6" w:rsidRDefault="00912617" w:rsidP="00D1417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16AF6">
              <w:rPr>
                <w:i/>
                <w:iCs/>
                <w:sz w:val="20"/>
                <w:szCs w:val="20"/>
              </w:rPr>
              <w:t xml:space="preserve">≥17.5 </w:t>
            </w:r>
            <w:r w:rsidRPr="00316AF6">
              <w:rPr>
                <w:i/>
                <w:iCs/>
                <w:color w:val="000000"/>
                <w:sz w:val="20"/>
                <w:szCs w:val="20"/>
              </w:rPr>
              <w:t>MET-h/</w:t>
            </w:r>
            <w:proofErr w:type="spellStart"/>
            <w:r w:rsidRPr="00316AF6">
              <w:rPr>
                <w:i/>
                <w:iCs/>
                <w:color w:val="000000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FFFFFF" w:fill="FFFFFF"/>
            <w:vAlign w:val="bottom"/>
          </w:tcPr>
          <w:p w14:paraId="4D066C44" w14:textId="6230CC90" w:rsidR="00724220" w:rsidRPr="00316AF6" w:rsidRDefault="00912617" w:rsidP="00D1417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16AF6">
              <w:rPr>
                <w:i/>
                <w:iCs/>
                <w:color w:val="000000"/>
                <w:sz w:val="20"/>
                <w:szCs w:val="20"/>
              </w:rPr>
              <w:t>2</w:t>
            </w:r>
          </w:p>
        </w:tc>
      </w:tr>
      <w:tr w:rsidR="00316AF6" w:rsidRPr="005C22E4" w14:paraId="054DA334" w14:textId="77777777" w:rsidTr="00316AF6">
        <w:trPr>
          <w:trHeight w:val="315"/>
        </w:trPr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</w:tcPr>
          <w:p w14:paraId="022165AE" w14:textId="77777777" w:rsidR="00912617" w:rsidRPr="005C22E4" w:rsidRDefault="00912617" w:rsidP="00D1417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466F5E" w14:textId="77777777" w:rsidR="00912617" w:rsidRPr="005C22E4" w:rsidRDefault="00912617" w:rsidP="00D1417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2B5AF7" w14:textId="77777777" w:rsidR="00912617" w:rsidRPr="005C22E4" w:rsidRDefault="00912617" w:rsidP="00D1417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6AF6" w:rsidRPr="005C22E4" w14:paraId="3B49F1A9" w14:textId="77777777" w:rsidTr="00316AF6">
        <w:trPr>
          <w:trHeight w:val="31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71977" w14:textId="5A792D55" w:rsidR="00316AF6" w:rsidRPr="00316AF6" w:rsidRDefault="00316AF6" w:rsidP="00316AF6">
            <w:pPr>
              <w:rPr>
                <w:b/>
                <w:bCs/>
                <w:sz w:val="20"/>
                <w:szCs w:val="20"/>
              </w:rPr>
            </w:pPr>
            <w:r w:rsidRPr="005C22E4">
              <w:rPr>
                <w:b/>
                <w:bCs/>
                <w:sz w:val="20"/>
                <w:szCs w:val="20"/>
              </w:rPr>
              <w:t>“</w:t>
            </w:r>
            <w:r>
              <w:rPr>
                <w:b/>
                <w:bCs/>
                <w:sz w:val="20"/>
                <w:szCs w:val="20"/>
              </w:rPr>
              <w:t>Consume a healthy diet with emphasis on plant sources</w:t>
            </w:r>
            <w:r w:rsidRPr="005C22E4">
              <w:rPr>
                <w:b/>
                <w:bCs/>
                <w:sz w:val="20"/>
                <w:szCs w:val="20"/>
              </w:rPr>
              <w:t>”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14:paraId="1C88DAED" w14:textId="77777777" w:rsidR="00316AF6" w:rsidRPr="00316AF6" w:rsidRDefault="00316AF6" w:rsidP="00A41C8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</w:tcPr>
          <w:p w14:paraId="494370C4" w14:textId="7CAA4C5C" w:rsidR="00316AF6" w:rsidRPr="00316AF6" w:rsidRDefault="00316AF6" w:rsidP="00D1417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16AF6">
              <w:rPr>
                <w:b/>
                <w:bCs/>
                <w:color w:val="000000"/>
                <w:sz w:val="20"/>
                <w:szCs w:val="20"/>
              </w:rPr>
              <w:t>0-2</w:t>
            </w:r>
            <w:r w:rsidR="00555BC7" w:rsidRPr="00555BC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316AF6" w:rsidRPr="005C22E4" w14:paraId="30158227" w14:textId="66BA1145" w:rsidTr="00316AF6">
        <w:trPr>
          <w:trHeight w:val="31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89DA" w14:textId="36DAE9B0" w:rsidR="00724220" w:rsidRPr="00316AF6" w:rsidRDefault="00912617" w:rsidP="005C22E4">
            <w:pPr>
              <w:pStyle w:val="ListParagraph"/>
              <w:numPr>
                <w:ilvl w:val="0"/>
                <w:numId w:val="1"/>
              </w:numPr>
              <w:ind w:left="345" w:hanging="180"/>
              <w:rPr>
                <w:i/>
                <w:iCs/>
                <w:sz w:val="20"/>
                <w:szCs w:val="20"/>
              </w:rPr>
            </w:pPr>
            <w:r w:rsidRPr="00316AF6">
              <w:rPr>
                <w:i/>
                <w:iCs/>
                <w:sz w:val="20"/>
                <w:szCs w:val="20"/>
              </w:rPr>
              <w:t>Limit consumption of processed meat and red meat</w:t>
            </w:r>
            <w:r w:rsidR="00A41C81" w:rsidRPr="00316AF6">
              <w:rPr>
                <w:i/>
                <w:iCs/>
                <w:sz w:val="20"/>
                <w:szCs w:val="20"/>
              </w:rPr>
              <w:t>s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5F98A8D" w14:textId="501AEA28" w:rsidR="00A41C81" w:rsidRPr="00316AF6" w:rsidRDefault="00A41C81" w:rsidP="00A41C8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16AF6">
              <w:rPr>
                <w:i/>
                <w:iCs/>
                <w:color w:val="000000"/>
                <w:sz w:val="20"/>
                <w:szCs w:val="20"/>
              </w:rPr>
              <w:t>Based on quartile distribution of servings consumed</w:t>
            </w:r>
            <w:r w:rsidR="00316AF6" w:rsidRPr="00316AF6">
              <w:rPr>
                <w:i/>
                <w:iCs/>
                <w:color w:val="000000"/>
                <w:sz w:val="20"/>
                <w:szCs w:val="20"/>
              </w:rPr>
              <w:t>/</w:t>
            </w:r>
            <w:r w:rsidRPr="00316AF6">
              <w:rPr>
                <w:i/>
                <w:iCs/>
                <w:color w:val="000000"/>
                <w:sz w:val="20"/>
                <w:szCs w:val="20"/>
              </w:rPr>
              <w:t>week (lowest quartile = 3)</w:t>
            </w:r>
          </w:p>
          <w:p w14:paraId="3F0B5054" w14:textId="4BFF7903" w:rsidR="00724220" w:rsidRPr="00316AF6" w:rsidRDefault="00724220" w:rsidP="00D14176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</w:tcPr>
          <w:p w14:paraId="0B356B79" w14:textId="4C817D05" w:rsidR="00724220" w:rsidRPr="00316AF6" w:rsidRDefault="00A41C81" w:rsidP="00D1417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16AF6">
              <w:rPr>
                <w:i/>
                <w:iCs/>
                <w:color w:val="000000"/>
                <w:sz w:val="20"/>
                <w:szCs w:val="20"/>
              </w:rPr>
              <w:t>0-3</w:t>
            </w:r>
          </w:p>
        </w:tc>
      </w:tr>
      <w:tr w:rsidR="00316AF6" w:rsidRPr="005C22E4" w14:paraId="52486F97" w14:textId="77777777" w:rsidTr="00316AF6">
        <w:trPr>
          <w:trHeight w:val="31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0F5D8" w14:textId="3142C6D4" w:rsidR="00D14176" w:rsidRPr="00316AF6" w:rsidRDefault="00E85571" w:rsidP="00E85571">
            <w:pPr>
              <w:pStyle w:val="ListParagraph"/>
              <w:numPr>
                <w:ilvl w:val="0"/>
                <w:numId w:val="1"/>
              </w:numPr>
              <w:ind w:left="345" w:hanging="180"/>
              <w:rPr>
                <w:i/>
                <w:iCs/>
                <w:sz w:val="20"/>
                <w:szCs w:val="20"/>
              </w:rPr>
            </w:pPr>
            <w:r w:rsidRPr="00316AF6">
              <w:rPr>
                <w:i/>
                <w:iCs/>
                <w:sz w:val="20"/>
                <w:szCs w:val="20"/>
              </w:rPr>
              <w:t>Eat 5</w:t>
            </w:r>
            <w:r w:rsidR="00316AF6" w:rsidRPr="00316AF6">
              <w:rPr>
                <w:i/>
                <w:iCs/>
                <w:sz w:val="20"/>
                <w:szCs w:val="20"/>
              </w:rPr>
              <w:t>+</w:t>
            </w:r>
            <w:r w:rsidRPr="00316AF6">
              <w:rPr>
                <w:i/>
                <w:iCs/>
                <w:sz w:val="20"/>
                <w:szCs w:val="20"/>
              </w:rPr>
              <w:t>servings of a variety of vegetables and fruits each day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14:paraId="67144931" w14:textId="462F45A8" w:rsidR="00D14176" w:rsidRPr="00316AF6" w:rsidRDefault="00E2232F" w:rsidP="00D1417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16AF6">
              <w:rPr>
                <w:i/>
                <w:iCs/>
                <w:color w:val="000000"/>
                <w:sz w:val="20"/>
                <w:szCs w:val="20"/>
              </w:rPr>
              <w:t>&lt;5 servings</w:t>
            </w:r>
            <w:r w:rsidR="00316AF6" w:rsidRPr="00316AF6">
              <w:rPr>
                <w:i/>
                <w:iCs/>
                <w:color w:val="000000"/>
                <w:sz w:val="20"/>
                <w:szCs w:val="20"/>
              </w:rPr>
              <w:t>/</w:t>
            </w:r>
            <w:r w:rsidRPr="00316AF6">
              <w:rPr>
                <w:i/>
                <w:iCs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</w:tcPr>
          <w:p w14:paraId="1048C208" w14:textId="043BA7BA" w:rsidR="00D14176" w:rsidRPr="00316AF6" w:rsidRDefault="00E85571" w:rsidP="00D1417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16AF6">
              <w:rPr>
                <w:i/>
                <w:iCs/>
                <w:color w:val="000000"/>
                <w:sz w:val="20"/>
                <w:szCs w:val="20"/>
              </w:rPr>
              <w:t>0</w:t>
            </w:r>
          </w:p>
        </w:tc>
      </w:tr>
      <w:tr w:rsidR="00316AF6" w:rsidRPr="005C22E4" w14:paraId="334BF67B" w14:textId="77777777" w:rsidTr="00316AF6">
        <w:trPr>
          <w:trHeight w:val="31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6DCD2" w14:textId="77777777" w:rsidR="00E85571" w:rsidRPr="00316AF6" w:rsidRDefault="00E85571" w:rsidP="00A41C81">
            <w:pPr>
              <w:pStyle w:val="ListParagraph"/>
              <w:ind w:left="345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14:paraId="13423152" w14:textId="272286DB" w:rsidR="00E85571" w:rsidRPr="00316AF6" w:rsidRDefault="00E2232F" w:rsidP="00D1417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16AF6">
              <w:rPr>
                <w:i/>
                <w:iCs/>
                <w:color w:val="000000"/>
                <w:sz w:val="20"/>
                <w:szCs w:val="20"/>
              </w:rPr>
              <w:t>≥5 servings/d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</w:tcPr>
          <w:p w14:paraId="6D6ABFC6" w14:textId="7F9E3247" w:rsidR="00E85571" w:rsidRPr="00316AF6" w:rsidRDefault="00E85571" w:rsidP="00D1417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16AF6">
              <w:rPr>
                <w:i/>
                <w:iCs/>
                <w:color w:val="000000"/>
                <w:sz w:val="20"/>
                <w:szCs w:val="20"/>
              </w:rPr>
              <w:t>1</w:t>
            </w:r>
          </w:p>
        </w:tc>
      </w:tr>
      <w:tr w:rsidR="00316AF6" w:rsidRPr="005C22E4" w14:paraId="5F7B05E3" w14:textId="77777777" w:rsidTr="00316AF6">
        <w:trPr>
          <w:trHeight w:val="31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0FF53" w14:textId="77777777" w:rsidR="00E85571" w:rsidRPr="00316AF6" w:rsidRDefault="00E85571" w:rsidP="00A41C81">
            <w:pPr>
              <w:pStyle w:val="ListParagraph"/>
              <w:ind w:left="345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14:paraId="7B6FE7E5" w14:textId="5A0A67EF" w:rsidR="00E85571" w:rsidRPr="00316AF6" w:rsidRDefault="00E2232F" w:rsidP="00D1417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16AF6">
              <w:rPr>
                <w:i/>
                <w:iCs/>
                <w:color w:val="000000"/>
                <w:sz w:val="20"/>
                <w:szCs w:val="20"/>
              </w:rPr>
              <w:t xml:space="preserve">2nd or 3rd </w:t>
            </w:r>
            <w:proofErr w:type="spellStart"/>
            <w:r w:rsidRPr="00316AF6">
              <w:rPr>
                <w:i/>
                <w:iCs/>
                <w:color w:val="000000"/>
                <w:sz w:val="20"/>
                <w:szCs w:val="20"/>
              </w:rPr>
              <w:t>tertile</w:t>
            </w:r>
            <w:proofErr w:type="spellEnd"/>
            <w:r w:rsidRPr="00316AF6">
              <w:rPr>
                <w:i/>
                <w:iCs/>
                <w:color w:val="000000"/>
                <w:sz w:val="20"/>
                <w:szCs w:val="20"/>
              </w:rPr>
              <w:t xml:space="preserve"> of unique fruits and vegetables consumed</w:t>
            </w:r>
            <w:r w:rsidR="00316AF6" w:rsidRPr="00316AF6">
              <w:rPr>
                <w:i/>
                <w:iCs/>
                <w:color w:val="000000"/>
                <w:sz w:val="20"/>
                <w:szCs w:val="20"/>
              </w:rPr>
              <w:t>/</w:t>
            </w:r>
            <w:r w:rsidRPr="00316AF6">
              <w:rPr>
                <w:i/>
                <w:iCs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</w:tcPr>
          <w:p w14:paraId="0F2026BE" w14:textId="51E96213" w:rsidR="00E85571" w:rsidRPr="00316AF6" w:rsidRDefault="00E2232F" w:rsidP="00D1417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16AF6">
              <w:rPr>
                <w:i/>
                <w:iCs/>
                <w:color w:val="000000"/>
                <w:sz w:val="20"/>
                <w:szCs w:val="20"/>
              </w:rPr>
              <w:t>2-3</w:t>
            </w:r>
          </w:p>
        </w:tc>
      </w:tr>
      <w:tr w:rsidR="00316AF6" w:rsidRPr="005C22E4" w14:paraId="3AEC92F5" w14:textId="77777777" w:rsidTr="00316AF6">
        <w:trPr>
          <w:trHeight w:val="315"/>
        </w:trPr>
        <w:tc>
          <w:tcPr>
            <w:tcW w:w="5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532B65" w14:textId="3FCF42D5" w:rsidR="00912617" w:rsidRPr="00316AF6" w:rsidRDefault="00912617" w:rsidP="005C22E4">
            <w:pPr>
              <w:pStyle w:val="ListParagraph"/>
              <w:numPr>
                <w:ilvl w:val="0"/>
                <w:numId w:val="1"/>
              </w:numPr>
              <w:ind w:left="345" w:hanging="180"/>
              <w:rPr>
                <w:i/>
                <w:iCs/>
                <w:sz w:val="20"/>
                <w:szCs w:val="20"/>
              </w:rPr>
            </w:pPr>
            <w:r w:rsidRPr="00316AF6">
              <w:rPr>
                <w:i/>
                <w:iCs/>
                <w:sz w:val="20"/>
                <w:szCs w:val="20"/>
              </w:rPr>
              <w:t>Choose whole grains in</w:t>
            </w:r>
            <w:r w:rsidR="00A41C81" w:rsidRPr="00316AF6">
              <w:rPr>
                <w:i/>
                <w:iCs/>
                <w:sz w:val="20"/>
                <w:szCs w:val="20"/>
              </w:rPr>
              <w:t xml:space="preserve"> preference</w:t>
            </w:r>
            <w:r w:rsidRPr="00316AF6">
              <w:rPr>
                <w:i/>
                <w:iCs/>
                <w:sz w:val="20"/>
                <w:szCs w:val="20"/>
              </w:rPr>
              <w:t xml:space="preserve"> </w:t>
            </w:r>
            <w:r w:rsidR="00A41C81" w:rsidRPr="00316AF6">
              <w:rPr>
                <w:i/>
                <w:iCs/>
                <w:sz w:val="20"/>
                <w:szCs w:val="20"/>
              </w:rPr>
              <w:t>to processed</w:t>
            </w:r>
            <w:r w:rsidRPr="00316AF6">
              <w:rPr>
                <w:i/>
                <w:iCs/>
                <w:sz w:val="20"/>
                <w:szCs w:val="20"/>
              </w:rPr>
              <w:t xml:space="preserve"> </w:t>
            </w:r>
            <w:r w:rsidR="00A41C81" w:rsidRPr="00316AF6">
              <w:rPr>
                <w:i/>
                <w:iCs/>
                <w:sz w:val="20"/>
                <w:szCs w:val="20"/>
              </w:rPr>
              <w:t>(</w:t>
            </w:r>
            <w:r w:rsidRPr="00316AF6">
              <w:rPr>
                <w:i/>
                <w:iCs/>
                <w:sz w:val="20"/>
                <w:szCs w:val="20"/>
              </w:rPr>
              <w:t>refined</w:t>
            </w:r>
            <w:r w:rsidR="00A41C81" w:rsidRPr="00316AF6">
              <w:rPr>
                <w:i/>
                <w:iCs/>
                <w:sz w:val="20"/>
                <w:szCs w:val="20"/>
              </w:rPr>
              <w:t>)</w:t>
            </w:r>
            <w:r w:rsidRPr="00316AF6">
              <w:rPr>
                <w:i/>
                <w:iCs/>
                <w:sz w:val="20"/>
                <w:szCs w:val="20"/>
              </w:rPr>
              <w:t xml:space="preserve"> grain</w:t>
            </w:r>
            <w:r w:rsidR="00A41C81" w:rsidRPr="00316AF6">
              <w:rPr>
                <w:i/>
                <w:iCs/>
                <w:sz w:val="20"/>
                <w:szCs w:val="20"/>
              </w:rPr>
              <w:t>s</w:t>
            </w:r>
          </w:p>
        </w:tc>
        <w:tc>
          <w:tcPr>
            <w:tcW w:w="6570" w:type="dxa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bottom"/>
          </w:tcPr>
          <w:p w14:paraId="58B4C9D6" w14:textId="5175D84E" w:rsidR="00912617" w:rsidRPr="00316AF6" w:rsidRDefault="00A41C81" w:rsidP="00D14176">
            <w:pPr>
              <w:rPr>
                <w:i/>
                <w:iCs/>
              </w:rPr>
            </w:pPr>
            <w:r w:rsidRPr="00316AF6">
              <w:rPr>
                <w:i/>
                <w:iCs/>
                <w:color w:val="000000"/>
                <w:sz w:val="20"/>
                <w:szCs w:val="20"/>
              </w:rPr>
              <w:t>Based on quartile distribution (highest quartile = 3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FFFFFF" w:fill="FFFFFF"/>
            <w:vAlign w:val="bottom"/>
          </w:tcPr>
          <w:p w14:paraId="2AAFF23B" w14:textId="57CE97B2" w:rsidR="00912617" w:rsidRPr="00316AF6" w:rsidRDefault="00A41C81" w:rsidP="00D1417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16AF6">
              <w:rPr>
                <w:i/>
                <w:iCs/>
                <w:color w:val="000000"/>
                <w:sz w:val="20"/>
                <w:szCs w:val="20"/>
              </w:rPr>
              <w:t>0-3</w:t>
            </w:r>
          </w:p>
        </w:tc>
      </w:tr>
      <w:tr w:rsidR="00316AF6" w:rsidRPr="005C22E4" w14:paraId="71085A3E" w14:textId="1B68A78C" w:rsidTr="00316AF6">
        <w:trPr>
          <w:trHeight w:val="315"/>
        </w:trPr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EF1A0" w14:textId="77777777" w:rsidR="00724220" w:rsidRPr="005C22E4" w:rsidRDefault="00724220" w:rsidP="00D141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7F870B3" w14:textId="22D24B26" w:rsidR="00724220" w:rsidRPr="005C22E4" w:rsidRDefault="00724220" w:rsidP="00D141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vAlign w:val="bottom"/>
          </w:tcPr>
          <w:p w14:paraId="18F06E3E" w14:textId="77777777" w:rsidR="00724220" w:rsidRPr="005C22E4" w:rsidRDefault="00724220" w:rsidP="00D14176">
            <w:pPr>
              <w:rPr>
                <w:color w:val="000000"/>
                <w:sz w:val="20"/>
                <w:szCs w:val="20"/>
              </w:rPr>
            </w:pPr>
          </w:p>
        </w:tc>
      </w:tr>
      <w:tr w:rsidR="00316AF6" w:rsidRPr="005C22E4" w14:paraId="67E3B004" w14:textId="77777777" w:rsidTr="008F152C">
        <w:trPr>
          <w:trHeight w:val="315"/>
        </w:trPr>
        <w:tc>
          <w:tcPr>
            <w:tcW w:w="1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B5E12" w14:textId="76A08DCA" w:rsidR="00316AF6" w:rsidRPr="00316AF6" w:rsidRDefault="00316AF6" w:rsidP="00D14176">
            <w:pPr>
              <w:rPr>
                <w:i/>
                <w:iCs/>
                <w:sz w:val="20"/>
                <w:szCs w:val="20"/>
              </w:rPr>
            </w:pPr>
            <w:r w:rsidRPr="005C22E4">
              <w:rPr>
                <w:b/>
                <w:bCs/>
                <w:sz w:val="20"/>
                <w:szCs w:val="20"/>
              </w:rPr>
              <w:t>“</w:t>
            </w:r>
            <w:r>
              <w:rPr>
                <w:b/>
                <w:bCs/>
                <w:sz w:val="20"/>
                <w:szCs w:val="20"/>
              </w:rPr>
              <w:t>I</w:t>
            </w:r>
            <w:r w:rsidRPr="00316AF6">
              <w:rPr>
                <w:b/>
                <w:bCs/>
                <w:sz w:val="20"/>
                <w:szCs w:val="20"/>
              </w:rPr>
              <w:t>f you drink, limit consumption to 1 drink/day for women and 2 drinks/day for men</w:t>
            </w:r>
            <w:r>
              <w:rPr>
                <w:b/>
                <w:bCs/>
                <w:sz w:val="20"/>
                <w:szCs w:val="20"/>
              </w:rPr>
              <w:t>”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</w:tcPr>
          <w:p w14:paraId="0354D107" w14:textId="33C85B62" w:rsidR="00316AF6" w:rsidRPr="00316AF6" w:rsidRDefault="00316AF6" w:rsidP="00D1417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16AF6">
              <w:rPr>
                <w:b/>
                <w:bCs/>
                <w:color w:val="000000"/>
                <w:sz w:val="20"/>
                <w:szCs w:val="20"/>
              </w:rPr>
              <w:t>0-2</w:t>
            </w:r>
          </w:p>
        </w:tc>
      </w:tr>
      <w:tr w:rsidR="00316AF6" w:rsidRPr="005C22E4" w14:paraId="5B390BE3" w14:textId="5AB792DA" w:rsidTr="00316AF6">
        <w:trPr>
          <w:trHeight w:val="31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69EB" w14:textId="77777777" w:rsidR="00724220" w:rsidRPr="005C22E4" w:rsidRDefault="00724220" w:rsidP="00D14176">
            <w:pPr>
              <w:rPr>
                <w:sz w:val="20"/>
                <w:szCs w:val="20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0822101" w14:textId="6736C3E6" w:rsidR="00724220" w:rsidRPr="00316AF6" w:rsidRDefault="00D14176" w:rsidP="00D14176">
            <w:pPr>
              <w:rPr>
                <w:i/>
                <w:iCs/>
                <w:sz w:val="20"/>
                <w:szCs w:val="20"/>
              </w:rPr>
            </w:pPr>
            <w:r w:rsidRPr="00316AF6">
              <w:rPr>
                <w:i/>
                <w:iCs/>
                <w:sz w:val="20"/>
                <w:szCs w:val="20"/>
              </w:rPr>
              <w:t>&gt;1 drink/d</w:t>
            </w:r>
            <w:r w:rsidR="00316AF6" w:rsidRPr="00316AF6">
              <w:rPr>
                <w:i/>
                <w:iCs/>
                <w:sz w:val="20"/>
                <w:szCs w:val="20"/>
              </w:rPr>
              <w:t>ay</w:t>
            </w:r>
            <w:r w:rsidRPr="00316AF6">
              <w:rPr>
                <w:i/>
                <w:iCs/>
                <w:sz w:val="20"/>
                <w:szCs w:val="20"/>
              </w:rPr>
              <w:t xml:space="preserve"> for women, &gt;2 drinks/d</w:t>
            </w:r>
            <w:r w:rsidR="00316AF6" w:rsidRPr="00316AF6">
              <w:rPr>
                <w:i/>
                <w:iCs/>
                <w:sz w:val="20"/>
                <w:szCs w:val="20"/>
              </w:rPr>
              <w:t>ay</w:t>
            </w:r>
            <w:r w:rsidRPr="00316AF6">
              <w:rPr>
                <w:i/>
                <w:iCs/>
                <w:sz w:val="20"/>
                <w:szCs w:val="20"/>
              </w:rPr>
              <w:t xml:space="preserve"> for me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</w:tcPr>
          <w:p w14:paraId="4F898FDC" w14:textId="7E22F287" w:rsidR="00724220" w:rsidRPr="00316AF6" w:rsidRDefault="00D14176" w:rsidP="00D1417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16AF6">
              <w:rPr>
                <w:i/>
                <w:iCs/>
                <w:color w:val="000000"/>
                <w:sz w:val="20"/>
                <w:szCs w:val="20"/>
              </w:rPr>
              <w:t>0</w:t>
            </w:r>
          </w:p>
        </w:tc>
      </w:tr>
      <w:tr w:rsidR="00316AF6" w:rsidRPr="005C22E4" w14:paraId="1A05209A" w14:textId="504E8101" w:rsidTr="00316AF6">
        <w:trPr>
          <w:trHeight w:val="31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D67A" w14:textId="77777777" w:rsidR="00724220" w:rsidRPr="005C22E4" w:rsidRDefault="00724220" w:rsidP="00D141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B7FF25C" w14:textId="77777777" w:rsidR="00D14176" w:rsidRPr="00316AF6" w:rsidRDefault="00D14176" w:rsidP="00D14176">
            <w:pPr>
              <w:rPr>
                <w:i/>
                <w:iCs/>
                <w:sz w:val="20"/>
                <w:szCs w:val="20"/>
              </w:rPr>
            </w:pPr>
            <w:r w:rsidRPr="00316AF6">
              <w:rPr>
                <w:i/>
                <w:iCs/>
                <w:sz w:val="20"/>
                <w:szCs w:val="20"/>
              </w:rPr>
              <w:t xml:space="preserve">Non-drinker </w:t>
            </w:r>
          </w:p>
          <w:p w14:paraId="66B3C7CE" w14:textId="5C9EFE30" w:rsidR="00724220" w:rsidRPr="00316AF6" w:rsidRDefault="00724220" w:rsidP="00D14176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</w:tcPr>
          <w:p w14:paraId="6EB7F52D" w14:textId="56BC75B3" w:rsidR="00724220" w:rsidRPr="00316AF6" w:rsidRDefault="00D14176" w:rsidP="00D1417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16AF6">
              <w:rPr>
                <w:i/>
                <w:iCs/>
                <w:color w:val="000000"/>
                <w:sz w:val="20"/>
                <w:szCs w:val="20"/>
              </w:rPr>
              <w:t>1</w:t>
            </w:r>
          </w:p>
        </w:tc>
      </w:tr>
      <w:tr w:rsidR="00316AF6" w:rsidRPr="005C22E4" w14:paraId="2377AFC3" w14:textId="05DB2E3F" w:rsidTr="00316AF6">
        <w:trPr>
          <w:trHeight w:val="31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A65E" w14:textId="77777777" w:rsidR="00724220" w:rsidRPr="005C22E4" w:rsidRDefault="00724220" w:rsidP="00D14176">
            <w:pPr>
              <w:rPr>
                <w:color w:val="000000"/>
                <w:sz w:val="20"/>
                <w:szCs w:val="20"/>
              </w:rPr>
            </w:pPr>
            <w:r w:rsidRPr="005C22E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97A4A0D" w14:textId="14A4893A" w:rsidR="00724220" w:rsidRPr="00316AF6" w:rsidRDefault="00D14176" w:rsidP="00D14176">
            <w:pPr>
              <w:rPr>
                <w:i/>
                <w:iCs/>
                <w:sz w:val="20"/>
                <w:szCs w:val="20"/>
              </w:rPr>
            </w:pPr>
            <w:r w:rsidRPr="00316AF6">
              <w:rPr>
                <w:i/>
                <w:iCs/>
                <w:sz w:val="20"/>
                <w:szCs w:val="20"/>
              </w:rPr>
              <w:t>&gt;0–1 drink/d</w:t>
            </w:r>
            <w:r w:rsidR="00316AF6" w:rsidRPr="00316AF6">
              <w:rPr>
                <w:i/>
                <w:iCs/>
                <w:sz w:val="20"/>
                <w:szCs w:val="20"/>
              </w:rPr>
              <w:t>ay</w:t>
            </w:r>
            <w:r w:rsidRPr="00316AF6">
              <w:rPr>
                <w:i/>
                <w:iCs/>
                <w:sz w:val="20"/>
                <w:szCs w:val="20"/>
              </w:rPr>
              <w:t xml:space="preserve"> for women, &gt;0–2 drinks/d</w:t>
            </w:r>
            <w:r w:rsidR="00316AF6" w:rsidRPr="00316AF6">
              <w:rPr>
                <w:i/>
                <w:iCs/>
                <w:sz w:val="20"/>
                <w:szCs w:val="20"/>
              </w:rPr>
              <w:t>ay</w:t>
            </w:r>
            <w:r w:rsidRPr="00316AF6">
              <w:rPr>
                <w:i/>
                <w:iCs/>
                <w:sz w:val="20"/>
                <w:szCs w:val="20"/>
              </w:rPr>
              <w:t xml:space="preserve"> for me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</w:tcPr>
          <w:p w14:paraId="4489DC03" w14:textId="37DD0165" w:rsidR="00724220" w:rsidRPr="00316AF6" w:rsidRDefault="00D14176" w:rsidP="00D1417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16AF6">
              <w:rPr>
                <w:i/>
                <w:iCs/>
                <w:color w:val="000000"/>
                <w:sz w:val="20"/>
                <w:szCs w:val="20"/>
              </w:rPr>
              <w:t>2</w:t>
            </w:r>
          </w:p>
        </w:tc>
      </w:tr>
      <w:tr w:rsidR="00316AF6" w:rsidRPr="005C22E4" w14:paraId="36FEBBCB" w14:textId="77777777" w:rsidTr="00316AF6">
        <w:trPr>
          <w:trHeight w:val="315"/>
        </w:trPr>
        <w:tc>
          <w:tcPr>
            <w:tcW w:w="5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3D84CA3" w14:textId="3DC2ED78" w:rsidR="005C22E4" w:rsidRPr="005C22E4" w:rsidRDefault="005C22E4" w:rsidP="00D141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</w:tcPr>
          <w:p w14:paraId="4C010F90" w14:textId="77777777" w:rsidR="005C22E4" w:rsidRPr="005C22E4" w:rsidRDefault="005C22E4" w:rsidP="00D14176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bottom"/>
          </w:tcPr>
          <w:p w14:paraId="5FBED503" w14:textId="77777777" w:rsidR="005C22E4" w:rsidRPr="005C22E4" w:rsidRDefault="005C22E4" w:rsidP="00D14176">
            <w:pPr>
              <w:rPr>
                <w:color w:val="000000"/>
                <w:sz w:val="20"/>
                <w:szCs w:val="20"/>
              </w:rPr>
            </w:pPr>
          </w:p>
        </w:tc>
      </w:tr>
    </w:tbl>
    <w:p w14:paraId="52838D84" w14:textId="402F0D73" w:rsidR="00555BC7" w:rsidRDefault="00555BC7" w:rsidP="00555BC7">
      <w:pPr>
        <w:rPr>
          <w:sz w:val="16"/>
          <w:szCs w:val="16"/>
        </w:rPr>
      </w:pPr>
      <w:r>
        <w:rPr>
          <w:sz w:val="16"/>
          <w:szCs w:val="16"/>
        </w:rPr>
        <w:t>BMI = Body Mass Index; MET = metabolic equivalent task value</w:t>
      </w:r>
    </w:p>
    <w:p w14:paraId="3FF6DDDD" w14:textId="77777777" w:rsidR="00555BC7" w:rsidRDefault="00555BC7" w:rsidP="00555BC7">
      <w:pPr>
        <w:rPr>
          <w:sz w:val="16"/>
          <w:szCs w:val="16"/>
        </w:rPr>
      </w:pPr>
    </w:p>
    <w:p w14:paraId="635282BA" w14:textId="2125FB8B" w:rsidR="00555BC7" w:rsidRPr="00D01FEF" w:rsidRDefault="00555BC7" w:rsidP="00555BC7">
      <w:pPr>
        <w:rPr>
          <w:sz w:val="16"/>
          <w:szCs w:val="16"/>
        </w:rPr>
      </w:pPr>
      <w:r w:rsidRPr="00555BC7">
        <w:rPr>
          <w:b/>
          <w:bCs/>
          <w:color w:val="000000"/>
          <w:sz w:val="20"/>
          <w:szCs w:val="20"/>
          <w:vertAlign w:val="superscript"/>
        </w:rPr>
        <w:t>1</w:t>
      </w:r>
      <w:r w:rsidRPr="00D01FEF">
        <w:rPr>
          <w:sz w:val="16"/>
          <w:szCs w:val="16"/>
        </w:rPr>
        <w:t>Dietary factors</w:t>
      </w:r>
      <w:r>
        <w:rPr>
          <w:sz w:val="16"/>
          <w:szCs w:val="16"/>
        </w:rPr>
        <w:t xml:space="preserve"> (i</w:t>
      </w:r>
      <w:r w:rsidRPr="00D01FEF">
        <w:rPr>
          <w:sz w:val="16"/>
          <w:szCs w:val="16"/>
        </w:rPr>
        <w:t>ncluding fruits and vegetables, whole grains, and red and processed meat</w:t>
      </w:r>
      <w:r>
        <w:rPr>
          <w:sz w:val="16"/>
          <w:szCs w:val="16"/>
        </w:rPr>
        <w:t>)</w:t>
      </w:r>
      <w:r w:rsidRPr="00D01FEF">
        <w:rPr>
          <w:sz w:val="16"/>
          <w:szCs w:val="16"/>
        </w:rPr>
        <w:t xml:space="preserve"> were summed</w:t>
      </w:r>
      <w:r>
        <w:rPr>
          <w:sz w:val="16"/>
          <w:szCs w:val="16"/>
        </w:rPr>
        <w:t>;</w:t>
      </w:r>
      <w:r w:rsidRPr="00D01FEF">
        <w:rPr>
          <w:sz w:val="16"/>
          <w:szCs w:val="16"/>
        </w:rPr>
        <w:t xml:space="preserve"> individuals with 0-2 diet points were given 0 points, 3-6 points were given 1 point, and 7-9 points were given 2 points. F </w:t>
      </w:r>
    </w:p>
    <w:p w14:paraId="2EE99653" w14:textId="5CEBBBD6" w:rsidR="009346C2" w:rsidRDefault="009346C2">
      <w:pPr>
        <w:rPr>
          <w:b/>
          <w:bCs/>
        </w:rPr>
      </w:pPr>
      <w:r>
        <w:rPr>
          <w:b/>
          <w:bCs/>
        </w:rPr>
        <w:br w:type="page"/>
      </w:r>
    </w:p>
    <w:p w14:paraId="0780014B" w14:textId="64306041" w:rsidR="00A909F8" w:rsidRPr="00D50B56" w:rsidRDefault="00A909F8">
      <w:r w:rsidRPr="009346C2">
        <w:rPr>
          <w:b/>
          <w:bCs/>
        </w:rPr>
        <w:lastRenderedPageBreak/>
        <w:t xml:space="preserve">Appendix </w:t>
      </w:r>
      <w:r w:rsidR="009346C2" w:rsidRPr="009346C2">
        <w:rPr>
          <w:b/>
          <w:bCs/>
        </w:rPr>
        <w:t>2</w:t>
      </w:r>
      <w:r w:rsidRPr="00D50B56">
        <w:t>.  Primary Surgery Grouping Definitions</w:t>
      </w:r>
    </w:p>
    <w:p w14:paraId="617408A5" w14:textId="3B7C9448" w:rsidR="00A909F8" w:rsidRPr="00D50B56" w:rsidRDefault="00A909F8"/>
    <w:tbl>
      <w:tblPr>
        <w:tblW w:w="8052" w:type="dxa"/>
        <w:tblLook w:val="04A0" w:firstRow="1" w:lastRow="0" w:firstColumn="1" w:lastColumn="0" w:noHBand="0" w:noVBand="1"/>
      </w:tblPr>
      <w:tblGrid>
        <w:gridCol w:w="1697"/>
        <w:gridCol w:w="6516"/>
      </w:tblGrid>
      <w:tr w:rsidR="00A909F8" w:rsidRPr="00D50B56" w14:paraId="529CD015" w14:textId="77777777" w:rsidTr="00A909F8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5C0CCF0E" w14:textId="77777777" w:rsidR="00A909F8" w:rsidRPr="00D50B56" w:rsidRDefault="00A909F8" w:rsidP="00A909F8">
            <w:pPr>
              <w:rPr>
                <w:b/>
                <w:bCs/>
                <w:color w:val="000000"/>
              </w:rPr>
            </w:pPr>
            <w:r w:rsidRPr="00D50B56">
              <w:rPr>
                <w:b/>
                <w:bCs/>
                <w:color w:val="000000"/>
              </w:rPr>
              <w:t>Grouping</w:t>
            </w:r>
          </w:p>
        </w:tc>
        <w:tc>
          <w:tcPr>
            <w:tcW w:w="65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72702087" w14:textId="77777777" w:rsidR="00A909F8" w:rsidRPr="00D50B56" w:rsidRDefault="00A909F8" w:rsidP="00A909F8">
            <w:pPr>
              <w:rPr>
                <w:b/>
                <w:bCs/>
                <w:color w:val="000000"/>
              </w:rPr>
            </w:pPr>
            <w:r w:rsidRPr="00D50B56">
              <w:rPr>
                <w:b/>
                <w:bCs/>
                <w:color w:val="000000"/>
              </w:rPr>
              <w:t>Primary Surgery</w:t>
            </w:r>
          </w:p>
        </w:tc>
      </w:tr>
      <w:tr w:rsidR="00A909F8" w:rsidRPr="00D50B56" w14:paraId="20E55260" w14:textId="77777777" w:rsidTr="00A909F8">
        <w:trPr>
          <w:trHeight w:val="315"/>
        </w:trPr>
        <w:tc>
          <w:tcPr>
            <w:tcW w:w="8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4E784FA" w14:textId="77777777" w:rsidR="00A909F8" w:rsidRPr="00D50B56" w:rsidRDefault="00A909F8" w:rsidP="00A909F8">
            <w:pPr>
              <w:rPr>
                <w:b/>
                <w:bCs/>
                <w:color w:val="000000"/>
              </w:rPr>
            </w:pPr>
            <w:r w:rsidRPr="00D50B56">
              <w:rPr>
                <w:b/>
                <w:bCs/>
                <w:color w:val="000000"/>
              </w:rPr>
              <w:t>Right/Transverse</w:t>
            </w:r>
          </w:p>
        </w:tc>
      </w:tr>
      <w:tr w:rsidR="00A909F8" w:rsidRPr="00D50B56" w14:paraId="7723F001" w14:textId="77777777" w:rsidTr="00A909F8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E167" w14:textId="77777777" w:rsidR="00A909F8" w:rsidRPr="00D50B56" w:rsidRDefault="00A909F8" w:rsidP="00A909F8">
            <w:pPr>
              <w:rPr>
                <w:b/>
                <w:bCs/>
                <w:color w:val="000000"/>
              </w:rPr>
            </w:pPr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8F4EC8E" w14:textId="77777777" w:rsidR="00A909F8" w:rsidRPr="00D50B56" w:rsidRDefault="00A909F8" w:rsidP="00A909F8">
            <w:pPr>
              <w:rPr>
                <w:color w:val="000000"/>
              </w:rPr>
            </w:pPr>
            <w:r w:rsidRPr="00D50B56">
              <w:rPr>
                <w:color w:val="000000"/>
              </w:rPr>
              <w:t>Right hemicolectomy</w:t>
            </w:r>
          </w:p>
        </w:tc>
      </w:tr>
      <w:tr w:rsidR="00A909F8" w:rsidRPr="00D50B56" w14:paraId="7DA828C1" w14:textId="77777777" w:rsidTr="00A909F8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5033" w14:textId="77777777" w:rsidR="00A909F8" w:rsidRPr="00D50B56" w:rsidRDefault="00A909F8" w:rsidP="00A909F8">
            <w:pPr>
              <w:rPr>
                <w:color w:val="000000"/>
              </w:rPr>
            </w:pPr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500757E" w14:textId="77777777" w:rsidR="00A909F8" w:rsidRPr="00D50B56" w:rsidRDefault="00A909F8" w:rsidP="00A909F8">
            <w:pPr>
              <w:rPr>
                <w:color w:val="000000"/>
              </w:rPr>
            </w:pPr>
            <w:r w:rsidRPr="00D50B56">
              <w:rPr>
                <w:color w:val="000000"/>
              </w:rPr>
              <w:t>Extended right colectomy</w:t>
            </w:r>
          </w:p>
        </w:tc>
      </w:tr>
      <w:tr w:rsidR="00A909F8" w:rsidRPr="00D50B56" w14:paraId="213BECCE" w14:textId="77777777" w:rsidTr="00A909F8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66FB" w14:textId="77777777" w:rsidR="00A909F8" w:rsidRPr="00D50B56" w:rsidRDefault="00A909F8" w:rsidP="00A909F8">
            <w:pPr>
              <w:rPr>
                <w:color w:val="000000"/>
              </w:rPr>
            </w:pPr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6EB7031" w14:textId="77777777" w:rsidR="00A909F8" w:rsidRPr="00D50B56" w:rsidRDefault="00A909F8" w:rsidP="00A909F8">
            <w:pPr>
              <w:rPr>
                <w:color w:val="000000"/>
              </w:rPr>
            </w:pPr>
            <w:r w:rsidRPr="00D50B56">
              <w:rPr>
                <w:color w:val="000000"/>
              </w:rPr>
              <w:t>Transverse hemicolectomy</w:t>
            </w:r>
          </w:p>
        </w:tc>
      </w:tr>
      <w:tr w:rsidR="00A909F8" w:rsidRPr="00D50B56" w14:paraId="5A377204" w14:textId="77777777" w:rsidTr="00A909F8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2F86EFC" w14:textId="77777777" w:rsidR="00A909F8" w:rsidRPr="00D50B56" w:rsidRDefault="00A909F8" w:rsidP="00A909F8">
            <w:pPr>
              <w:rPr>
                <w:b/>
                <w:bCs/>
                <w:color w:val="000000"/>
              </w:rPr>
            </w:pPr>
            <w:r w:rsidRPr="00D50B56">
              <w:rPr>
                <w:b/>
                <w:bCs/>
                <w:color w:val="000000"/>
              </w:rPr>
              <w:t>Left/Sigmoid</w:t>
            </w:r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6C59" w14:textId="77777777" w:rsidR="00A909F8" w:rsidRPr="00D50B56" w:rsidRDefault="00A909F8" w:rsidP="00A909F8">
            <w:pPr>
              <w:rPr>
                <w:b/>
                <w:bCs/>
                <w:color w:val="000000"/>
              </w:rPr>
            </w:pPr>
          </w:p>
        </w:tc>
      </w:tr>
      <w:tr w:rsidR="00A909F8" w:rsidRPr="00D50B56" w14:paraId="1F492847" w14:textId="77777777" w:rsidTr="00A909F8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DB92" w14:textId="77777777" w:rsidR="00A909F8" w:rsidRPr="00D50B56" w:rsidRDefault="00A909F8" w:rsidP="00A909F8">
            <w:pPr>
              <w:rPr>
                <w:sz w:val="20"/>
                <w:szCs w:val="20"/>
              </w:rPr>
            </w:pPr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07D3AE5" w14:textId="77777777" w:rsidR="00A909F8" w:rsidRPr="00D50B56" w:rsidRDefault="00A909F8" w:rsidP="00A909F8">
            <w:pPr>
              <w:rPr>
                <w:color w:val="000000"/>
              </w:rPr>
            </w:pPr>
            <w:r w:rsidRPr="00D50B56">
              <w:rPr>
                <w:color w:val="000000"/>
              </w:rPr>
              <w:t>Left hemicolectomy</w:t>
            </w:r>
          </w:p>
        </w:tc>
      </w:tr>
      <w:tr w:rsidR="00A909F8" w:rsidRPr="00D50B56" w14:paraId="464EE497" w14:textId="77777777" w:rsidTr="00A909F8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F167" w14:textId="77777777" w:rsidR="00A909F8" w:rsidRPr="00D50B56" w:rsidRDefault="00A909F8" w:rsidP="00A909F8">
            <w:pPr>
              <w:rPr>
                <w:color w:val="000000"/>
              </w:rPr>
            </w:pPr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72BCC71" w14:textId="77777777" w:rsidR="00A909F8" w:rsidRPr="00D50B56" w:rsidRDefault="00A909F8" w:rsidP="00A909F8">
            <w:pPr>
              <w:rPr>
                <w:color w:val="000000"/>
              </w:rPr>
            </w:pPr>
            <w:r w:rsidRPr="00D50B56">
              <w:rPr>
                <w:color w:val="000000"/>
              </w:rPr>
              <w:t>Extended left colectomy</w:t>
            </w:r>
          </w:p>
        </w:tc>
      </w:tr>
      <w:tr w:rsidR="00A909F8" w:rsidRPr="00D50B56" w14:paraId="2344933F" w14:textId="77777777" w:rsidTr="00A909F8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5104" w14:textId="77777777" w:rsidR="00A909F8" w:rsidRPr="00D50B56" w:rsidRDefault="00A909F8" w:rsidP="00A909F8">
            <w:pPr>
              <w:rPr>
                <w:color w:val="000000"/>
              </w:rPr>
            </w:pPr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9C4F054" w14:textId="77777777" w:rsidR="00A909F8" w:rsidRPr="00D50B56" w:rsidRDefault="00A909F8" w:rsidP="00A909F8">
            <w:pPr>
              <w:rPr>
                <w:color w:val="000000"/>
              </w:rPr>
            </w:pPr>
            <w:r w:rsidRPr="00D50B56">
              <w:rPr>
                <w:color w:val="000000"/>
              </w:rPr>
              <w:t>Sigmoid colectomy</w:t>
            </w:r>
          </w:p>
        </w:tc>
      </w:tr>
      <w:tr w:rsidR="00A909F8" w:rsidRPr="00D50B56" w14:paraId="51A1A1E5" w14:textId="77777777" w:rsidTr="00A909F8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8D18B5D" w14:textId="77777777" w:rsidR="00A909F8" w:rsidRPr="00D50B56" w:rsidRDefault="00A909F8" w:rsidP="00A909F8">
            <w:pPr>
              <w:rPr>
                <w:b/>
                <w:bCs/>
                <w:color w:val="000000"/>
              </w:rPr>
            </w:pPr>
            <w:r w:rsidRPr="00D50B56">
              <w:rPr>
                <w:b/>
                <w:bCs/>
                <w:color w:val="000000"/>
              </w:rPr>
              <w:t>Low pelvis</w:t>
            </w:r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4075" w14:textId="77777777" w:rsidR="00A909F8" w:rsidRPr="00D50B56" w:rsidRDefault="00A909F8" w:rsidP="00A909F8">
            <w:pPr>
              <w:rPr>
                <w:b/>
                <w:bCs/>
                <w:color w:val="000000"/>
              </w:rPr>
            </w:pPr>
          </w:p>
        </w:tc>
      </w:tr>
      <w:tr w:rsidR="00A909F8" w:rsidRPr="00D50B56" w14:paraId="0FE8461B" w14:textId="77777777" w:rsidTr="00A909F8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9C6B" w14:textId="77777777" w:rsidR="00A909F8" w:rsidRPr="00D50B56" w:rsidRDefault="00A909F8" w:rsidP="00A909F8">
            <w:pPr>
              <w:rPr>
                <w:sz w:val="20"/>
                <w:szCs w:val="20"/>
              </w:rPr>
            </w:pPr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49980A1" w14:textId="77777777" w:rsidR="00A909F8" w:rsidRPr="00D50B56" w:rsidRDefault="00A909F8" w:rsidP="00A909F8">
            <w:pPr>
              <w:rPr>
                <w:color w:val="000000"/>
              </w:rPr>
            </w:pPr>
            <w:r w:rsidRPr="00D50B56">
              <w:rPr>
                <w:color w:val="000000"/>
              </w:rPr>
              <w:t>Low anterior resection</w:t>
            </w:r>
          </w:p>
        </w:tc>
      </w:tr>
      <w:tr w:rsidR="00A909F8" w:rsidRPr="00D50B56" w14:paraId="0DBEE1EA" w14:textId="77777777" w:rsidTr="00A909F8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3453" w14:textId="77777777" w:rsidR="00A909F8" w:rsidRPr="00D50B56" w:rsidRDefault="00A909F8" w:rsidP="00A909F8">
            <w:pPr>
              <w:rPr>
                <w:color w:val="000000"/>
              </w:rPr>
            </w:pPr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0A24F09" w14:textId="77777777" w:rsidR="00A909F8" w:rsidRPr="00D50B56" w:rsidRDefault="00A909F8" w:rsidP="00A909F8">
            <w:pPr>
              <w:rPr>
                <w:color w:val="000000"/>
              </w:rPr>
            </w:pPr>
            <w:r w:rsidRPr="00D50B56">
              <w:rPr>
                <w:color w:val="000000"/>
              </w:rPr>
              <w:t>Low anterior resection with diverting loop ileostomy</w:t>
            </w:r>
          </w:p>
        </w:tc>
      </w:tr>
      <w:tr w:rsidR="00A909F8" w:rsidRPr="00D50B56" w14:paraId="7F100EDD" w14:textId="77777777" w:rsidTr="00A909F8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EED9915" w14:textId="77777777" w:rsidR="00A909F8" w:rsidRPr="00D50B56" w:rsidRDefault="00A909F8" w:rsidP="00A909F8">
            <w:pPr>
              <w:rPr>
                <w:b/>
                <w:bCs/>
                <w:color w:val="000000"/>
              </w:rPr>
            </w:pPr>
            <w:r w:rsidRPr="00D50B56">
              <w:rPr>
                <w:b/>
                <w:bCs/>
                <w:color w:val="000000"/>
              </w:rPr>
              <w:t>Total/Subtotal</w:t>
            </w:r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BAFC" w14:textId="77777777" w:rsidR="00A909F8" w:rsidRPr="00D50B56" w:rsidRDefault="00A909F8" w:rsidP="00A909F8">
            <w:pPr>
              <w:rPr>
                <w:b/>
                <w:bCs/>
                <w:color w:val="000000"/>
              </w:rPr>
            </w:pPr>
          </w:p>
        </w:tc>
      </w:tr>
      <w:tr w:rsidR="00A909F8" w:rsidRPr="00D50B56" w14:paraId="11BC8889" w14:textId="77777777" w:rsidTr="00A909F8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32C4" w14:textId="77777777" w:rsidR="00A909F8" w:rsidRPr="00D50B56" w:rsidRDefault="00A909F8" w:rsidP="00A909F8">
            <w:pPr>
              <w:rPr>
                <w:sz w:val="20"/>
                <w:szCs w:val="20"/>
              </w:rPr>
            </w:pPr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303540E" w14:textId="77777777" w:rsidR="00A909F8" w:rsidRPr="00D50B56" w:rsidRDefault="00A909F8" w:rsidP="00A909F8">
            <w:pPr>
              <w:rPr>
                <w:color w:val="000000"/>
              </w:rPr>
            </w:pPr>
            <w:r w:rsidRPr="00D50B56">
              <w:rPr>
                <w:color w:val="000000"/>
              </w:rPr>
              <w:t>Total proctocolectomy with end ileostomy</w:t>
            </w:r>
          </w:p>
        </w:tc>
      </w:tr>
      <w:tr w:rsidR="00A909F8" w:rsidRPr="00D50B56" w14:paraId="142955E2" w14:textId="77777777" w:rsidTr="00A909F8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B562" w14:textId="77777777" w:rsidR="00A909F8" w:rsidRPr="00D50B56" w:rsidRDefault="00A909F8" w:rsidP="00A909F8">
            <w:pPr>
              <w:rPr>
                <w:color w:val="000000"/>
              </w:rPr>
            </w:pPr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D111A42" w14:textId="77777777" w:rsidR="00A909F8" w:rsidRPr="00D50B56" w:rsidRDefault="00A909F8" w:rsidP="00A909F8">
            <w:pPr>
              <w:rPr>
                <w:color w:val="000000"/>
              </w:rPr>
            </w:pPr>
            <w:r w:rsidRPr="00D50B56">
              <w:rPr>
                <w:color w:val="000000"/>
              </w:rPr>
              <w:t>Total proctocolectomy with ileal pouch-anal anastomosis</w:t>
            </w:r>
          </w:p>
        </w:tc>
      </w:tr>
      <w:tr w:rsidR="00A909F8" w:rsidRPr="00D50B56" w14:paraId="174F0395" w14:textId="77777777" w:rsidTr="00A909F8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74FA" w14:textId="77777777" w:rsidR="00A909F8" w:rsidRPr="00D50B56" w:rsidRDefault="00A909F8" w:rsidP="00A909F8">
            <w:pPr>
              <w:rPr>
                <w:color w:val="000000"/>
              </w:rPr>
            </w:pPr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824654D" w14:textId="77777777" w:rsidR="00A909F8" w:rsidRPr="00D50B56" w:rsidRDefault="00A909F8" w:rsidP="00A909F8">
            <w:pPr>
              <w:rPr>
                <w:color w:val="000000"/>
              </w:rPr>
            </w:pPr>
            <w:r w:rsidRPr="00D50B56">
              <w:rPr>
                <w:color w:val="000000"/>
              </w:rPr>
              <w:t>Total colectomy with ileorectal anastomosis</w:t>
            </w:r>
          </w:p>
        </w:tc>
      </w:tr>
      <w:tr w:rsidR="00A909F8" w:rsidRPr="00D50B56" w14:paraId="03DB1508" w14:textId="77777777" w:rsidTr="00A909F8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1EFB" w14:textId="77777777" w:rsidR="00A909F8" w:rsidRPr="00D50B56" w:rsidRDefault="00A909F8" w:rsidP="00A909F8">
            <w:pPr>
              <w:rPr>
                <w:color w:val="000000"/>
              </w:rPr>
            </w:pPr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9365156" w14:textId="77777777" w:rsidR="00A909F8" w:rsidRPr="00D50B56" w:rsidRDefault="00A909F8" w:rsidP="00A909F8">
            <w:pPr>
              <w:rPr>
                <w:color w:val="000000"/>
              </w:rPr>
            </w:pPr>
            <w:r w:rsidRPr="00D50B56">
              <w:rPr>
                <w:color w:val="000000"/>
              </w:rPr>
              <w:t>Total abdominal colectomy with end ileostomy</w:t>
            </w:r>
          </w:p>
        </w:tc>
      </w:tr>
      <w:tr w:rsidR="00A909F8" w:rsidRPr="00D50B56" w14:paraId="2EE06D09" w14:textId="77777777" w:rsidTr="00A909F8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C27DA5" w14:textId="77777777" w:rsidR="00A909F8" w:rsidRPr="00D50B56" w:rsidRDefault="00A909F8" w:rsidP="00A909F8">
            <w:pPr>
              <w:rPr>
                <w:color w:val="000000"/>
                <w:sz w:val="20"/>
                <w:szCs w:val="20"/>
              </w:rPr>
            </w:pPr>
            <w:r w:rsidRPr="00D50B5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6E5ADD15" w14:textId="77777777" w:rsidR="00A909F8" w:rsidRPr="00D50B56" w:rsidRDefault="00A909F8" w:rsidP="00A909F8">
            <w:pPr>
              <w:rPr>
                <w:color w:val="000000"/>
              </w:rPr>
            </w:pPr>
            <w:r w:rsidRPr="00D50B56">
              <w:rPr>
                <w:color w:val="000000"/>
              </w:rPr>
              <w:t xml:space="preserve">Subtotal colectomy with </w:t>
            </w:r>
            <w:proofErr w:type="spellStart"/>
            <w:r w:rsidRPr="00D50B56">
              <w:rPr>
                <w:color w:val="000000"/>
              </w:rPr>
              <w:t>ileosigmoid</w:t>
            </w:r>
            <w:proofErr w:type="spellEnd"/>
            <w:r w:rsidRPr="00D50B56">
              <w:rPr>
                <w:color w:val="000000"/>
              </w:rPr>
              <w:t xml:space="preserve"> anastomosis</w:t>
            </w:r>
          </w:p>
        </w:tc>
      </w:tr>
    </w:tbl>
    <w:p w14:paraId="35516F0A" w14:textId="0BD3B2F0" w:rsidR="00A909F8" w:rsidRPr="00D50B56" w:rsidRDefault="00A909F8"/>
    <w:p w14:paraId="53845CAE" w14:textId="77777777" w:rsidR="00A909F8" w:rsidRPr="00D50B56" w:rsidRDefault="00A909F8">
      <w:r w:rsidRPr="00D50B56">
        <w:br w:type="page"/>
      </w:r>
    </w:p>
    <w:p w14:paraId="1E71E213" w14:textId="50EA0166" w:rsidR="00664B1E" w:rsidRPr="00D50B56" w:rsidRDefault="00664B1E" w:rsidP="00664B1E">
      <w:r>
        <w:rPr>
          <w:b/>
          <w:bCs/>
        </w:rPr>
        <w:lastRenderedPageBreak/>
        <w:t>Appendix 3</w:t>
      </w:r>
      <w:r w:rsidRPr="00D50B56">
        <w:t xml:space="preserve">. </w:t>
      </w:r>
      <w:r>
        <w:t>Cross-sectional a</w:t>
      </w:r>
      <w:r w:rsidRPr="00D50B56">
        <w:t xml:space="preserve">ssociation between </w:t>
      </w:r>
      <w:r>
        <w:t>a</w:t>
      </w:r>
      <w:r w:rsidRPr="00D50B56">
        <w:t xml:space="preserve">dherence to </w:t>
      </w:r>
      <w:r>
        <w:t xml:space="preserve">the 8-point </w:t>
      </w:r>
      <w:r w:rsidRPr="00D50B56">
        <w:t xml:space="preserve">ACS Guidelines </w:t>
      </w:r>
      <w:r>
        <w:t>Score for Cancer Prevention and bowel function a</w:t>
      </w:r>
      <w:r w:rsidRPr="00D50B56">
        <w:t xml:space="preserve">t </w:t>
      </w:r>
      <w:r>
        <w:t>e</w:t>
      </w:r>
      <w:r w:rsidRPr="00D50B56">
        <w:t>nrollment</w:t>
      </w:r>
      <w:r>
        <w:t xml:space="preserve"> among 112 colon cancer survivors</w:t>
      </w:r>
    </w:p>
    <w:p w14:paraId="11FAB9CA" w14:textId="77777777" w:rsidR="00664B1E" w:rsidRPr="00BB38A6" w:rsidRDefault="00664B1E" w:rsidP="00664B1E">
      <w:pPr>
        <w:rPr>
          <w:color w:val="FF0000"/>
        </w:rPr>
      </w:pPr>
    </w:p>
    <w:tbl>
      <w:tblPr>
        <w:tblW w:w="12490" w:type="dxa"/>
        <w:tblLayout w:type="fixed"/>
        <w:tblLook w:val="04A0" w:firstRow="1" w:lastRow="0" w:firstColumn="1" w:lastColumn="0" w:noHBand="0" w:noVBand="1"/>
      </w:tblPr>
      <w:tblGrid>
        <w:gridCol w:w="2785"/>
        <w:gridCol w:w="908"/>
        <w:gridCol w:w="1178"/>
        <w:gridCol w:w="1179"/>
        <w:gridCol w:w="714"/>
        <w:gridCol w:w="431"/>
        <w:gridCol w:w="33"/>
        <w:gridCol w:w="597"/>
        <w:gridCol w:w="41"/>
        <w:gridCol w:w="859"/>
        <w:gridCol w:w="226"/>
        <w:gridCol w:w="30"/>
        <w:gridCol w:w="1148"/>
        <w:gridCol w:w="190"/>
        <w:gridCol w:w="988"/>
        <w:gridCol w:w="95"/>
        <w:gridCol w:w="1088"/>
      </w:tblGrid>
      <w:tr w:rsidR="00664B1E" w:rsidRPr="00D50B56" w14:paraId="57369551" w14:textId="77777777" w:rsidTr="00664B1E">
        <w:trPr>
          <w:trHeight w:val="315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CCCCCC" w:fill="CCCCCC"/>
            <w:noWrap/>
            <w:vAlign w:val="bottom"/>
            <w:hideMark/>
          </w:tcPr>
          <w:p w14:paraId="5AB6276A" w14:textId="77777777" w:rsidR="00664B1E" w:rsidRPr="001D31FB" w:rsidRDefault="00664B1E" w:rsidP="001E154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D31FB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9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CCCCCC" w:fill="CCCCCC"/>
            <w:noWrap/>
            <w:vAlign w:val="bottom"/>
            <w:hideMark/>
          </w:tcPr>
          <w:p w14:paraId="1912EDB8" w14:textId="77777777" w:rsidR="00664B1E" w:rsidRPr="001D31FB" w:rsidRDefault="00664B1E" w:rsidP="001E154D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owel Function</w:t>
            </w:r>
            <w:r w:rsidRPr="001D31FB">
              <w:rPr>
                <w:b/>
                <w:bCs/>
                <w:color w:val="000000"/>
                <w:sz w:val="20"/>
                <w:szCs w:val="20"/>
              </w:rPr>
              <w:t>: Binary Classification</w:t>
            </w:r>
          </w:p>
        </w:tc>
        <w:tc>
          <w:tcPr>
            <w:tcW w:w="4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CCCCCC" w:fill="CCCCCC"/>
            <w:noWrap/>
            <w:vAlign w:val="bottom"/>
            <w:hideMark/>
          </w:tcPr>
          <w:p w14:paraId="06366804" w14:textId="77777777" w:rsidR="00664B1E" w:rsidRPr="001D31FB" w:rsidRDefault="00664B1E" w:rsidP="001E154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D31FB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CCCCCC" w:fill="CCCCCC"/>
            <w:noWrap/>
            <w:vAlign w:val="bottom"/>
            <w:hideMark/>
          </w:tcPr>
          <w:p w14:paraId="70410F75" w14:textId="77777777" w:rsidR="00664B1E" w:rsidRPr="001D31FB" w:rsidRDefault="00664B1E" w:rsidP="001E154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D31FB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7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CCCCCC" w:fill="CCCCCC"/>
            <w:noWrap/>
            <w:vAlign w:val="bottom"/>
            <w:hideMark/>
          </w:tcPr>
          <w:p w14:paraId="0AFAE994" w14:textId="77777777" w:rsidR="00664B1E" w:rsidRPr="001D31FB" w:rsidRDefault="00664B1E" w:rsidP="001E154D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owel Function</w:t>
            </w:r>
            <w:r w:rsidRPr="001D31FB">
              <w:rPr>
                <w:b/>
                <w:bCs/>
                <w:color w:val="000000"/>
                <w:sz w:val="20"/>
                <w:szCs w:val="20"/>
              </w:rPr>
              <w:t>: Ordinal Classification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CCCCCC" w:fill="CCCCCC"/>
            <w:noWrap/>
            <w:vAlign w:val="bottom"/>
            <w:hideMark/>
          </w:tcPr>
          <w:p w14:paraId="56DF7FCC" w14:textId="77777777" w:rsidR="00664B1E" w:rsidRPr="001D31FB" w:rsidRDefault="00664B1E" w:rsidP="001E154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D31FB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664B1E" w:rsidRPr="00D50B56" w14:paraId="4A6F3B1B" w14:textId="77777777" w:rsidTr="00664B1E">
        <w:trPr>
          <w:trHeight w:val="315"/>
        </w:trPr>
        <w:tc>
          <w:tcPr>
            <w:tcW w:w="27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CCCCCC" w:fill="CCCCCC"/>
            <w:noWrap/>
            <w:vAlign w:val="bottom"/>
            <w:hideMark/>
          </w:tcPr>
          <w:p w14:paraId="640B26F4" w14:textId="77777777" w:rsidR="00664B1E" w:rsidRPr="001D31FB" w:rsidRDefault="00664B1E" w:rsidP="001E154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D31FB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9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CCCCCC" w:fill="CCCCCC"/>
            <w:noWrap/>
            <w:vAlign w:val="bottom"/>
            <w:hideMark/>
          </w:tcPr>
          <w:p w14:paraId="1AE25960" w14:textId="77777777" w:rsidR="00664B1E" w:rsidRPr="001D31FB" w:rsidRDefault="00664B1E" w:rsidP="001E154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D31FB">
              <w:rPr>
                <w:b/>
                <w:bCs/>
                <w:color w:val="000000"/>
                <w:sz w:val="20"/>
                <w:szCs w:val="20"/>
              </w:rPr>
              <w:t xml:space="preserve">N=112 </w:t>
            </w:r>
            <w:r w:rsidRPr="001D31FB">
              <w:rPr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Events: </w:t>
            </w:r>
            <w:r w:rsidRPr="001D31FB">
              <w:rPr>
                <w:b/>
                <w:bCs/>
                <w:color w:val="000000"/>
                <w:sz w:val="20"/>
                <w:szCs w:val="20"/>
              </w:rPr>
              <w:t>47 any impairment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CCCCCC" w:fill="CCCCCC"/>
            <w:noWrap/>
            <w:vAlign w:val="bottom"/>
            <w:hideMark/>
          </w:tcPr>
          <w:p w14:paraId="788B7F94" w14:textId="77777777" w:rsidR="00664B1E" w:rsidRPr="001D31FB" w:rsidRDefault="00664B1E" w:rsidP="001E154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D31FB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noWrap/>
            <w:vAlign w:val="bottom"/>
            <w:hideMark/>
          </w:tcPr>
          <w:p w14:paraId="1AAA4A74" w14:textId="77777777" w:rsidR="00664B1E" w:rsidRPr="001D31FB" w:rsidRDefault="00664B1E" w:rsidP="001E154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D31FB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65" w:type="dxa"/>
            <w:gridSpan w:val="9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CCCCCC" w:fill="CCCCCC"/>
            <w:noWrap/>
            <w:vAlign w:val="bottom"/>
            <w:hideMark/>
          </w:tcPr>
          <w:p w14:paraId="11F6F705" w14:textId="77777777" w:rsidR="00664B1E" w:rsidRPr="001D31FB" w:rsidRDefault="00664B1E" w:rsidP="001E154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D31FB">
              <w:rPr>
                <w:b/>
                <w:bCs/>
                <w:color w:val="000000"/>
                <w:sz w:val="20"/>
                <w:szCs w:val="20"/>
              </w:rPr>
              <w:t xml:space="preserve">N=112 </w:t>
            </w:r>
            <w:r w:rsidRPr="001D31FB">
              <w:rPr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Events: </w:t>
            </w:r>
            <w:r w:rsidRPr="001D31FB">
              <w:rPr>
                <w:b/>
                <w:bCs/>
                <w:color w:val="000000"/>
                <w:sz w:val="20"/>
                <w:szCs w:val="20"/>
              </w:rPr>
              <w:t>30 minimal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1D31FB">
              <w:rPr>
                <w:b/>
                <w:bCs/>
                <w:color w:val="000000"/>
                <w:sz w:val="20"/>
                <w:szCs w:val="20"/>
              </w:rPr>
              <w:t>17 considerable impairment</w:t>
            </w:r>
          </w:p>
        </w:tc>
      </w:tr>
      <w:tr w:rsidR="00664B1E" w:rsidRPr="00D50B56" w14:paraId="293D84D5" w14:textId="77777777" w:rsidTr="00664B1E">
        <w:trPr>
          <w:trHeight w:val="315"/>
        </w:trPr>
        <w:tc>
          <w:tcPr>
            <w:tcW w:w="27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CCCCCC" w:fill="CCCCCC"/>
            <w:noWrap/>
            <w:vAlign w:val="bottom"/>
            <w:hideMark/>
          </w:tcPr>
          <w:p w14:paraId="283B4ECE" w14:textId="77777777" w:rsidR="00664B1E" w:rsidRPr="001D31FB" w:rsidRDefault="00664B1E" w:rsidP="001E154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D31FB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CCCCCC" w:fill="CCCCCC"/>
            <w:noWrap/>
            <w:vAlign w:val="bottom"/>
            <w:hideMark/>
          </w:tcPr>
          <w:p w14:paraId="064B0011" w14:textId="77777777" w:rsidR="00664B1E" w:rsidRPr="001D31FB" w:rsidRDefault="00664B1E" w:rsidP="001E154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D31FB">
              <w:rPr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CCCCCC" w:fill="CCCCCC"/>
            <w:noWrap/>
            <w:vAlign w:val="bottom"/>
            <w:hideMark/>
          </w:tcPr>
          <w:p w14:paraId="064E4DBE" w14:textId="77777777" w:rsidR="00664B1E" w:rsidRPr="001D31FB" w:rsidRDefault="00664B1E" w:rsidP="001E154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D31FB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CCCCCC" w:fill="CCCCCC"/>
            <w:noWrap/>
            <w:vAlign w:val="bottom"/>
            <w:hideMark/>
          </w:tcPr>
          <w:p w14:paraId="05092308" w14:textId="77777777" w:rsidR="00664B1E" w:rsidRPr="001D31FB" w:rsidRDefault="00664B1E" w:rsidP="001E154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D31FB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8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CCCCCC" w:fill="CCCCCC"/>
            <w:noWrap/>
            <w:vAlign w:val="bottom"/>
            <w:hideMark/>
          </w:tcPr>
          <w:p w14:paraId="4A919570" w14:textId="77777777" w:rsidR="00664B1E" w:rsidRPr="001D31FB" w:rsidRDefault="00664B1E" w:rsidP="001E154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D31FB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noWrap/>
            <w:vAlign w:val="bottom"/>
            <w:hideMark/>
          </w:tcPr>
          <w:p w14:paraId="4E1ED7FB" w14:textId="77777777" w:rsidR="00664B1E" w:rsidRPr="001D31FB" w:rsidRDefault="00664B1E" w:rsidP="001E154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D31FB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CCCCCC" w:fill="CCCCCC"/>
            <w:noWrap/>
            <w:vAlign w:val="bottom"/>
            <w:hideMark/>
          </w:tcPr>
          <w:p w14:paraId="1050A069" w14:textId="77777777" w:rsidR="00664B1E" w:rsidRPr="001D31FB" w:rsidRDefault="00664B1E" w:rsidP="001E154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D31FB">
              <w:rPr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CCCCCC" w:fill="CCCCCC"/>
            <w:noWrap/>
            <w:vAlign w:val="bottom"/>
            <w:hideMark/>
          </w:tcPr>
          <w:p w14:paraId="0026A906" w14:textId="77777777" w:rsidR="00664B1E" w:rsidRPr="001D31FB" w:rsidRDefault="00664B1E" w:rsidP="001E154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D31FB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CCCCCC" w:fill="CCCCCC"/>
            <w:noWrap/>
            <w:vAlign w:val="bottom"/>
            <w:hideMark/>
          </w:tcPr>
          <w:p w14:paraId="662F0C97" w14:textId="77777777" w:rsidR="00664B1E" w:rsidRPr="001D31FB" w:rsidRDefault="00664B1E" w:rsidP="001E154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D31FB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3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CCCCCC" w:fill="CCCCCC"/>
            <w:noWrap/>
            <w:vAlign w:val="bottom"/>
            <w:hideMark/>
          </w:tcPr>
          <w:p w14:paraId="3602ECA7" w14:textId="77777777" w:rsidR="00664B1E" w:rsidRPr="001D31FB" w:rsidRDefault="00664B1E" w:rsidP="001E154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D31FB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664B1E" w:rsidRPr="00D50B56" w14:paraId="2B2257A0" w14:textId="77777777" w:rsidTr="00664B1E">
        <w:trPr>
          <w:trHeight w:val="315"/>
        </w:trPr>
        <w:tc>
          <w:tcPr>
            <w:tcW w:w="278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CCCCCC" w:fill="CCCCCC"/>
            <w:noWrap/>
            <w:hideMark/>
          </w:tcPr>
          <w:p w14:paraId="381DA1C4" w14:textId="77777777" w:rsidR="00664B1E" w:rsidRPr="001D31FB" w:rsidRDefault="00664B1E" w:rsidP="001E154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D31FB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63D3B37E" w14:textId="77777777" w:rsidR="00664B1E" w:rsidRPr="001D31FB" w:rsidRDefault="00664B1E" w:rsidP="001E154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CCCCCC" w:fill="CCCCCC"/>
            <w:noWrap/>
            <w:vAlign w:val="bottom"/>
            <w:hideMark/>
          </w:tcPr>
          <w:p w14:paraId="4B99DA11" w14:textId="77777777" w:rsidR="00664B1E" w:rsidRPr="001D31FB" w:rsidRDefault="00664B1E" w:rsidP="001E154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D31FB">
              <w:rPr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CCCCCC" w:fill="CCCCCC"/>
            <w:noWrap/>
            <w:vAlign w:val="bottom"/>
            <w:hideMark/>
          </w:tcPr>
          <w:p w14:paraId="684F8A3A" w14:textId="77777777" w:rsidR="00664B1E" w:rsidRPr="001D31FB" w:rsidRDefault="00664B1E" w:rsidP="001E154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D31FB">
              <w:rPr>
                <w:b/>
                <w:bCs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1178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4E76BAEC" w14:textId="77777777" w:rsidR="00664B1E" w:rsidRPr="001D31FB" w:rsidRDefault="00664B1E" w:rsidP="001E154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CCCCCC" w:fill="CCCCCC"/>
            <w:noWrap/>
            <w:vAlign w:val="bottom"/>
            <w:hideMark/>
          </w:tcPr>
          <w:p w14:paraId="3BEDC022" w14:textId="77777777" w:rsidR="00664B1E" w:rsidRPr="001D31FB" w:rsidRDefault="00664B1E" w:rsidP="001E154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D31FB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2AF0AE5F" w14:textId="77777777" w:rsidR="00664B1E" w:rsidRPr="001D31FB" w:rsidRDefault="00664B1E" w:rsidP="001E154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CCCCCC" w:fill="CCCCCC"/>
            <w:noWrap/>
            <w:vAlign w:val="bottom"/>
            <w:hideMark/>
          </w:tcPr>
          <w:p w14:paraId="6E5E3A11" w14:textId="77777777" w:rsidR="00664B1E" w:rsidRPr="001D31FB" w:rsidRDefault="00664B1E" w:rsidP="001E154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D31FB">
              <w:rPr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CCCCCC" w:fill="CCCCCC"/>
            <w:noWrap/>
            <w:vAlign w:val="bottom"/>
            <w:hideMark/>
          </w:tcPr>
          <w:p w14:paraId="2FE689ED" w14:textId="77777777" w:rsidR="00664B1E" w:rsidRPr="001D31FB" w:rsidRDefault="00664B1E" w:rsidP="001E154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D31FB">
              <w:rPr>
                <w:b/>
                <w:bCs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118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A46045E" w14:textId="77777777" w:rsidR="00664B1E" w:rsidRPr="001D31FB" w:rsidRDefault="00664B1E" w:rsidP="001E154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664B1E" w:rsidRPr="00D50B56" w14:paraId="1BBA9492" w14:textId="77777777" w:rsidTr="00664B1E">
        <w:trPr>
          <w:trHeight w:val="315"/>
        </w:trPr>
        <w:tc>
          <w:tcPr>
            <w:tcW w:w="27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5F8867EB" w14:textId="5850898B" w:rsidR="00664B1E" w:rsidRPr="009D2C1B" w:rsidRDefault="00664B1E" w:rsidP="001E154D">
            <w:pPr>
              <w:rPr>
                <w:b/>
                <w:bCs/>
                <w:color w:val="FF0000"/>
                <w:sz w:val="20"/>
                <w:szCs w:val="20"/>
              </w:rPr>
            </w:pPr>
            <w:r w:rsidRPr="00664B1E">
              <w:rPr>
                <w:b/>
                <w:bCs/>
                <w:color w:val="000000" w:themeColor="text1"/>
                <w:sz w:val="20"/>
                <w:szCs w:val="20"/>
              </w:rPr>
              <w:t>8-point ACS Guidelines Scor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9790" w14:textId="77777777" w:rsidR="00664B1E" w:rsidRPr="009D2C1B" w:rsidRDefault="00664B1E" w:rsidP="001E154D">
            <w:pPr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2616" w14:textId="77777777" w:rsidR="00664B1E" w:rsidRPr="009D2C1B" w:rsidRDefault="00664B1E" w:rsidP="001E154D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EB5E" w14:textId="77777777" w:rsidR="00664B1E" w:rsidRPr="009D2C1B" w:rsidRDefault="00664B1E" w:rsidP="001E154D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32AB" w14:textId="77777777" w:rsidR="00664B1E" w:rsidRPr="009D2C1B" w:rsidRDefault="00664B1E" w:rsidP="001E154D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8278" w14:textId="77777777" w:rsidR="00664B1E" w:rsidRPr="009D2C1B" w:rsidRDefault="00664B1E" w:rsidP="001E154D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FFDA" w14:textId="77777777" w:rsidR="00664B1E" w:rsidRPr="009D2C1B" w:rsidRDefault="00664B1E" w:rsidP="001E154D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01E5" w14:textId="77777777" w:rsidR="00664B1E" w:rsidRPr="009D2C1B" w:rsidRDefault="00664B1E" w:rsidP="001E154D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94C5" w14:textId="77777777" w:rsidR="00664B1E" w:rsidRPr="009D2C1B" w:rsidRDefault="00664B1E" w:rsidP="001E154D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C71698" w14:textId="77777777" w:rsidR="00664B1E" w:rsidRPr="009D2C1B" w:rsidRDefault="00664B1E" w:rsidP="001E154D">
            <w:pPr>
              <w:rPr>
                <w:color w:val="FF0000"/>
                <w:sz w:val="20"/>
                <w:szCs w:val="20"/>
              </w:rPr>
            </w:pPr>
            <w:r w:rsidRPr="009D2C1B">
              <w:rPr>
                <w:color w:val="FF0000"/>
                <w:sz w:val="20"/>
                <w:szCs w:val="20"/>
              </w:rPr>
              <w:t> </w:t>
            </w:r>
          </w:p>
        </w:tc>
      </w:tr>
      <w:tr w:rsidR="00664B1E" w:rsidRPr="00D50B56" w14:paraId="7A938519" w14:textId="77777777" w:rsidTr="00664B1E">
        <w:trPr>
          <w:trHeight w:val="315"/>
        </w:trPr>
        <w:tc>
          <w:tcPr>
            <w:tcW w:w="27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5FE2663A" w14:textId="77777777" w:rsidR="00664B1E" w:rsidRPr="00664B1E" w:rsidRDefault="00664B1E" w:rsidP="001E154D">
            <w:pPr>
              <w:rPr>
                <w:color w:val="000000"/>
                <w:sz w:val="20"/>
                <w:szCs w:val="20"/>
              </w:rPr>
            </w:pPr>
            <w:r w:rsidRPr="00664B1E">
              <w:rPr>
                <w:color w:val="000000"/>
                <w:sz w:val="20"/>
                <w:szCs w:val="20"/>
              </w:rPr>
              <w:t xml:space="preserve">   Unadjuste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899F6" w14:textId="77777777" w:rsidR="00664B1E" w:rsidRPr="00664B1E" w:rsidRDefault="00664B1E" w:rsidP="001E154D">
            <w:pPr>
              <w:rPr>
                <w:color w:val="000000" w:themeColor="text1"/>
                <w:sz w:val="20"/>
                <w:szCs w:val="20"/>
              </w:rPr>
            </w:pPr>
            <w:r w:rsidRPr="00664B1E">
              <w:rPr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73282" w14:textId="77777777" w:rsidR="00664B1E" w:rsidRPr="00664B1E" w:rsidRDefault="00664B1E" w:rsidP="001E154D">
            <w:pPr>
              <w:rPr>
                <w:color w:val="000000" w:themeColor="text1"/>
                <w:sz w:val="20"/>
                <w:szCs w:val="20"/>
              </w:rPr>
            </w:pPr>
            <w:r w:rsidRPr="00664B1E">
              <w:rPr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96B4A" w14:textId="77777777" w:rsidR="00664B1E" w:rsidRPr="00664B1E" w:rsidRDefault="00664B1E" w:rsidP="001E154D">
            <w:pPr>
              <w:rPr>
                <w:color w:val="000000" w:themeColor="text1"/>
                <w:sz w:val="20"/>
                <w:szCs w:val="20"/>
              </w:rPr>
            </w:pPr>
            <w:r w:rsidRPr="00664B1E">
              <w:rPr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5A2FD" w14:textId="77777777" w:rsidR="00664B1E" w:rsidRPr="00664B1E" w:rsidRDefault="00664B1E" w:rsidP="001E154D">
            <w:pPr>
              <w:rPr>
                <w:color w:val="000000" w:themeColor="text1"/>
                <w:sz w:val="20"/>
                <w:szCs w:val="20"/>
              </w:rPr>
            </w:pPr>
            <w:r w:rsidRPr="00664B1E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AB16" w14:textId="77777777" w:rsidR="00664B1E" w:rsidRPr="00664B1E" w:rsidRDefault="00664B1E" w:rsidP="001E15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24968" w14:textId="77777777" w:rsidR="00664B1E" w:rsidRPr="00664B1E" w:rsidRDefault="00664B1E" w:rsidP="001E154D">
            <w:pPr>
              <w:rPr>
                <w:color w:val="000000" w:themeColor="text1"/>
                <w:sz w:val="20"/>
                <w:szCs w:val="20"/>
              </w:rPr>
            </w:pPr>
            <w:r w:rsidRPr="00664B1E">
              <w:rPr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6C92A" w14:textId="77777777" w:rsidR="00664B1E" w:rsidRPr="00664B1E" w:rsidRDefault="00664B1E" w:rsidP="001E154D">
            <w:pPr>
              <w:rPr>
                <w:color w:val="000000" w:themeColor="text1"/>
                <w:sz w:val="20"/>
                <w:szCs w:val="20"/>
              </w:rPr>
            </w:pPr>
            <w:r w:rsidRPr="00664B1E">
              <w:rPr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01471" w14:textId="77777777" w:rsidR="00664B1E" w:rsidRPr="00664B1E" w:rsidRDefault="00664B1E" w:rsidP="001E154D">
            <w:pPr>
              <w:rPr>
                <w:color w:val="000000" w:themeColor="text1"/>
                <w:sz w:val="20"/>
                <w:szCs w:val="20"/>
              </w:rPr>
            </w:pPr>
            <w:r w:rsidRPr="00664B1E">
              <w:rPr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AFD1822" w14:textId="77777777" w:rsidR="00664B1E" w:rsidRPr="00664B1E" w:rsidRDefault="00664B1E" w:rsidP="001E154D">
            <w:pPr>
              <w:rPr>
                <w:color w:val="000000" w:themeColor="text1"/>
                <w:sz w:val="20"/>
                <w:szCs w:val="20"/>
              </w:rPr>
            </w:pPr>
            <w:r w:rsidRPr="00664B1E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664B1E" w:rsidRPr="00D50B56" w14:paraId="67F3A73A" w14:textId="77777777" w:rsidTr="00664B1E">
        <w:trPr>
          <w:trHeight w:val="315"/>
        </w:trPr>
        <w:tc>
          <w:tcPr>
            <w:tcW w:w="27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08660B7E" w14:textId="77777777" w:rsidR="00664B1E" w:rsidRPr="00664B1E" w:rsidRDefault="00664B1E" w:rsidP="001E154D">
            <w:pPr>
              <w:rPr>
                <w:color w:val="000000"/>
                <w:sz w:val="20"/>
                <w:szCs w:val="20"/>
              </w:rPr>
            </w:pPr>
            <w:r w:rsidRPr="00664B1E">
              <w:rPr>
                <w:color w:val="000000"/>
                <w:sz w:val="20"/>
                <w:szCs w:val="20"/>
              </w:rPr>
              <w:t xml:space="preserve">   Adjusted model 1*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39A8B" w14:textId="77777777" w:rsidR="00664B1E" w:rsidRPr="00664B1E" w:rsidRDefault="00664B1E" w:rsidP="001E154D">
            <w:pPr>
              <w:rPr>
                <w:color w:val="000000" w:themeColor="text1"/>
                <w:sz w:val="20"/>
                <w:szCs w:val="20"/>
              </w:rPr>
            </w:pPr>
            <w:r w:rsidRPr="00664B1E">
              <w:rPr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CA20F" w14:textId="77777777" w:rsidR="00664B1E" w:rsidRPr="00664B1E" w:rsidRDefault="00664B1E" w:rsidP="001E154D">
            <w:pPr>
              <w:rPr>
                <w:color w:val="000000" w:themeColor="text1"/>
                <w:sz w:val="20"/>
                <w:szCs w:val="20"/>
              </w:rPr>
            </w:pPr>
            <w:r w:rsidRPr="00664B1E">
              <w:rPr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1F1F1" w14:textId="77777777" w:rsidR="00664B1E" w:rsidRPr="00664B1E" w:rsidRDefault="00664B1E" w:rsidP="001E154D">
            <w:pPr>
              <w:rPr>
                <w:color w:val="000000" w:themeColor="text1"/>
                <w:sz w:val="20"/>
                <w:szCs w:val="20"/>
              </w:rPr>
            </w:pPr>
            <w:r w:rsidRPr="00664B1E">
              <w:rPr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B71E1" w14:textId="77777777" w:rsidR="00664B1E" w:rsidRPr="00664B1E" w:rsidRDefault="00664B1E" w:rsidP="001E154D">
            <w:pPr>
              <w:rPr>
                <w:color w:val="000000" w:themeColor="text1"/>
                <w:sz w:val="20"/>
                <w:szCs w:val="20"/>
              </w:rPr>
            </w:pPr>
            <w:r w:rsidRPr="00664B1E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C1F2" w14:textId="77777777" w:rsidR="00664B1E" w:rsidRPr="00664B1E" w:rsidRDefault="00664B1E" w:rsidP="001E15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92879" w14:textId="77777777" w:rsidR="00664B1E" w:rsidRPr="00664B1E" w:rsidRDefault="00664B1E" w:rsidP="001E154D">
            <w:pPr>
              <w:rPr>
                <w:color w:val="000000" w:themeColor="text1"/>
                <w:sz w:val="20"/>
                <w:szCs w:val="20"/>
              </w:rPr>
            </w:pPr>
            <w:r w:rsidRPr="00664B1E">
              <w:rPr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26F58" w14:textId="77777777" w:rsidR="00664B1E" w:rsidRPr="00664B1E" w:rsidRDefault="00664B1E" w:rsidP="001E154D">
            <w:pPr>
              <w:rPr>
                <w:color w:val="000000" w:themeColor="text1"/>
                <w:sz w:val="20"/>
                <w:szCs w:val="20"/>
              </w:rPr>
            </w:pPr>
            <w:r w:rsidRPr="00664B1E">
              <w:rPr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63E16" w14:textId="77777777" w:rsidR="00664B1E" w:rsidRPr="00664B1E" w:rsidRDefault="00664B1E" w:rsidP="001E154D">
            <w:pPr>
              <w:rPr>
                <w:color w:val="000000" w:themeColor="text1"/>
                <w:sz w:val="20"/>
                <w:szCs w:val="20"/>
              </w:rPr>
            </w:pPr>
            <w:r w:rsidRPr="00664B1E">
              <w:rPr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138B7E5" w14:textId="77777777" w:rsidR="00664B1E" w:rsidRPr="00664B1E" w:rsidRDefault="00664B1E" w:rsidP="001E154D">
            <w:pPr>
              <w:rPr>
                <w:color w:val="000000" w:themeColor="text1"/>
                <w:sz w:val="20"/>
                <w:szCs w:val="20"/>
              </w:rPr>
            </w:pPr>
            <w:r w:rsidRPr="00664B1E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664B1E" w:rsidRPr="00D50B56" w14:paraId="677D3CA2" w14:textId="77777777" w:rsidTr="00664B1E">
        <w:trPr>
          <w:trHeight w:val="315"/>
        </w:trPr>
        <w:tc>
          <w:tcPr>
            <w:tcW w:w="278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EFEFEF" w:fill="EFEFEF"/>
            <w:noWrap/>
            <w:hideMark/>
          </w:tcPr>
          <w:p w14:paraId="09635083" w14:textId="77777777" w:rsidR="00664B1E" w:rsidRPr="00664B1E" w:rsidRDefault="00664B1E" w:rsidP="001E154D">
            <w:pPr>
              <w:rPr>
                <w:color w:val="000000"/>
                <w:sz w:val="20"/>
                <w:szCs w:val="20"/>
              </w:rPr>
            </w:pPr>
            <w:r w:rsidRPr="00664B1E">
              <w:rPr>
                <w:color w:val="000000"/>
                <w:sz w:val="20"/>
                <w:szCs w:val="20"/>
              </w:rPr>
              <w:t xml:space="preserve">   Adjusted model 2**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FEFEF" w:fill="EFEFEF"/>
            <w:noWrap/>
            <w:hideMark/>
          </w:tcPr>
          <w:p w14:paraId="42146F68" w14:textId="77777777" w:rsidR="00664B1E" w:rsidRPr="00664B1E" w:rsidRDefault="00664B1E" w:rsidP="001E154D">
            <w:pPr>
              <w:rPr>
                <w:color w:val="000000" w:themeColor="text1"/>
                <w:sz w:val="20"/>
                <w:szCs w:val="20"/>
              </w:rPr>
            </w:pPr>
            <w:r w:rsidRPr="00664B1E">
              <w:rPr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FEFEF" w:fill="EFEFEF"/>
            <w:noWrap/>
            <w:hideMark/>
          </w:tcPr>
          <w:p w14:paraId="2502BD01" w14:textId="77777777" w:rsidR="00664B1E" w:rsidRPr="00664B1E" w:rsidRDefault="00664B1E" w:rsidP="001E154D">
            <w:pPr>
              <w:rPr>
                <w:color w:val="000000" w:themeColor="text1"/>
                <w:sz w:val="20"/>
                <w:szCs w:val="20"/>
              </w:rPr>
            </w:pPr>
            <w:r w:rsidRPr="00664B1E">
              <w:rPr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FEFEF" w:fill="EFEFEF"/>
            <w:noWrap/>
            <w:hideMark/>
          </w:tcPr>
          <w:p w14:paraId="75198921" w14:textId="77777777" w:rsidR="00664B1E" w:rsidRPr="00664B1E" w:rsidRDefault="00664B1E" w:rsidP="001E154D">
            <w:pPr>
              <w:rPr>
                <w:color w:val="000000" w:themeColor="text1"/>
                <w:sz w:val="20"/>
                <w:szCs w:val="20"/>
              </w:rPr>
            </w:pPr>
            <w:r w:rsidRPr="00664B1E">
              <w:rPr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FEFEF" w:fill="EFEFEF"/>
            <w:noWrap/>
            <w:hideMark/>
          </w:tcPr>
          <w:p w14:paraId="6FAEB8E9" w14:textId="77777777" w:rsidR="00664B1E" w:rsidRPr="00664B1E" w:rsidRDefault="00664B1E" w:rsidP="001E154D">
            <w:pPr>
              <w:rPr>
                <w:color w:val="000000" w:themeColor="text1"/>
                <w:sz w:val="20"/>
                <w:szCs w:val="20"/>
              </w:rPr>
            </w:pPr>
            <w:r w:rsidRPr="00664B1E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FEFEF" w:fill="EFEFEF"/>
            <w:noWrap/>
            <w:vAlign w:val="bottom"/>
            <w:hideMark/>
          </w:tcPr>
          <w:p w14:paraId="1CF8C1A7" w14:textId="77777777" w:rsidR="00664B1E" w:rsidRPr="00664B1E" w:rsidRDefault="00664B1E" w:rsidP="001E154D">
            <w:pPr>
              <w:rPr>
                <w:color w:val="000000" w:themeColor="text1"/>
                <w:sz w:val="20"/>
                <w:szCs w:val="20"/>
              </w:rPr>
            </w:pPr>
            <w:r w:rsidRPr="00664B1E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FEFEF" w:fill="EFEFEF"/>
            <w:noWrap/>
            <w:hideMark/>
          </w:tcPr>
          <w:p w14:paraId="0E29D2A7" w14:textId="77777777" w:rsidR="00664B1E" w:rsidRPr="00664B1E" w:rsidRDefault="00664B1E" w:rsidP="001E154D">
            <w:pPr>
              <w:rPr>
                <w:color w:val="000000" w:themeColor="text1"/>
                <w:sz w:val="20"/>
                <w:szCs w:val="20"/>
              </w:rPr>
            </w:pPr>
            <w:r w:rsidRPr="00664B1E">
              <w:rPr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FEFEF" w:fill="EFEFEF"/>
            <w:noWrap/>
            <w:hideMark/>
          </w:tcPr>
          <w:p w14:paraId="7582FFDF" w14:textId="77777777" w:rsidR="00664B1E" w:rsidRPr="00664B1E" w:rsidRDefault="00664B1E" w:rsidP="001E154D">
            <w:pPr>
              <w:rPr>
                <w:color w:val="000000" w:themeColor="text1"/>
                <w:sz w:val="20"/>
                <w:szCs w:val="20"/>
              </w:rPr>
            </w:pPr>
            <w:r w:rsidRPr="00664B1E">
              <w:rPr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FEFEF" w:fill="EFEFEF"/>
            <w:noWrap/>
            <w:hideMark/>
          </w:tcPr>
          <w:p w14:paraId="3D9EF87C" w14:textId="77777777" w:rsidR="00664B1E" w:rsidRPr="00664B1E" w:rsidRDefault="00664B1E" w:rsidP="001E154D">
            <w:pPr>
              <w:rPr>
                <w:color w:val="000000" w:themeColor="text1"/>
                <w:sz w:val="20"/>
                <w:szCs w:val="20"/>
              </w:rPr>
            </w:pPr>
            <w:r w:rsidRPr="00664B1E">
              <w:rPr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hideMark/>
          </w:tcPr>
          <w:p w14:paraId="16AF8B3C" w14:textId="77777777" w:rsidR="00664B1E" w:rsidRPr="00664B1E" w:rsidRDefault="00664B1E" w:rsidP="001E154D">
            <w:pPr>
              <w:rPr>
                <w:color w:val="000000" w:themeColor="text1"/>
                <w:sz w:val="20"/>
                <w:szCs w:val="20"/>
              </w:rPr>
            </w:pPr>
            <w:r w:rsidRPr="00664B1E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664B1E" w:rsidRPr="00D50B56" w14:paraId="368181AA" w14:textId="77777777" w:rsidTr="001E154D">
        <w:trPr>
          <w:trHeight w:val="315"/>
        </w:trPr>
        <w:tc>
          <w:tcPr>
            <w:tcW w:w="71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09C3" w14:textId="77777777" w:rsidR="00664B1E" w:rsidRPr="00D50B56" w:rsidRDefault="00664B1E" w:rsidP="001E154D">
            <w:pPr>
              <w:rPr>
                <w:sz w:val="20"/>
                <w:szCs w:val="20"/>
              </w:rPr>
            </w:pPr>
            <w:r w:rsidRPr="00D50B56">
              <w:rPr>
                <w:color w:val="000000"/>
                <w:sz w:val="20"/>
                <w:szCs w:val="20"/>
              </w:rPr>
              <w:t xml:space="preserve">*     Adjusted for age, </w:t>
            </w:r>
            <w:r>
              <w:rPr>
                <w:color w:val="000000"/>
                <w:sz w:val="20"/>
                <w:szCs w:val="20"/>
              </w:rPr>
              <w:t>gender</w:t>
            </w:r>
            <w:r w:rsidRPr="00D50B56">
              <w:rPr>
                <w:color w:val="000000"/>
                <w:sz w:val="20"/>
                <w:szCs w:val="20"/>
              </w:rPr>
              <w:t>, and race/ethnicity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61CA" w14:textId="77777777" w:rsidR="00664B1E" w:rsidRPr="00D50B56" w:rsidRDefault="00664B1E" w:rsidP="001E154D">
            <w:pPr>
              <w:rPr>
                <w:sz w:val="20"/>
                <w:szCs w:val="20"/>
              </w:rPr>
            </w:pPr>
          </w:p>
        </w:tc>
        <w:tc>
          <w:tcPr>
            <w:tcW w:w="11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8E6C" w14:textId="77777777" w:rsidR="00664B1E" w:rsidRPr="00D50B56" w:rsidRDefault="00664B1E" w:rsidP="001E154D">
            <w:pPr>
              <w:rPr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B1CD" w14:textId="77777777" w:rsidR="00664B1E" w:rsidRPr="00D50B56" w:rsidRDefault="00664B1E" w:rsidP="001E154D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0D3E" w14:textId="77777777" w:rsidR="00664B1E" w:rsidRPr="00D50B56" w:rsidRDefault="00664B1E" w:rsidP="001E154D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E276" w14:textId="77777777" w:rsidR="00664B1E" w:rsidRPr="00D50B56" w:rsidRDefault="00664B1E" w:rsidP="001E154D">
            <w:pPr>
              <w:rPr>
                <w:sz w:val="20"/>
                <w:szCs w:val="20"/>
              </w:rPr>
            </w:pPr>
          </w:p>
        </w:tc>
      </w:tr>
      <w:tr w:rsidR="00664B1E" w:rsidRPr="00D50B56" w14:paraId="5D477E2A" w14:textId="77777777" w:rsidTr="001E154D">
        <w:trPr>
          <w:trHeight w:val="315"/>
        </w:trPr>
        <w:tc>
          <w:tcPr>
            <w:tcW w:w="872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2476" w14:textId="77777777" w:rsidR="00664B1E" w:rsidRPr="00D50B56" w:rsidRDefault="00664B1E" w:rsidP="001E154D">
            <w:pPr>
              <w:rPr>
                <w:color w:val="000000"/>
                <w:sz w:val="20"/>
                <w:szCs w:val="20"/>
              </w:rPr>
            </w:pPr>
            <w:r w:rsidRPr="00D50B56">
              <w:rPr>
                <w:color w:val="000000"/>
                <w:sz w:val="20"/>
                <w:szCs w:val="20"/>
              </w:rPr>
              <w:t xml:space="preserve">**   Adjusted for age, </w:t>
            </w:r>
            <w:r>
              <w:rPr>
                <w:color w:val="000000"/>
                <w:sz w:val="20"/>
                <w:szCs w:val="20"/>
              </w:rPr>
              <w:t>gender</w:t>
            </w:r>
            <w:r w:rsidRPr="00D50B56">
              <w:rPr>
                <w:color w:val="000000"/>
                <w:sz w:val="20"/>
                <w:szCs w:val="20"/>
              </w:rPr>
              <w:t xml:space="preserve">, race/ethnicity, time since surgery, and primary </w:t>
            </w:r>
            <w:r>
              <w:rPr>
                <w:color w:val="000000"/>
                <w:sz w:val="20"/>
                <w:szCs w:val="20"/>
              </w:rPr>
              <w:t xml:space="preserve">surgical </w:t>
            </w:r>
            <w:r w:rsidRPr="00D50B56">
              <w:rPr>
                <w:color w:val="000000"/>
                <w:sz w:val="20"/>
                <w:szCs w:val="20"/>
              </w:rPr>
              <w:t>procedure group</w:t>
            </w:r>
          </w:p>
          <w:p w14:paraId="4D7B8434" w14:textId="77777777" w:rsidR="00664B1E" w:rsidRPr="00D50B56" w:rsidRDefault="00664B1E" w:rsidP="001E154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A7B8" w14:textId="77777777" w:rsidR="00664B1E" w:rsidRPr="00D50B56" w:rsidRDefault="00664B1E" w:rsidP="001E154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F5BE" w14:textId="77777777" w:rsidR="00664B1E" w:rsidRPr="00D50B56" w:rsidRDefault="00664B1E" w:rsidP="001E154D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40D4" w14:textId="77777777" w:rsidR="00664B1E" w:rsidRPr="00D50B56" w:rsidRDefault="00664B1E" w:rsidP="001E154D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F7CF" w14:textId="77777777" w:rsidR="00664B1E" w:rsidRPr="00D50B56" w:rsidRDefault="00664B1E" w:rsidP="001E154D">
            <w:pPr>
              <w:rPr>
                <w:sz w:val="20"/>
                <w:szCs w:val="20"/>
              </w:rPr>
            </w:pPr>
          </w:p>
        </w:tc>
      </w:tr>
    </w:tbl>
    <w:p w14:paraId="60F126FF" w14:textId="77777777" w:rsidR="00664B1E" w:rsidRDefault="00664B1E">
      <w:pPr>
        <w:rPr>
          <w:b/>
          <w:bCs/>
        </w:rPr>
      </w:pPr>
      <w:r>
        <w:rPr>
          <w:b/>
          <w:bCs/>
        </w:rPr>
        <w:br w:type="page"/>
      </w:r>
    </w:p>
    <w:p w14:paraId="460F3785" w14:textId="12DC609B" w:rsidR="00553525" w:rsidRPr="00D50B56" w:rsidRDefault="00553525" w:rsidP="00553525">
      <w:r>
        <w:rPr>
          <w:b/>
          <w:bCs/>
        </w:rPr>
        <w:lastRenderedPageBreak/>
        <w:t>Appendix</w:t>
      </w:r>
      <w:r w:rsidRPr="00D50B56">
        <w:rPr>
          <w:b/>
          <w:bCs/>
        </w:rPr>
        <w:t xml:space="preserve"> </w:t>
      </w:r>
      <w:r w:rsidR="001F3552">
        <w:rPr>
          <w:b/>
          <w:bCs/>
        </w:rPr>
        <w:t>4</w:t>
      </w:r>
      <w:r w:rsidRPr="00D50B56">
        <w:t xml:space="preserve">. Participant </w:t>
      </w:r>
      <w:r>
        <w:t>C</w:t>
      </w:r>
      <w:r w:rsidRPr="00D50B56">
        <w:t xml:space="preserve">haracteristics by Number of </w:t>
      </w:r>
      <w:r>
        <w:rPr>
          <w:highlight w:val="white"/>
        </w:rPr>
        <w:t>EORTC QLQ-29</w:t>
      </w:r>
      <w:r>
        <w:t xml:space="preserve"> </w:t>
      </w:r>
      <w:r w:rsidRPr="00D50B56">
        <w:t>Surveys Completed in 3-Year Period</w:t>
      </w:r>
    </w:p>
    <w:p w14:paraId="50D1B717" w14:textId="44B0FD9A" w:rsidR="00553525" w:rsidRDefault="00553525" w:rsidP="00553525"/>
    <w:p w14:paraId="54FDD835" w14:textId="1405F41C" w:rsidR="0005383E" w:rsidRDefault="0005383E" w:rsidP="00553525">
      <w:pPr>
        <w:rPr>
          <w:sz w:val="16"/>
          <w:szCs w:val="16"/>
        </w:rPr>
      </w:pPr>
    </w:p>
    <w:p w14:paraId="43728334" w14:textId="1B20421A" w:rsidR="001F3552" w:rsidRDefault="001F3552" w:rsidP="00553525">
      <w:pPr>
        <w:rPr>
          <w:sz w:val="16"/>
          <w:szCs w:val="16"/>
        </w:rPr>
      </w:pPr>
    </w:p>
    <w:p w14:paraId="3F949B9D" w14:textId="4322AA68" w:rsidR="001F3552" w:rsidRDefault="001F3552" w:rsidP="00553525">
      <w:pPr>
        <w:rPr>
          <w:sz w:val="16"/>
          <w:szCs w:val="16"/>
        </w:rPr>
      </w:pPr>
    </w:p>
    <w:p w14:paraId="23F01F7D" w14:textId="77777777" w:rsidR="001F3552" w:rsidRPr="0005383E" w:rsidRDefault="001F3552" w:rsidP="00553525">
      <w:pPr>
        <w:rPr>
          <w:sz w:val="16"/>
          <w:szCs w:val="16"/>
        </w:rPr>
      </w:pPr>
    </w:p>
    <w:tbl>
      <w:tblPr>
        <w:tblW w:w="12460" w:type="dxa"/>
        <w:tblLook w:val="04A0" w:firstRow="1" w:lastRow="0" w:firstColumn="1" w:lastColumn="0" w:noHBand="0" w:noVBand="1"/>
      </w:tblPr>
      <w:tblGrid>
        <w:gridCol w:w="6100"/>
        <w:gridCol w:w="1140"/>
        <w:gridCol w:w="1740"/>
        <w:gridCol w:w="1740"/>
        <w:gridCol w:w="1740"/>
      </w:tblGrid>
      <w:tr w:rsidR="00553525" w:rsidRPr="005F58FF" w14:paraId="0EF247F3" w14:textId="77777777" w:rsidTr="008F152C">
        <w:trPr>
          <w:trHeight w:val="20"/>
        </w:trPr>
        <w:tc>
          <w:tcPr>
            <w:tcW w:w="610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D0CECE" w:fill="D0CECE"/>
            <w:noWrap/>
            <w:hideMark/>
          </w:tcPr>
          <w:p w14:paraId="1869DC07" w14:textId="77777777" w:rsidR="00553525" w:rsidRPr="005F58FF" w:rsidRDefault="00553525" w:rsidP="008F15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F58FF">
              <w:rPr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3D3D3" w:fill="D3D3D3"/>
            <w:hideMark/>
          </w:tcPr>
          <w:p w14:paraId="302AB6E2" w14:textId="77777777" w:rsidR="00553525" w:rsidRPr="005F58FF" w:rsidRDefault="00553525" w:rsidP="008F15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F58FF">
              <w:rPr>
                <w:b/>
                <w:bCs/>
                <w:color w:val="000000"/>
                <w:sz w:val="20"/>
                <w:szCs w:val="20"/>
              </w:rPr>
              <w:t xml:space="preserve">All </w:t>
            </w:r>
          </w:p>
        </w:tc>
        <w:tc>
          <w:tcPr>
            <w:tcW w:w="522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3D3D3" w:fill="D3D3D3"/>
            <w:hideMark/>
          </w:tcPr>
          <w:p w14:paraId="71B6DABC" w14:textId="77777777" w:rsidR="00553525" w:rsidRPr="005F58FF" w:rsidRDefault="00553525" w:rsidP="008F15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EORTC QLQ-29 </w:t>
            </w:r>
            <w:r w:rsidRPr="005F58FF">
              <w:rPr>
                <w:b/>
                <w:bCs/>
                <w:color w:val="000000"/>
                <w:sz w:val="20"/>
                <w:szCs w:val="20"/>
              </w:rPr>
              <w:t>Surveys Completed in 3-Year Period</w:t>
            </w:r>
          </w:p>
        </w:tc>
      </w:tr>
      <w:tr w:rsidR="00553525" w:rsidRPr="005F58FF" w14:paraId="06C57A7A" w14:textId="77777777" w:rsidTr="008F152C">
        <w:trPr>
          <w:trHeight w:val="20"/>
        </w:trPr>
        <w:tc>
          <w:tcPr>
            <w:tcW w:w="610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7FBEED3F" w14:textId="77777777" w:rsidR="00553525" w:rsidRPr="005F58FF" w:rsidRDefault="00553525" w:rsidP="008F152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A07E06" w14:textId="77777777" w:rsidR="00553525" w:rsidRPr="005F58FF" w:rsidRDefault="00553525" w:rsidP="008F152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3D3D3" w:fill="D3D3D3"/>
            <w:hideMark/>
          </w:tcPr>
          <w:p w14:paraId="5A0F9AFF" w14:textId="77777777" w:rsidR="00553525" w:rsidRPr="005F58FF" w:rsidRDefault="00553525" w:rsidP="008F15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F58FF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D3D3D3" w:fill="D3D3D3"/>
            <w:hideMark/>
          </w:tcPr>
          <w:p w14:paraId="23BA1B47" w14:textId="77777777" w:rsidR="00553525" w:rsidRPr="005F58FF" w:rsidRDefault="00553525" w:rsidP="008F15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F58FF">
              <w:rPr>
                <w:b/>
                <w:bCs/>
                <w:color w:val="000000"/>
                <w:sz w:val="20"/>
                <w:szCs w:val="20"/>
              </w:rPr>
              <w:t>2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3D3D3" w:fill="D3D3D3"/>
            <w:hideMark/>
          </w:tcPr>
          <w:p w14:paraId="35B54930" w14:textId="77777777" w:rsidR="00553525" w:rsidRPr="005F58FF" w:rsidRDefault="00553525" w:rsidP="008F15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F58FF">
              <w:rPr>
                <w:b/>
                <w:bCs/>
                <w:color w:val="000000"/>
                <w:sz w:val="20"/>
                <w:szCs w:val="20"/>
              </w:rPr>
              <w:t>p-value*</w:t>
            </w:r>
          </w:p>
        </w:tc>
      </w:tr>
      <w:tr w:rsidR="00553525" w:rsidRPr="005F58FF" w14:paraId="7AA4624E" w14:textId="77777777" w:rsidTr="008F152C">
        <w:trPr>
          <w:trHeight w:val="20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60F84B19" w14:textId="77777777" w:rsidR="00553525" w:rsidRPr="005F58FF" w:rsidRDefault="00553525" w:rsidP="008F15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F58FF">
              <w:rPr>
                <w:b/>
                <w:bCs/>
                <w:color w:val="000000"/>
                <w:sz w:val="20"/>
                <w:szCs w:val="20"/>
              </w:rPr>
              <w:t>Total Patients</w:t>
            </w:r>
            <w:r w:rsidRPr="00165769">
              <w:rPr>
                <w:b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3065E170" w14:textId="26273AA6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4F8659FB" w14:textId="5ABB425E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6D948" w14:textId="55149F96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33A9CF7" w14:textId="133B1756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53525" w:rsidRPr="005F58FF" w14:paraId="318EE438" w14:textId="77777777" w:rsidTr="008F152C">
        <w:trPr>
          <w:trHeight w:val="20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EFEFEF" w:fill="EFEFEF"/>
            <w:noWrap/>
            <w:hideMark/>
          </w:tcPr>
          <w:p w14:paraId="0F5C3B7C" w14:textId="77777777" w:rsidR="00553525" w:rsidRPr="005F58FF" w:rsidRDefault="00553525" w:rsidP="008F15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F58FF">
              <w:rPr>
                <w:b/>
                <w:bCs/>
                <w:color w:val="000000"/>
                <w:sz w:val="20"/>
                <w:szCs w:val="20"/>
              </w:rPr>
              <w:t>Demographic Characteristics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EFEFEF" w:fill="EFEFEF"/>
            <w:noWrap/>
            <w:hideMark/>
          </w:tcPr>
          <w:p w14:paraId="6062B2E0" w14:textId="77777777" w:rsidR="00553525" w:rsidRPr="005F58FF" w:rsidRDefault="00553525" w:rsidP="008F15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F58F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EFEFEF" w:fill="EFEFEF"/>
            <w:noWrap/>
            <w:hideMark/>
          </w:tcPr>
          <w:p w14:paraId="4575295F" w14:textId="77777777" w:rsidR="00553525" w:rsidRPr="005F58FF" w:rsidRDefault="00553525" w:rsidP="008F15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F58F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EFEFEF" w:fill="EFEFEF"/>
            <w:noWrap/>
            <w:hideMark/>
          </w:tcPr>
          <w:p w14:paraId="3AC0EDDD" w14:textId="77777777" w:rsidR="00553525" w:rsidRPr="005F58FF" w:rsidRDefault="00553525" w:rsidP="008F15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F58F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hideMark/>
          </w:tcPr>
          <w:p w14:paraId="167214A6" w14:textId="77777777" w:rsidR="00553525" w:rsidRPr="005F58FF" w:rsidRDefault="00553525" w:rsidP="008F15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F58F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553525" w:rsidRPr="005F58FF" w14:paraId="5C75346A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1D60FDC" w14:textId="77777777" w:rsidR="00553525" w:rsidRPr="005F58FF" w:rsidRDefault="00553525" w:rsidP="008F15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F58FF">
              <w:rPr>
                <w:b/>
                <w:bCs/>
                <w:color w:val="000000"/>
                <w:sz w:val="20"/>
                <w:szCs w:val="20"/>
              </w:rPr>
              <w:t>Age, Mean (SD)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C2B4AC2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59.5 (13.2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3DFB42A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62.0 (16.2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80F983B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59.0 (12.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94FFBA2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0.37</w:t>
            </w:r>
          </w:p>
        </w:tc>
      </w:tr>
      <w:tr w:rsidR="00553525" w:rsidRPr="005F58FF" w14:paraId="757B684E" w14:textId="77777777" w:rsidTr="008F152C">
        <w:trPr>
          <w:trHeight w:val="20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1768BA0D" w14:textId="77777777" w:rsidR="00553525" w:rsidRPr="005F58FF" w:rsidRDefault="00553525" w:rsidP="008F15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F58FF">
              <w:rPr>
                <w:b/>
                <w:bCs/>
                <w:color w:val="000000"/>
                <w:sz w:val="20"/>
                <w:szCs w:val="20"/>
              </w:rPr>
              <w:t>Gender, n (%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27B63BA6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151B0841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85AE3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66395EC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0.54</w:t>
            </w:r>
          </w:p>
        </w:tc>
      </w:tr>
      <w:tr w:rsidR="00553525" w:rsidRPr="005F58FF" w14:paraId="7C3ABF09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A5D75EB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E817C56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66 (59)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88B990E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13 (65)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7B6F33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53 (58)</w:t>
            </w:r>
          </w:p>
        </w:tc>
        <w:tc>
          <w:tcPr>
            <w:tcW w:w="1740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065CB73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3525" w:rsidRPr="005F58FF" w14:paraId="7FE46805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BFA850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A90290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46 (41)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D4581B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7 (3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44DF25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39 (42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7317864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3525" w:rsidRPr="005F58FF" w14:paraId="59A27DFB" w14:textId="77777777" w:rsidTr="008F152C">
        <w:trPr>
          <w:trHeight w:val="20"/>
        </w:trPr>
        <w:tc>
          <w:tcPr>
            <w:tcW w:w="6100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787783E5" w14:textId="77777777" w:rsidR="00553525" w:rsidRPr="005F58FF" w:rsidRDefault="00553525" w:rsidP="008F15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F58FF">
              <w:rPr>
                <w:b/>
                <w:bCs/>
                <w:color w:val="000000"/>
                <w:sz w:val="20"/>
                <w:szCs w:val="20"/>
              </w:rPr>
              <w:t>Race, n (%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1C0BE09B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0EB449E4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3706B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E7C8261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0.41</w:t>
            </w:r>
          </w:p>
        </w:tc>
      </w:tr>
      <w:tr w:rsidR="00553525" w:rsidRPr="005F58FF" w14:paraId="11151F1A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49C7EF9C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 xml:space="preserve">  American Indian or Alaska Native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163FFCF4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2FD7E8D8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C75E5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E139A59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3525" w:rsidRPr="005F58FF" w14:paraId="1D305849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7256E8F5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 xml:space="preserve">  Asian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0B33E7E8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15 (13)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61546E25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3 (1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26A7D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12 (1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08C3094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3525" w:rsidRPr="005F58FF" w14:paraId="51793110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62B7BD0A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 xml:space="preserve">  Black / African American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3DDC09C7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3D6FF10F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F9728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BD690AD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3525" w:rsidRPr="005F58FF" w14:paraId="490D8CCE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315C0216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 xml:space="preserve">  Native Hawaiian or other Pacific Islander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31C8E693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0342746A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8C646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F5B3503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3525" w:rsidRPr="005F58FF" w14:paraId="7FE6022B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27DF9713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 xml:space="preserve">  White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47B37E62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83 (74)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4C043E35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15 (7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35177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68 (7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AE936BF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3525" w:rsidRPr="005F58FF" w14:paraId="522658E0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35EE2215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 xml:space="preserve">  More than one race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0B9E6037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6 (5)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55DDD6A0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F9E41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6 (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CE6ED31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3525" w:rsidRPr="005F58FF" w14:paraId="1ED0469B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242C6EAE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 xml:space="preserve">  Unknown or not reported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579ED2DD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4 (4)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30C5755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2 (1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B7F12B3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4FD2710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3525" w:rsidRPr="005F58FF" w14:paraId="5AEB70DB" w14:textId="77777777" w:rsidTr="008F152C">
        <w:trPr>
          <w:trHeight w:val="20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7315C92" w14:textId="77777777" w:rsidR="00553525" w:rsidRPr="005F58FF" w:rsidRDefault="00553525" w:rsidP="008F15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F58FF">
              <w:rPr>
                <w:b/>
                <w:bCs/>
                <w:color w:val="000000"/>
                <w:sz w:val="20"/>
                <w:szCs w:val="20"/>
              </w:rPr>
              <w:t>Ethnicity, n (%)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92E55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0A335A95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6C896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DEA271E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553525" w:rsidRPr="005F58FF" w14:paraId="4CA04EC7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5555BED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 xml:space="preserve">  Hispanic or Lati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448D3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9 (8)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4D5A8332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7E604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9 (1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0EFDA8E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3525" w:rsidRPr="005F58FF" w14:paraId="4FDE3450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CFB164A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 xml:space="preserve">  Not Hispanic or Lati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2E13D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101 (90)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28D79829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18 (9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51CCE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83 (9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35F08B7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3525" w:rsidRPr="005F58FF" w14:paraId="5D3E3AC2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A89C71E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 xml:space="preserve">  Unknown or not report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88C83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723436D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2 (1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EDE6B29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5C1F76F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3525" w:rsidRPr="005F58FF" w14:paraId="086E92EA" w14:textId="77777777" w:rsidTr="008F152C">
        <w:trPr>
          <w:trHeight w:val="20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376111B9" w14:textId="77777777" w:rsidR="00553525" w:rsidRPr="005F58FF" w:rsidRDefault="00553525" w:rsidP="008F15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F58FF">
              <w:rPr>
                <w:b/>
                <w:bCs/>
                <w:color w:val="000000"/>
                <w:sz w:val="20"/>
                <w:szCs w:val="20"/>
              </w:rPr>
              <w:t>Living Arrangement, n (%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21F1B99B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516A2927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99FB2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C306A66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0.21</w:t>
            </w:r>
          </w:p>
        </w:tc>
      </w:tr>
      <w:tr w:rsidR="00553525" w:rsidRPr="005F58FF" w14:paraId="2822ED69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1506D5E8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 xml:space="preserve">  Alone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4248CFEA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14 (13)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7E5D2B68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4 (2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72818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10 (1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5AA0F8A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3525" w:rsidRPr="005F58FF" w14:paraId="4CD8FEAE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5EFAAB89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 xml:space="preserve">  With spouse/partner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5193912B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83 (74)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2534F5C4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16 (8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51D31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67 (7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3FDDB75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3525" w:rsidRPr="005F58FF" w14:paraId="083FB556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3BAF379F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 xml:space="preserve">  With other family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4BF5A381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10 (9)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298E766A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17F39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10 (1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C5A88D3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3525" w:rsidRPr="005F58FF" w14:paraId="7B3EDB73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F1C5DF1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 xml:space="preserve">  Other (e.g., with roommates, etc.)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4E4C94C8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5 (4)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6AF49944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8B306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5 (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6E8C79F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3525" w:rsidRPr="005F58FF" w14:paraId="3F114A92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EFEFEF" w:fill="EFEFEF"/>
            <w:noWrap/>
            <w:hideMark/>
          </w:tcPr>
          <w:p w14:paraId="3575CFED" w14:textId="77777777" w:rsidR="00553525" w:rsidRPr="005F58FF" w:rsidRDefault="00553525" w:rsidP="008F15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F58FF">
              <w:rPr>
                <w:b/>
                <w:bCs/>
                <w:color w:val="000000"/>
                <w:sz w:val="20"/>
                <w:szCs w:val="20"/>
              </w:rPr>
              <w:t>Clinical Characteristics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EFEFEF" w:fill="EFEFEF"/>
            <w:noWrap/>
            <w:hideMark/>
          </w:tcPr>
          <w:p w14:paraId="03B68866" w14:textId="77777777" w:rsidR="00553525" w:rsidRPr="005F58FF" w:rsidRDefault="00553525" w:rsidP="008F15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F58F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EFEFEF" w:fill="EFEFEF"/>
            <w:noWrap/>
            <w:hideMark/>
          </w:tcPr>
          <w:p w14:paraId="0C9B679B" w14:textId="77777777" w:rsidR="00553525" w:rsidRPr="005F58FF" w:rsidRDefault="00553525" w:rsidP="008F15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F58F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EFEFEF" w:fill="EFEFEF"/>
            <w:noWrap/>
            <w:hideMark/>
          </w:tcPr>
          <w:p w14:paraId="40E261C7" w14:textId="77777777" w:rsidR="00553525" w:rsidRPr="005F58FF" w:rsidRDefault="00553525" w:rsidP="008F15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F58F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hideMark/>
          </w:tcPr>
          <w:p w14:paraId="47CDD92C" w14:textId="77777777" w:rsidR="00553525" w:rsidRPr="005F58FF" w:rsidRDefault="00553525" w:rsidP="008F15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F58F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553525" w:rsidRPr="005F58FF" w14:paraId="57BDCA72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56697DC" w14:textId="77777777" w:rsidR="00553525" w:rsidRPr="005F58FF" w:rsidRDefault="00553525" w:rsidP="008F15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F58FF">
              <w:rPr>
                <w:b/>
                <w:bCs/>
                <w:color w:val="000000"/>
                <w:sz w:val="20"/>
                <w:szCs w:val="20"/>
              </w:rPr>
              <w:t>Body Mass Index, Mean (SD)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BDC9E14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25.7 (5.2)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A91FDB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26.4 (5.8)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381668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25.6 (5.1)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4AC08BBE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0.54</w:t>
            </w:r>
          </w:p>
        </w:tc>
      </w:tr>
      <w:tr w:rsidR="00553525" w:rsidRPr="005F58FF" w14:paraId="02AAC79E" w14:textId="77777777" w:rsidTr="008F152C">
        <w:trPr>
          <w:trHeight w:val="20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270C49C3" w14:textId="77777777" w:rsidR="00553525" w:rsidRPr="005F58FF" w:rsidRDefault="00553525" w:rsidP="008F15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F58FF">
              <w:rPr>
                <w:b/>
                <w:bCs/>
                <w:color w:val="000000"/>
                <w:sz w:val="20"/>
                <w:szCs w:val="20"/>
              </w:rPr>
              <w:t>Smoking Status</w:t>
            </w:r>
            <w:r w:rsidRPr="00165769">
              <w:rPr>
                <w:b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1D768938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677AF8D7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94597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FDFAADD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0.76</w:t>
            </w:r>
          </w:p>
        </w:tc>
      </w:tr>
      <w:tr w:rsidR="00553525" w:rsidRPr="005F58FF" w14:paraId="592F2B94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6CB89804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 xml:space="preserve">  Current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00ACC453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4 (4)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7EF459B9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30989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4 (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E31D7C2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3525" w:rsidRPr="005F58FF" w14:paraId="0B4A2B1B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01A7C195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 xml:space="preserve">  Past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1BBA2B6D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36 (32)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5020B436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7 (3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E6921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29 (3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B03C930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3525" w:rsidRPr="005F58FF" w14:paraId="63964961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3764573E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1F73B45A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71 (63)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34DA9778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13 (6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1A7F7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58 (6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1C5929D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3525" w:rsidRPr="005F58FF" w14:paraId="397DF314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1789FEDC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 xml:space="preserve">  Missing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2402F1A0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1FFC4757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9A1A2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FCA9334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3525" w:rsidRPr="005F58FF" w14:paraId="62034CE4" w14:textId="77777777" w:rsidTr="008F152C">
        <w:trPr>
          <w:trHeight w:val="20"/>
        </w:trPr>
        <w:tc>
          <w:tcPr>
            <w:tcW w:w="6100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20CCAED6" w14:textId="77777777" w:rsidR="00553525" w:rsidRPr="005F58FF" w:rsidRDefault="00553525" w:rsidP="008F15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F58FF">
              <w:rPr>
                <w:b/>
                <w:bCs/>
                <w:color w:val="000000"/>
                <w:sz w:val="20"/>
                <w:szCs w:val="20"/>
              </w:rPr>
              <w:t>Number of Comorbidities</w:t>
            </w:r>
            <w:r w:rsidRPr="00165769">
              <w:rPr>
                <w:b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75BFB84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CE47F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6CB68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3962481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0.21</w:t>
            </w:r>
          </w:p>
        </w:tc>
      </w:tr>
      <w:tr w:rsidR="00553525" w:rsidRPr="005F58FF" w14:paraId="274723BD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33A9B38D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 xml:space="preserve">  0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059F135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24 (2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72E95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1 (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2EA0A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23 (2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6A9484B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3525" w:rsidRPr="005F58FF" w14:paraId="36E21905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F32CFDE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 xml:space="preserve">  1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B5D590F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32 (29)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2E4D06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8 (40)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4D97F9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24 (26)</w:t>
            </w:r>
          </w:p>
        </w:tc>
        <w:tc>
          <w:tcPr>
            <w:tcW w:w="1740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9CC1F85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3525" w:rsidRPr="005F58FF" w14:paraId="4EBD7BBA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1AE69748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 xml:space="preserve">  2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B465D0E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17 (1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CA8E4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4 (2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8259E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13 (1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BE802BA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3525" w:rsidRPr="005F58FF" w14:paraId="37EB58AF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single" w:sz="6" w:space="0" w:color="000000"/>
              <w:right w:val="nil"/>
            </w:tcBorders>
            <w:shd w:val="clear" w:color="auto" w:fill="auto"/>
            <w:noWrap/>
            <w:hideMark/>
          </w:tcPr>
          <w:p w14:paraId="56406676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 xml:space="preserve">  3+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FA7992D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39 (3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hideMark/>
          </w:tcPr>
          <w:p w14:paraId="5BAC4B28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7 (3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hideMark/>
          </w:tcPr>
          <w:p w14:paraId="7BCC2873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32 (3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238CBB2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3525" w:rsidRPr="005F58FF" w14:paraId="470AC962" w14:textId="77777777" w:rsidTr="008F152C">
        <w:trPr>
          <w:trHeight w:val="20"/>
        </w:trPr>
        <w:tc>
          <w:tcPr>
            <w:tcW w:w="610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EFEFEF" w:fill="EFEFEF"/>
            <w:noWrap/>
            <w:hideMark/>
          </w:tcPr>
          <w:p w14:paraId="5AB6166D" w14:textId="77777777" w:rsidR="00553525" w:rsidRPr="005F58FF" w:rsidRDefault="00553525" w:rsidP="008F15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F58FF">
              <w:rPr>
                <w:b/>
                <w:bCs/>
                <w:color w:val="000000"/>
                <w:sz w:val="20"/>
                <w:szCs w:val="20"/>
              </w:rPr>
              <w:lastRenderedPageBreak/>
              <w:t>Disease Characteristics</w:t>
            </w:r>
            <w:r w:rsidRPr="00165769">
              <w:rPr>
                <w:b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EFEFEF" w:fill="EFEFEF"/>
            <w:noWrap/>
            <w:hideMark/>
          </w:tcPr>
          <w:p w14:paraId="1687402C" w14:textId="77777777" w:rsidR="00553525" w:rsidRPr="005F58FF" w:rsidRDefault="00553525" w:rsidP="008F15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F58F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EFEFEF" w:fill="EFEFEF"/>
            <w:noWrap/>
            <w:hideMark/>
          </w:tcPr>
          <w:p w14:paraId="5DB59307" w14:textId="77777777" w:rsidR="00553525" w:rsidRPr="005F58FF" w:rsidRDefault="00553525" w:rsidP="008F15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F58F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EFEFEF" w:fill="EFEFEF"/>
            <w:noWrap/>
            <w:hideMark/>
          </w:tcPr>
          <w:p w14:paraId="19D6527B" w14:textId="77777777" w:rsidR="00553525" w:rsidRPr="005F58FF" w:rsidRDefault="00553525" w:rsidP="008F15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F58F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single" w:sz="6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hideMark/>
          </w:tcPr>
          <w:p w14:paraId="4E26F17B" w14:textId="77777777" w:rsidR="00553525" w:rsidRPr="005F58FF" w:rsidRDefault="00553525" w:rsidP="008F15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F58F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553525" w:rsidRPr="005F58FF" w14:paraId="3CDB294F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03DC9C4E" w14:textId="77777777" w:rsidR="00553525" w:rsidRPr="005F58FF" w:rsidRDefault="00553525" w:rsidP="008F15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F58FF">
              <w:rPr>
                <w:b/>
                <w:bCs/>
                <w:color w:val="000000"/>
                <w:sz w:val="20"/>
                <w:szCs w:val="20"/>
              </w:rPr>
              <w:t>Stage at Diagnosis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41651ECC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5F5B565E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D4152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D8FB337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0.48</w:t>
            </w:r>
          </w:p>
        </w:tc>
      </w:tr>
      <w:tr w:rsidR="00553525" w:rsidRPr="005F58FF" w14:paraId="191D0349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3ECC9DEE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 xml:space="preserve">  Stage I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4AD39252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16 (14)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31A12BFB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4 (2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10E02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12 (1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22323B2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3525" w:rsidRPr="005F58FF" w14:paraId="0292E81E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0913D407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 xml:space="preserve">  Stage II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58B9C61E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32 (29)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69F241DD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8 (4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5BABE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24 (2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B69BD60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3525" w:rsidRPr="005F58FF" w14:paraId="4A051A0D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58DF6B03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 xml:space="preserve">  Stage III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0E194110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51 (46)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79E1CDAA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7 (3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BDE34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44 (4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4A85D04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3525" w:rsidRPr="005F58FF" w14:paraId="063ED4FD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40C53605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 xml:space="preserve">  Stage IV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68B63ABA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8 (7)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31F7D467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1 (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C3D4D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7 (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3E86A33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3525" w:rsidRPr="005F58FF" w14:paraId="1F7721C2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37D92B3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 xml:space="preserve">  Unknown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371BDFB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5 (4)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6D924808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252DE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5 (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891E125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3525" w:rsidRPr="005F58FF" w14:paraId="4A6D0A16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3856D6BC" w14:textId="77777777" w:rsidR="00553525" w:rsidRPr="005F58FF" w:rsidRDefault="00553525" w:rsidP="008F15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F58FF">
              <w:rPr>
                <w:b/>
                <w:bCs/>
                <w:color w:val="000000"/>
                <w:sz w:val="20"/>
                <w:szCs w:val="20"/>
              </w:rPr>
              <w:t>Metastasis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678BA2B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AF597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C5FF9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5FA9D30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0.89</w:t>
            </w:r>
          </w:p>
        </w:tc>
      </w:tr>
      <w:tr w:rsidR="00553525" w:rsidRPr="005F58FF" w14:paraId="4AD09E2C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5428CB0D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C02A27E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18 (1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07D69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3 (1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8037B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15 (1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82A5376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3525" w:rsidRPr="005F58FF" w14:paraId="6995708F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050E2B0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A155892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94 (8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3C2B1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17 (8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0B845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77 (8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62A2335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3525" w:rsidRPr="005F58FF" w14:paraId="2AA09873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EFEFEF" w:fill="EFEFEF"/>
            <w:noWrap/>
            <w:hideMark/>
          </w:tcPr>
          <w:p w14:paraId="250C02A8" w14:textId="77777777" w:rsidR="00553525" w:rsidRPr="005F58FF" w:rsidRDefault="00553525" w:rsidP="008F15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F58FF">
              <w:rPr>
                <w:b/>
                <w:bCs/>
                <w:color w:val="000000"/>
                <w:sz w:val="20"/>
                <w:szCs w:val="20"/>
              </w:rPr>
              <w:t>Treatment Characteristics</w:t>
            </w:r>
            <w:r w:rsidRPr="00165769">
              <w:rPr>
                <w:b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FEFEF" w:fill="EFEFEF"/>
            <w:noWrap/>
            <w:hideMark/>
          </w:tcPr>
          <w:p w14:paraId="58CE9F4D" w14:textId="77777777" w:rsidR="00553525" w:rsidRPr="005F58FF" w:rsidRDefault="00553525" w:rsidP="008F15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F58F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EFEFEF" w:fill="EFEFEF"/>
            <w:noWrap/>
            <w:hideMark/>
          </w:tcPr>
          <w:p w14:paraId="09C236A0" w14:textId="77777777" w:rsidR="00553525" w:rsidRPr="005F58FF" w:rsidRDefault="00553525" w:rsidP="008F15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F58F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EFEFEF" w:fill="EFEFEF"/>
            <w:noWrap/>
            <w:hideMark/>
          </w:tcPr>
          <w:p w14:paraId="7AB64FF1" w14:textId="77777777" w:rsidR="00553525" w:rsidRPr="005F58FF" w:rsidRDefault="00553525" w:rsidP="008F15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F58F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hideMark/>
          </w:tcPr>
          <w:p w14:paraId="3F25DD1E" w14:textId="77777777" w:rsidR="00553525" w:rsidRPr="005F58FF" w:rsidRDefault="00553525" w:rsidP="008F15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F58F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553525" w:rsidRPr="005F58FF" w14:paraId="615CA0C0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6E05315E" w14:textId="77777777" w:rsidR="00553525" w:rsidRPr="005F58FF" w:rsidRDefault="00553525" w:rsidP="008F15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F58FF">
              <w:rPr>
                <w:b/>
                <w:bCs/>
                <w:color w:val="000000"/>
                <w:sz w:val="20"/>
                <w:szCs w:val="20"/>
              </w:rPr>
              <w:t>Primary Surgery (Grouped)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843C8D3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C3339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5F31E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30C7E79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553525" w:rsidRPr="005F58FF" w14:paraId="4394B10D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398FD9D1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 xml:space="preserve">  Right/Transverse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EA3E843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48 (4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23B2A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10 (5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49885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38 (4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B0BED1F" w14:textId="77777777" w:rsidR="00553525" w:rsidRPr="005F58FF" w:rsidRDefault="00553525" w:rsidP="008F152C">
            <w:pPr>
              <w:jc w:val="center"/>
              <w:rPr>
                <w:color w:val="9C0006"/>
                <w:sz w:val="20"/>
                <w:szCs w:val="20"/>
              </w:rPr>
            </w:pPr>
            <w:r w:rsidRPr="005F58FF">
              <w:rPr>
                <w:color w:val="9C0006"/>
                <w:sz w:val="20"/>
                <w:szCs w:val="20"/>
              </w:rPr>
              <w:t> </w:t>
            </w:r>
          </w:p>
        </w:tc>
      </w:tr>
      <w:tr w:rsidR="00553525" w:rsidRPr="005F58FF" w14:paraId="586AF638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3A59240D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 xml:space="preserve">  Left/Sigmoid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8C8E8E2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46 (4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AD7A2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5 (2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F17CD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41 (4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650E4EC" w14:textId="77777777" w:rsidR="00553525" w:rsidRPr="005F58FF" w:rsidRDefault="00553525" w:rsidP="008F152C">
            <w:pPr>
              <w:jc w:val="center"/>
              <w:rPr>
                <w:color w:val="9C0006"/>
                <w:sz w:val="20"/>
                <w:szCs w:val="20"/>
              </w:rPr>
            </w:pPr>
            <w:r w:rsidRPr="005F58FF">
              <w:rPr>
                <w:color w:val="9C0006"/>
                <w:sz w:val="20"/>
                <w:szCs w:val="20"/>
              </w:rPr>
              <w:t> </w:t>
            </w:r>
          </w:p>
        </w:tc>
      </w:tr>
      <w:tr w:rsidR="00553525" w:rsidRPr="005F58FF" w14:paraId="68F96D52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1A749CEF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 xml:space="preserve">  Low Pelvis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6B54775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9 (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303AE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2 (1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1228D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7 (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C0723E8" w14:textId="77777777" w:rsidR="00553525" w:rsidRPr="005F58FF" w:rsidRDefault="00553525" w:rsidP="008F152C">
            <w:pPr>
              <w:jc w:val="center"/>
              <w:rPr>
                <w:color w:val="9C0006"/>
                <w:sz w:val="20"/>
                <w:szCs w:val="20"/>
              </w:rPr>
            </w:pPr>
            <w:r w:rsidRPr="005F58FF">
              <w:rPr>
                <w:color w:val="9C0006"/>
                <w:sz w:val="20"/>
                <w:szCs w:val="20"/>
              </w:rPr>
              <w:t> </w:t>
            </w:r>
          </w:p>
        </w:tc>
      </w:tr>
      <w:tr w:rsidR="00553525" w:rsidRPr="005F58FF" w14:paraId="4A6B7FFA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3E3CE50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 xml:space="preserve">  Total/Subtotal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56E9FA4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9 (8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FEF227B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3 (1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40AA299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6 (7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70CA039" w14:textId="77777777" w:rsidR="00553525" w:rsidRPr="005F58FF" w:rsidRDefault="00553525" w:rsidP="008F152C">
            <w:pPr>
              <w:jc w:val="center"/>
              <w:rPr>
                <w:color w:val="9C0006"/>
                <w:sz w:val="20"/>
                <w:szCs w:val="20"/>
              </w:rPr>
            </w:pPr>
            <w:r w:rsidRPr="005F58FF">
              <w:rPr>
                <w:color w:val="9C0006"/>
                <w:sz w:val="20"/>
                <w:szCs w:val="20"/>
              </w:rPr>
              <w:t> </w:t>
            </w:r>
          </w:p>
        </w:tc>
      </w:tr>
      <w:tr w:rsidR="00553525" w:rsidRPr="005F58FF" w14:paraId="53155A63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919686C" w14:textId="77777777" w:rsidR="00553525" w:rsidRPr="005F58FF" w:rsidRDefault="00553525" w:rsidP="008F15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F58FF">
              <w:rPr>
                <w:b/>
                <w:bCs/>
                <w:color w:val="000000"/>
                <w:sz w:val="20"/>
                <w:szCs w:val="20"/>
              </w:rPr>
              <w:t>Time from Surgery to Study Enrollme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7BF76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500915F7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C8791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B096932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553525" w:rsidRPr="005F58FF" w14:paraId="5FDB962F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5395CC8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 xml:space="preserve">  Less than 6 month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9562C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24 (21)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5F5BB704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7 (3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8F6E8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17 (1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D75160D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3525" w:rsidRPr="005F58FF" w14:paraId="08062459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61D8263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 xml:space="preserve">  6 months to 2 year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FC65D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39 (35)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1F09B2AE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8 (4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88F55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31 (3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33F8CB8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3525" w:rsidRPr="005F58FF" w14:paraId="19D112CA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EAD11F7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 xml:space="preserve">  Greater than 2 year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7344F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49 (44)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43BE6CAD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5 (2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C089B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44 (48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4C30CDC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3525" w:rsidRPr="005F58FF" w14:paraId="3B9298A1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4CA9213" w14:textId="77777777" w:rsidR="00553525" w:rsidRPr="005F58FF" w:rsidRDefault="00553525" w:rsidP="008F15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F58FF">
              <w:rPr>
                <w:b/>
                <w:bCs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28957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7B6BAF69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5430E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F5A704A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0.32</w:t>
            </w:r>
          </w:p>
        </w:tc>
      </w:tr>
      <w:tr w:rsidR="00553525" w:rsidRPr="005F58FF" w14:paraId="5D87F610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1F638DA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 xml:space="preserve">  Neoadjuva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FA6EF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6 (5)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4DE41151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1 (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92FE2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5 (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12EDAAC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3525" w:rsidRPr="005F58FF" w14:paraId="67C30C06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3F7AE23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 xml:space="preserve">  Adjuva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044E4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61 (54)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29BF9FF1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8 (4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7B479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53 (5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0834A38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3525" w:rsidRPr="005F58FF" w14:paraId="1DEADD2E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0B13F89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 xml:space="preserve">  Non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ADF402F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45 (40)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1AE4DFA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11 (5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6F22FE2" w14:textId="77777777" w:rsidR="00553525" w:rsidRPr="005F58FF" w:rsidRDefault="00553525" w:rsidP="008F152C">
            <w:pPr>
              <w:jc w:val="center"/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34 (37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423D68D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  <w:r w:rsidRPr="005F58F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3525" w:rsidRPr="005F58FF" w14:paraId="38E4282A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EFEFEF" w:fill="EFEFEF"/>
            <w:noWrap/>
            <w:hideMark/>
          </w:tcPr>
          <w:p w14:paraId="5633EE39" w14:textId="77777777" w:rsidR="00553525" w:rsidRPr="005F58FF" w:rsidRDefault="00553525" w:rsidP="008F15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F58FF">
              <w:rPr>
                <w:b/>
                <w:bCs/>
                <w:color w:val="000000"/>
                <w:sz w:val="20"/>
                <w:szCs w:val="20"/>
              </w:rPr>
              <w:t>Lifestyle Factors</w:t>
            </w:r>
            <w:r w:rsidRPr="00165769">
              <w:rPr>
                <w:b/>
                <w:bCs/>
                <w:color w:val="000000"/>
                <w:sz w:val="20"/>
                <w:szCs w:val="20"/>
              </w:rPr>
              <w:t>, mean (SD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FEFEF" w:fill="EFEFEF"/>
            <w:noWrap/>
            <w:hideMark/>
          </w:tcPr>
          <w:p w14:paraId="2146E99C" w14:textId="77777777" w:rsidR="00553525" w:rsidRPr="005F58FF" w:rsidRDefault="00553525" w:rsidP="008F15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F58F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FEFEF" w:fill="EFEFEF"/>
            <w:noWrap/>
            <w:hideMark/>
          </w:tcPr>
          <w:p w14:paraId="387CC48A" w14:textId="77777777" w:rsidR="00553525" w:rsidRPr="005F58FF" w:rsidRDefault="00553525" w:rsidP="008F15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F58F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FEFEF" w:fill="EFEFEF"/>
            <w:noWrap/>
            <w:hideMark/>
          </w:tcPr>
          <w:p w14:paraId="258CA4D2" w14:textId="77777777" w:rsidR="00553525" w:rsidRPr="005F58FF" w:rsidRDefault="00553525" w:rsidP="008F15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F58F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hideMark/>
          </w:tcPr>
          <w:p w14:paraId="1F9BD918" w14:textId="77777777" w:rsidR="00553525" w:rsidRPr="005F58FF" w:rsidRDefault="00553525" w:rsidP="008F15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F58F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48360D" w:rsidRPr="005F58FF" w14:paraId="6296B47E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23E5A0D0" w14:textId="77777777" w:rsidR="0048360D" w:rsidRPr="00C91E06" w:rsidRDefault="0048360D" w:rsidP="0048360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91E06">
              <w:rPr>
                <w:b/>
                <w:bCs/>
                <w:color w:val="000000" w:themeColor="text1"/>
                <w:sz w:val="20"/>
                <w:szCs w:val="20"/>
              </w:rPr>
              <w:t>Physical activity (MET-hours/week)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B56FEF7" w14:textId="001C5BE9" w:rsidR="0048360D" w:rsidRPr="00C91E06" w:rsidRDefault="0048360D" w:rsidP="0048360D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7 (56.6</w:t>
            </w:r>
            <w:r w:rsidRPr="00B050DC">
              <w:rPr>
                <w:color w:val="000000"/>
                <w:sz w:val="20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3801470" w14:textId="5AFEBC2E" w:rsidR="0048360D" w:rsidRPr="00C91E06" w:rsidRDefault="0048360D" w:rsidP="0048360D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0.0 (60</w:t>
            </w:r>
            <w:r w:rsidRPr="00C91E06">
              <w:rPr>
                <w:color w:val="000000" w:themeColor="text1"/>
                <w:sz w:val="20"/>
                <w:szCs w:val="20"/>
              </w:rPr>
              <w:t>.7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339CC3D6" w14:textId="798615F0" w:rsidR="0048360D" w:rsidRPr="00C91E06" w:rsidRDefault="0048360D" w:rsidP="0048360D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9.7 (56.0</w:t>
            </w:r>
            <w:r w:rsidRPr="00C91E0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011B698" w14:textId="28048FA0" w:rsidR="0048360D" w:rsidRPr="00C91E06" w:rsidRDefault="0048360D" w:rsidP="0048360D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</w:t>
            </w:r>
            <w:r w:rsidRPr="00C91E06"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48360D" w:rsidRPr="005F58FF" w14:paraId="34250B02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A97265B" w14:textId="77777777" w:rsidR="0048360D" w:rsidRPr="00C91E06" w:rsidRDefault="0048360D" w:rsidP="0048360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91E06">
              <w:rPr>
                <w:b/>
                <w:bCs/>
                <w:color w:val="000000" w:themeColor="text1"/>
                <w:sz w:val="20"/>
                <w:szCs w:val="20"/>
              </w:rPr>
              <w:t>Red or Processed Meat (serving/day)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3A75012" w14:textId="666561EC" w:rsidR="0048360D" w:rsidRPr="00C91E06" w:rsidRDefault="0048360D" w:rsidP="004836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050DC"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87</w:t>
            </w:r>
            <w:r w:rsidRPr="00B050DC">
              <w:rPr>
                <w:color w:val="000000"/>
                <w:sz w:val="20"/>
              </w:rPr>
              <w:t xml:space="preserve"> (0.</w:t>
            </w:r>
            <w:r>
              <w:rPr>
                <w:color w:val="000000"/>
                <w:sz w:val="20"/>
                <w:szCs w:val="20"/>
              </w:rPr>
              <w:t>64</w:t>
            </w:r>
            <w:r w:rsidRPr="00B050DC">
              <w:rPr>
                <w:color w:val="000000"/>
                <w:sz w:val="20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4B7824D" w14:textId="42FB2692" w:rsidR="0048360D" w:rsidRPr="00C91E06" w:rsidRDefault="0048360D" w:rsidP="004836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1E06">
              <w:rPr>
                <w:color w:val="000000" w:themeColor="text1"/>
                <w:sz w:val="20"/>
                <w:szCs w:val="20"/>
              </w:rPr>
              <w:t>0.8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C91E06">
              <w:rPr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  <w:r w:rsidRPr="00C91E06">
              <w:rPr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F0EB3EA" w14:textId="7C5BDDC0" w:rsidR="0048360D" w:rsidRPr="00C91E06" w:rsidRDefault="0048360D" w:rsidP="0048360D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8 (0.66</w:t>
            </w:r>
            <w:r w:rsidRPr="00C91E0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2190016" w14:textId="77777777" w:rsidR="0048360D" w:rsidRPr="00C91E06" w:rsidRDefault="0048360D" w:rsidP="004836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1E06">
              <w:rPr>
                <w:color w:val="000000" w:themeColor="text1"/>
                <w:sz w:val="20"/>
                <w:szCs w:val="20"/>
              </w:rPr>
              <w:t>0.59</w:t>
            </w:r>
          </w:p>
        </w:tc>
      </w:tr>
      <w:tr w:rsidR="0048360D" w:rsidRPr="005F58FF" w14:paraId="36D7F2B2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C241C5A" w14:textId="77777777" w:rsidR="0048360D" w:rsidRPr="00C91E06" w:rsidRDefault="0048360D" w:rsidP="0048360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91E06">
              <w:rPr>
                <w:b/>
                <w:bCs/>
                <w:color w:val="000000" w:themeColor="text1"/>
                <w:sz w:val="20"/>
                <w:szCs w:val="20"/>
              </w:rPr>
              <w:t>Fruit/Vegetable Variety (unique fruits/vegetables per month)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0606D41" w14:textId="5DCF2B32" w:rsidR="0048360D" w:rsidRPr="00C91E06" w:rsidRDefault="0048360D" w:rsidP="004836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050DC">
              <w:rPr>
                <w:color w:val="000000"/>
                <w:sz w:val="20"/>
              </w:rPr>
              <w:t>24.4 (6.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E4C382B" w14:textId="77777777" w:rsidR="0048360D" w:rsidRPr="00C91E06" w:rsidRDefault="0048360D" w:rsidP="004836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1E06">
              <w:rPr>
                <w:color w:val="000000" w:themeColor="text1"/>
                <w:sz w:val="20"/>
                <w:szCs w:val="20"/>
              </w:rPr>
              <w:t>23.7 (5.9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D13B67D" w14:textId="77777777" w:rsidR="0048360D" w:rsidRPr="00C91E06" w:rsidRDefault="0048360D" w:rsidP="004836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1E06">
              <w:rPr>
                <w:color w:val="000000" w:themeColor="text1"/>
                <w:sz w:val="20"/>
                <w:szCs w:val="20"/>
              </w:rPr>
              <w:t>24.6 (6.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84CD6C3" w14:textId="77777777" w:rsidR="0048360D" w:rsidRPr="00C91E06" w:rsidRDefault="0048360D" w:rsidP="004836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1E06">
              <w:rPr>
                <w:color w:val="000000" w:themeColor="text1"/>
                <w:sz w:val="20"/>
                <w:szCs w:val="20"/>
              </w:rPr>
              <w:t>0.51</w:t>
            </w:r>
          </w:p>
        </w:tc>
      </w:tr>
      <w:tr w:rsidR="0048360D" w:rsidRPr="005F58FF" w14:paraId="02129203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5867A3F" w14:textId="77777777" w:rsidR="0048360D" w:rsidRPr="00C91E06" w:rsidRDefault="0048360D" w:rsidP="0048360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91E06">
              <w:rPr>
                <w:b/>
                <w:bCs/>
                <w:color w:val="000000" w:themeColor="text1"/>
                <w:sz w:val="20"/>
                <w:szCs w:val="20"/>
              </w:rPr>
              <w:t>Fruit/Vegetable (servings per day)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30C85B9" w14:textId="263EEF28" w:rsidR="0048360D" w:rsidRPr="00C91E06" w:rsidRDefault="0048360D" w:rsidP="004836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050DC">
              <w:rPr>
                <w:color w:val="000000"/>
                <w:sz w:val="20"/>
              </w:rPr>
              <w:t>7.9 (4.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272E4F1" w14:textId="77777777" w:rsidR="0048360D" w:rsidRPr="00C91E06" w:rsidRDefault="0048360D" w:rsidP="004836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1E06">
              <w:rPr>
                <w:color w:val="000000" w:themeColor="text1"/>
                <w:sz w:val="20"/>
                <w:szCs w:val="20"/>
              </w:rPr>
              <w:t>7.9 (4.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CC5F07B" w14:textId="77777777" w:rsidR="0048360D" w:rsidRPr="00C91E06" w:rsidRDefault="0048360D" w:rsidP="004836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1E06">
              <w:rPr>
                <w:color w:val="000000" w:themeColor="text1"/>
                <w:sz w:val="20"/>
                <w:szCs w:val="20"/>
              </w:rPr>
              <w:t>7.9 (4.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0A76D23" w14:textId="77777777" w:rsidR="0048360D" w:rsidRPr="00C91E06" w:rsidRDefault="0048360D" w:rsidP="004836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1E06">
              <w:rPr>
                <w:color w:val="000000" w:themeColor="text1"/>
                <w:sz w:val="20"/>
                <w:szCs w:val="20"/>
              </w:rPr>
              <w:t>1.00</w:t>
            </w:r>
          </w:p>
        </w:tc>
      </w:tr>
      <w:tr w:rsidR="0048360D" w:rsidRPr="005F58FF" w14:paraId="0213EC57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D783CB5" w14:textId="77777777" w:rsidR="0048360D" w:rsidRPr="00C91E06" w:rsidRDefault="0048360D" w:rsidP="0048360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91E06">
              <w:rPr>
                <w:b/>
                <w:bCs/>
                <w:color w:val="000000" w:themeColor="text1"/>
                <w:sz w:val="20"/>
                <w:szCs w:val="20"/>
              </w:rPr>
              <w:t>Percent of grains consumed that are whole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8BDA767" w14:textId="6B5701EA" w:rsidR="0048360D" w:rsidRPr="00C91E06" w:rsidRDefault="0048360D" w:rsidP="0048360D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4 (24.9</w:t>
            </w:r>
            <w:r w:rsidRPr="00B050DC">
              <w:rPr>
                <w:color w:val="000000"/>
                <w:sz w:val="20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ECBD504" w14:textId="03F14EE5" w:rsidR="0048360D" w:rsidRPr="00C91E06" w:rsidRDefault="0025654B" w:rsidP="0048360D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5.2 (34.2</w:t>
            </w:r>
            <w:r w:rsidR="0048360D" w:rsidRPr="00C91E0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CB7AF94" w14:textId="5B6C556C" w:rsidR="0048360D" w:rsidRPr="00C91E06" w:rsidRDefault="0025654B" w:rsidP="0048360D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9.2 (22.6</w:t>
            </w:r>
            <w:r w:rsidR="0048360D" w:rsidRPr="00C91E0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DD79249" w14:textId="6615ECD8" w:rsidR="0048360D" w:rsidRPr="00C91E06" w:rsidRDefault="0025654B" w:rsidP="0048360D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52</w:t>
            </w:r>
          </w:p>
        </w:tc>
      </w:tr>
      <w:tr w:rsidR="0048360D" w:rsidRPr="005F58FF" w14:paraId="36F427F6" w14:textId="77777777" w:rsidTr="008F152C">
        <w:trPr>
          <w:trHeight w:val="20"/>
        </w:trPr>
        <w:tc>
          <w:tcPr>
            <w:tcW w:w="6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515E75C9" w14:textId="722C07C9" w:rsidR="0048360D" w:rsidRPr="00C91E06" w:rsidRDefault="0048360D" w:rsidP="0048360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Alcohol (drinks/day) 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FD971FF" w14:textId="3F2A3DA0" w:rsidR="0048360D" w:rsidRPr="00C91E06" w:rsidRDefault="0048360D" w:rsidP="004836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050DC"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64</w:t>
            </w:r>
            <w:r w:rsidRPr="00B050DC">
              <w:rPr>
                <w:color w:val="000000"/>
                <w:sz w:val="20"/>
              </w:rPr>
              <w:t xml:space="preserve"> (0.</w:t>
            </w:r>
            <w:r>
              <w:rPr>
                <w:color w:val="000000"/>
                <w:sz w:val="20"/>
                <w:szCs w:val="20"/>
              </w:rPr>
              <w:t>83</w:t>
            </w:r>
            <w:r w:rsidRPr="00B050DC">
              <w:rPr>
                <w:color w:val="000000"/>
                <w:sz w:val="20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43F7032D" w14:textId="36CA1BEA" w:rsidR="0048360D" w:rsidRPr="00C91E06" w:rsidRDefault="0048360D" w:rsidP="004836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1E06">
              <w:rPr>
                <w:color w:val="000000" w:themeColor="text1"/>
                <w:sz w:val="20"/>
                <w:szCs w:val="20"/>
              </w:rPr>
              <w:t>0.5</w:t>
            </w:r>
            <w:r w:rsidR="0025654B">
              <w:rPr>
                <w:color w:val="000000" w:themeColor="text1"/>
                <w:sz w:val="20"/>
                <w:szCs w:val="20"/>
              </w:rPr>
              <w:t>3 (0.65</w:t>
            </w:r>
            <w:r w:rsidRPr="00C91E0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7641B062" w14:textId="77FDEADB" w:rsidR="0048360D" w:rsidRPr="00C91E06" w:rsidRDefault="0025654B" w:rsidP="0048360D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6 (0.86</w:t>
            </w:r>
            <w:r w:rsidR="0048360D" w:rsidRPr="00C91E0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118940A" w14:textId="77777777" w:rsidR="0048360D" w:rsidRPr="00C91E06" w:rsidRDefault="0048360D" w:rsidP="004836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1E06">
              <w:rPr>
                <w:color w:val="000000" w:themeColor="text1"/>
                <w:sz w:val="20"/>
                <w:szCs w:val="20"/>
              </w:rPr>
              <w:t>0.52</w:t>
            </w:r>
          </w:p>
        </w:tc>
      </w:tr>
      <w:tr w:rsidR="00553525" w:rsidRPr="005F58FF" w14:paraId="1911D525" w14:textId="77777777" w:rsidTr="008F152C">
        <w:trPr>
          <w:trHeight w:val="20"/>
        </w:trPr>
        <w:tc>
          <w:tcPr>
            <w:tcW w:w="8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DEA86" w14:textId="77777777" w:rsidR="00553525" w:rsidRPr="00C91E06" w:rsidRDefault="00553525" w:rsidP="008F152C">
            <w:pPr>
              <w:rPr>
                <w:color w:val="000000"/>
                <w:sz w:val="18"/>
                <w:szCs w:val="18"/>
              </w:rPr>
            </w:pPr>
            <w:r w:rsidRPr="00C91E06">
              <w:rPr>
                <w:color w:val="000000"/>
                <w:sz w:val="18"/>
                <w:szCs w:val="18"/>
              </w:rPr>
              <w:t>* Chi‐square test was used for categorical variables and ANOVA for continuous variabl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AEE92" w14:textId="77777777" w:rsidR="00553525" w:rsidRPr="005F58FF" w:rsidRDefault="00553525" w:rsidP="008F152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F3359" w14:textId="77777777" w:rsidR="00553525" w:rsidRPr="005F58FF" w:rsidRDefault="00553525" w:rsidP="008F152C">
            <w:pPr>
              <w:rPr>
                <w:sz w:val="20"/>
                <w:szCs w:val="20"/>
              </w:rPr>
            </w:pPr>
          </w:p>
        </w:tc>
      </w:tr>
    </w:tbl>
    <w:p w14:paraId="6466A364" w14:textId="79BB4EF2" w:rsidR="00BF44B7" w:rsidRDefault="00BF44B7">
      <w:pPr>
        <w:rPr>
          <w:b/>
          <w:bCs/>
        </w:rPr>
      </w:pPr>
    </w:p>
    <w:p w14:paraId="21D09EEA" w14:textId="77777777" w:rsidR="00BF44B7" w:rsidRDefault="00BF44B7">
      <w:pPr>
        <w:rPr>
          <w:b/>
          <w:bCs/>
        </w:rPr>
      </w:pPr>
      <w:r>
        <w:rPr>
          <w:b/>
          <w:bCs/>
        </w:rPr>
        <w:br w:type="page"/>
      </w:r>
    </w:p>
    <w:p w14:paraId="5B6D3A5E" w14:textId="6DE8CE37" w:rsidR="00BF44B7" w:rsidRDefault="00BF44B7" w:rsidP="00BF44B7">
      <w:r>
        <w:rPr>
          <w:b/>
          <w:bCs/>
        </w:rPr>
        <w:lastRenderedPageBreak/>
        <w:t xml:space="preserve">Appendix </w:t>
      </w:r>
      <w:r w:rsidR="001F3552">
        <w:rPr>
          <w:b/>
          <w:bCs/>
        </w:rPr>
        <w:t>5</w:t>
      </w:r>
      <w:r w:rsidRPr="00D50B56">
        <w:t xml:space="preserve">. Association between </w:t>
      </w:r>
      <w:r>
        <w:t>a</w:t>
      </w:r>
      <w:r w:rsidRPr="00D50B56">
        <w:t xml:space="preserve">dherence to </w:t>
      </w:r>
      <w:r>
        <w:t xml:space="preserve">the 8-point </w:t>
      </w:r>
      <w:r w:rsidRPr="00D50B56">
        <w:t xml:space="preserve">ACS Guidelines </w:t>
      </w:r>
      <w:r>
        <w:t>Score for</w:t>
      </w:r>
      <w:r w:rsidRPr="00D50B56">
        <w:t xml:space="preserve"> Cancer </w:t>
      </w:r>
      <w:r>
        <w:t>Prevention</w:t>
      </w:r>
      <w:r w:rsidRPr="00D50B56">
        <w:t xml:space="preserve"> </w:t>
      </w:r>
      <w:r>
        <w:t xml:space="preserve">at enrollment </w:t>
      </w:r>
      <w:r w:rsidRPr="00D50B56">
        <w:t xml:space="preserve">and </w:t>
      </w:r>
      <w:r>
        <w:t>Bowel Function</w:t>
      </w:r>
      <w:r w:rsidRPr="00D50B56">
        <w:t xml:space="preserve"> over 36-</w:t>
      </w:r>
      <w:r>
        <w:t>m</w:t>
      </w:r>
      <w:r w:rsidRPr="00D50B56">
        <w:t xml:space="preserve">onths after </w:t>
      </w:r>
      <w:r>
        <w:t>e</w:t>
      </w:r>
      <w:r w:rsidRPr="00D50B56">
        <w:t>nrollment</w:t>
      </w:r>
    </w:p>
    <w:p w14:paraId="08650D4E" w14:textId="77777777" w:rsidR="00BF44B7" w:rsidRPr="00D50B56" w:rsidRDefault="00BF44B7" w:rsidP="00BF44B7"/>
    <w:tbl>
      <w:tblPr>
        <w:tblW w:w="13476" w:type="dxa"/>
        <w:tblLook w:val="04A0" w:firstRow="1" w:lastRow="0" w:firstColumn="1" w:lastColumn="0" w:noHBand="0" w:noVBand="1"/>
      </w:tblPr>
      <w:tblGrid>
        <w:gridCol w:w="3508"/>
        <w:gridCol w:w="913"/>
        <w:gridCol w:w="1463"/>
        <w:gridCol w:w="1196"/>
        <w:gridCol w:w="1196"/>
        <w:gridCol w:w="456"/>
        <w:gridCol w:w="912"/>
        <w:gridCol w:w="1461"/>
        <w:gridCol w:w="1183"/>
        <w:gridCol w:w="1188"/>
      </w:tblGrid>
      <w:tr w:rsidR="00BF44B7" w:rsidRPr="00D50B56" w14:paraId="3B428B51" w14:textId="77777777" w:rsidTr="001E154D">
        <w:trPr>
          <w:trHeight w:val="280"/>
        </w:trPr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CCCCCC" w:fill="CCCCCC"/>
            <w:noWrap/>
            <w:vAlign w:val="bottom"/>
            <w:hideMark/>
          </w:tcPr>
          <w:p w14:paraId="27BC250E" w14:textId="77777777" w:rsidR="00BF44B7" w:rsidRPr="002C61B6" w:rsidRDefault="00BF44B7" w:rsidP="001E154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61B6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768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CCCCCC" w:fill="CCCCCC"/>
            <w:noWrap/>
            <w:vAlign w:val="bottom"/>
            <w:hideMark/>
          </w:tcPr>
          <w:p w14:paraId="77E65B01" w14:textId="77777777" w:rsidR="00BF44B7" w:rsidRPr="002C61B6" w:rsidRDefault="00BF44B7" w:rsidP="001E154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Bowel Function</w:t>
            </w:r>
            <w:r w:rsidRPr="002C61B6">
              <w:rPr>
                <w:b/>
                <w:bCs/>
                <w:color w:val="000000" w:themeColor="text1"/>
                <w:sz w:val="20"/>
                <w:szCs w:val="20"/>
              </w:rPr>
              <w:t>: Binary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2C61B6">
              <w:rPr>
                <w:b/>
                <w:bCs/>
                <w:color w:val="000000" w:themeColor="text1"/>
                <w:sz w:val="20"/>
                <w:szCs w:val="20"/>
              </w:rPr>
              <w:t>Classification</w:t>
            </w:r>
          </w:p>
        </w:tc>
        <w:tc>
          <w:tcPr>
            <w:tcW w:w="4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CCCCCC" w:fill="CCCCCC"/>
            <w:noWrap/>
            <w:vAlign w:val="bottom"/>
            <w:hideMark/>
          </w:tcPr>
          <w:p w14:paraId="5B3E3C28" w14:textId="77777777" w:rsidR="00BF44B7" w:rsidRPr="002C61B6" w:rsidRDefault="00BF44B7" w:rsidP="001E154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61B6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55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CCCCCC" w:fill="CCCCCC"/>
            <w:noWrap/>
            <w:hideMark/>
          </w:tcPr>
          <w:p w14:paraId="7D96C20A" w14:textId="77777777" w:rsidR="00BF44B7" w:rsidRPr="002C61B6" w:rsidRDefault="00BF44B7" w:rsidP="001E154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Bowel Function</w:t>
            </w:r>
            <w:r w:rsidRPr="002C61B6">
              <w:rPr>
                <w:b/>
                <w:bCs/>
                <w:color w:val="000000" w:themeColor="text1"/>
                <w:sz w:val="20"/>
                <w:szCs w:val="20"/>
              </w:rPr>
              <w:t>: Ordinal Classification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CCCCCC" w:fill="CCCCCC"/>
            <w:noWrap/>
            <w:hideMark/>
          </w:tcPr>
          <w:p w14:paraId="1B9EEEF9" w14:textId="77777777" w:rsidR="00BF44B7" w:rsidRPr="002C61B6" w:rsidRDefault="00BF44B7" w:rsidP="001E154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61B6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BF44B7" w:rsidRPr="00D50B56" w14:paraId="3B0319E2" w14:textId="77777777" w:rsidTr="001E154D">
        <w:trPr>
          <w:trHeight w:val="280"/>
        </w:trPr>
        <w:tc>
          <w:tcPr>
            <w:tcW w:w="35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CCCCCC" w:fill="CCCCCC"/>
            <w:noWrap/>
            <w:vAlign w:val="bottom"/>
            <w:hideMark/>
          </w:tcPr>
          <w:p w14:paraId="02E7797F" w14:textId="77777777" w:rsidR="00BF44B7" w:rsidRPr="002C61B6" w:rsidRDefault="00BF44B7" w:rsidP="001E154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61B6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768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CCCCCC" w:fill="CCCCCC"/>
            <w:noWrap/>
            <w:vAlign w:val="center"/>
            <w:hideMark/>
          </w:tcPr>
          <w:p w14:paraId="052CB32A" w14:textId="77777777" w:rsidR="00BF44B7" w:rsidRPr="002C61B6" w:rsidRDefault="00BF44B7" w:rsidP="001E154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61B6">
              <w:rPr>
                <w:b/>
                <w:bCs/>
                <w:color w:val="000000" w:themeColor="text1"/>
                <w:sz w:val="20"/>
                <w:szCs w:val="20"/>
              </w:rPr>
              <w:t xml:space="preserve">N=384 Responses </w:t>
            </w:r>
            <w:r w:rsidRPr="002C61B6">
              <w:rPr>
                <w:b/>
                <w:bCs/>
                <w:color w:val="000000" w:themeColor="text1"/>
                <w:sz w:val="20"/>
                <w:szCs w:val="20"/>
              </w:rPr>
              <w:br/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Events: </w:t>
            </w:r>
            <w:r w:rsidRPr="002C61B6">
              <w:rPr>
                <w:b/>
                <w:bCs/>
                <w:color w:val="000000" w:themeColor="text1"/>
                <w:sz w:val="20"/>
                <w:szCs w:val="20"/>
              </w:rPr>
              <w:t>162 any impairmen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noWrap/>
            <w:hideMark/>
          </w:tcPr>
          <w:p w14:paraId="1EE20451" w14:textId="77777777" w:rsidR="00BF44B7" w:rsidRPr="002C61B6" w:rsidRDefault="00BF44B7" w:rsidP="001E154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61B6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744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CCCCCC" w:fill="CCCCCC"/>
            <w:noWrap/>
            <w:vAlign w:val="center"/>
            <w:hideMark/>
          </w:tcPr>
          <w:p w14:paraId="5FCC486B" w14:textId="77777777" w:rsidR="00BF44B7" w:rsidRPr="002C61B6" w:rsidRDefault="00BF44B7" w:rsidP="001E154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61B6">
              <w:rPr>
                <w:b/>
                <w:bCs/>
                <w:color w:val="000000" w:themeColor="text1"/>
                <w:sz w:val="20"/>
                <w:szCs w:val="20"/>
              </w:rPr>
              <w:t>N=384 Responses</w:t>
            </w:r>
            <w:r w:rsidRPr="002C61B6">
              <w:rPr>
                <w:b/>
                <w:bCs/>
                <w:color w:val="000000" w:themeColor="text1"/>
                <w:sz w:val="20"/>
                <w:szCs w:val="20"/>
              </w:rPr>
              <w:br/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Events: </w:t>
            </w:r>
            <w:r w:rsidRPr="002C61B6">
              <w:rPr>
                <w:b/>
                <w:bCs/>
                <w:color w:val="000000" w:themeColor="text1"/>
                <w:sz w:val="20"/>
                <w:szCs w:val="20"/>
              </w:rPr>
              <w:t>104 minimal/58 considerable impairment</w:t>
            </w:r>
          </w:p>
        </w:tc>
      </w:tr>
      <w:tr w:rsidR="00BF44B7" w:rsidRPr="00D50B56" w14:paraId="2E558EEA" w14:textId="77777777" w:rsidTr="001E154D">
        <w:trPr>
          <w:trHeight w:val="280"/>
        </w:trPr>
        <w:tc>
          <w:tcPr>
            <w:tcW w:w="35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CCCCCC" w:fill="CCCCCC"/>
            <w:noWrap/>
            <w:vAlign w:val="bottom"/>
            <w:hideMark/>
          </w:tcPr>
          <w:p w14:paraId="0104CF91" w14:textId="77777777" w:rsidR="00BF44B7" w:rsidRPr="002C61B6" w:rsidRDefault="00BF44B7" w:rsidP="001E154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61B6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CCCCCC" w:fill="CCCCCC"/>
            <w:noWrap/>
            <w:vAlign w:val="center"/>
            <w:hideMark/>
          </w:tcPr>
          <w:p w14:paraId="309BA6B3" w14:textId="77777777" w:rsidR="00BF44B7" w:rsidRPr="002C61B6" w:rsidRDefault="00BF44B7" w:rsidP="001E154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61B6">
              <w:rPr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CCCCCC" w:fill="CCCCCC"/>
            <w:noWrap/>
            <w:hideMark/>
          </w:tcPr>
          <w:p w14:paraId="5E56DD45" w14:textId="77777777" w:rsidR="00BF44B7" w:rsidRPr="002C61B6" w:rsidRDefault="00BF44B7" w:rsidP="001E154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61B6">
              <w:rPr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CCCCCC" w:fill="CCCCCC"/>
            <w:noWrap/>
            <w:hideMark/>
          </w:tcPr>
          <w:p w14:paraId="457386E8" w14:textId="77777777" w:rsidR="00BF44B7" w:rsidRPr="002C61B6" w:rsidRDefault="00BF44B7" w:rsidP="001E154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61B6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CCCCCC" w:fill="CCCCCC"/>
            <w:noWrap/>
            <w:vAlign w:val="center"/>
            <w:hideMark/>
          </w:tcPr>
          <w:p w14:paraId="7C0B448D" w14:textId="77777777" w:rsidR="00BF44B7" w:rsidRPr="002C61B6" w:rsidRDefault="00BF44B7" w:rsidP="001E154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61B6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noWrap/>
            <w:hideMark/>
          </w:tcPr>
          <w:p w14:paraId="5751BFFF" w14:textId="77777777" w:rsidR="00BF44B7" w:rsidRPr="002C61B6" w:rsidRDefault="00BF44B7" w:rsidP="001E154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61B6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CCCCCC" w:fill="CCCCCC"/>
            <w:noWrap/>
            <w:vAlign w:val="center"/>
            <w:hideMark/>
          </w:tcPr>
          <w:p w14:paraId="763F6D54" w14:textId="77777777" w:rsidR="00BF44B7" w:rsidRPr="002C61B6" w:rsidRDefault="00BF44B7" w:rsidP="001E154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61B6">
              <w:rPr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CCCCCC" w:fill="CCCCCC"/>
            <w:noWrap/>
            <w:hideMark/>
          </w:tcPr>
          <w:p w14:paraId="7A522B98" w14:textId="77777777" w:rsidR="00BF44B7" w:rsidRPr="002C61B6" w:rsidRDefault="00BF44B7" w:rsidP="001E154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61B6">
              <w:rPr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CCCCCC" w:fill="CCCCCC"/>
            <w:noWrap/>
            <w:hideMark/>
          </w:tcPr>
          <w:p w14:paraId="3D5F5EA1" w14:textId="77777777" w:rsidR="00BF44B7" w:rsidRPr="002C61B6" w:rsidRDefault="00BF44B7" w:rsidP="001E154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61B6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CCCCCC" w:fill="CCCCCC"/>
            <w:noWrap/>
            <w:vAlign w:val="center"/>
            <w:hideMark/>
          </w:tcPr>
          <w:p w14:paraId="0EBE1C6F" w14:textId="77777777" w:rsidR="00BF44B7" w:rsidRPr="002C61B6" w:rsidRDefault="00BF44B7" w:rsidP="001E154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61B6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BF44B7" w:rsidRPr="00D50B56" w14:paraId="1C5C5381" w14:textId="77777777" w:rsidTr="001E154D">
        <w:trPr>
          <w:trHeight w:val="280"/>
        </w:trPr>
        <w:tc>
          <w:tcPr>
            <w:tcW w:w="350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CCCCCC" w:fill="CCCCCC"/>
            <w:noWrap/>
            <w:hideMark/>
          </w:tcPr>
          <w:p w14:paraId="23587084" w14:textId="77777777" w:rsidR="00BF44B7" w:rsidRPr="002C61B6" w:rsidRDefault="00BF44B7" w:rsidP="001E154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61B6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E132B3" w14:textId="77777777" w:rsidR="00BF44B7" w:rsidRPr="002C61B6" w:rsidRDefault="00BF44B7" w:rsidP="001E154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CCCCCC" w:fill="CCCCCC"/>
            <w:noWrap/>
            <w:hideMark/>
          </w:tcPr>
          <w:p w14:paraId="6462C016" w14:textId="77777777" w:rsidR="00BF44B7" w:rsidRPr="002C61B6" w:rsidRDefault="00BF44B7" w:rsidP="001E154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61B6">
              <w:rPr>
                <w:b/>
                <w:bCs/>
                <w:color w:val="000000" w:themeColor="text1"/>
                <w:sz w:val="20"/>
                <w:szCs w:val="20"/>
              </w:rPr>
              <w:t>Lower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CCCCCC" w:fill="CCCCCC"/>
            <w:noWrap/>
            <w:hideMark/>
          </w:tcPr>
          <w:p w14:paraId="3B6FFBA3" w14:textId="77777777" w:rsidR="00BF44B7" w:rsidRPr="002C61B6" w:rsidRDefault="00BF44B7" w:rsidP="001E154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61B6">
              <w:rPr>
                <w:b/>
                <w:bCs/>
                <w:color w:val="000000" w:themeColor="text1"/>
                <w:sz w:val="20"/>
                <w:szCs w:val="20"/>
              </w:rPr>
              <w:t>Upper</w:t>
            </w:r>
          </w:p>
        </w:tc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15686B" w14:textId="77777777" w:rsidR="00BF44B7" w:rsidRPr="002C61B6" w:rsidRDefault="00BF44B7" w:rsidP="001E154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CCCCCC" w:fill="CCCCCC"/>
            <w:noWrap/>
            <w:hideMark/>
          </w:tcPr>
          <w:p w14:paraId="1A53A04C" w14:textId="77777777" w:rsidR="00BF44B7" w:rsidRPr="002C61B6" w:rsidRDefault="00BF44B7" w:rsidP="001E154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61B6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394BC5" w14:textId="77777777" w:rsidR="00BF44B7" w:rsidRPr="002C61B6" w:rsidRDefault="00BF44B7" w:rsidP="001E154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CCCCCC" w:fill="CCCCCC"/>
            <w:noWrap/>
            <w:hideMark/>
          </w:tcPr>
          <w:p w14:paraId="521C74F8" w14:textId="77777777" w:rsidR="00BF44B7" w:rsidRPr="002C61B6" w:rsidRDefault="00BF44B7" w:rsidP="001E154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61B6">
              <w:rPr>
                <w:b/>
                <w:bCs/>
                <w:color w:val="000000" w:themeColor="text1"/>
                <w:sz w:val="20"/>
                <w:szCs w:val="20"/>
              </w:rPr>
              <w:t>Lower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CCCCCC" w:fill="CCCCCC"/>
            <w:noWrap/>
            <w:hideMark/>
          </w:tcPr>
          <w:p w14:paraId="28C034F9" w14:textId="77777777" w:rsidR="00BF44B7" w:rsidRPr="002C61B6" w:rsidRDefault="00BF44B7" w:rsidP="001E154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61B6">
              <w:rPr>
                <w:b/>
                <w:bCs/>
                <w:color w:val="000000" w:themeColor="text1"/>
                <w:sz w:val="20"/>
                <w:szCs w:val="20"/>
              </w:rPr>
              <w:t>Upper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BCF6FE" w14:textId="77777777" w:rsidR="00BF44B7" w:rsidRPr="002C61B6" w:rsidRDefault="00BF44B7" w:rsidP="001E154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BF44B7" w:rsidRPr="00D50B56" w14:paraId="2A9817A5" w14:textId="77777777" w:rsidTr="001E154D">
        <w:trPr>
          <w:trHeight w:val="320"/>
        </w:trPr>
        <w:tc>
          <w:tcPr>
            <w:tcW w:w="35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1CFC3EA0" w14:textId="77777777" w:rsidR="00BF44B7" w:rsidRPr="00BF44B7" w:rsidRDefault="00BF44B7" w:rsidP="001E154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44B7">
              <w:rPr>
                <w:b/>
                <w:bCs/>
                <w:color w:val="000000" w:themeColor="text1"/>
                <w:sz w:val="20"/>
                <w:szCs w:val="20"/>
              </w:rPr>
              <w:t>8-point ACS Guidelines Scor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B53E6" w14:textId="77777777" w:rsidR="00BF44B7" w:rsidRPr="00BF44B7" w:rsidRDefault="00BF44B7" w:rsidP="001E15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4B7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E54E1" w14:textId="77777777" w:rsidR="00BF44B7" w:rsidRPr="00BF44B7" w:rsidRDefault="00BF44B7" w:rsidP="001E15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4B7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B09AA" w14:textId="77777777" w:rsidR="00BF44B7" w:rsidRPr="00BF44B7" w:rsidRDefault="00BF44B7" w:rsidP="001E15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4B7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E9500" w14:textId="77777777" w:rsidR="00BF44B7" w:rsidRPr="00BF44B7" w:rsidRDefault="00BF44B7" w:rsidP="001E15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4B7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6FD76" w14:textId="77777777" w:rsidR="00BF44B7" w:rsidRPr="00BF44B7" w:rsidRDefault="00BF44B7" w:rsidP="001E15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4B7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67740" w14:textId="77777777" w:rsidR="00BF44B7" w:rsidRPr="00BF44B7" w:rsidRDefault="00BF44B7" w:rsidP="001E15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4B7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9B4DA" w14:textId="77777777" w:rsidR="00BF44B7" w:rsidRPr="00BF44B7" w:rsidRDefault="00BF44B7" w:rsidP="001E15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4B7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C10E5" w14:textId="77777777" w:rsidR="00BF44B7" w:rsidRPr="00BF44B7" w:rsidRDefault="00BF44B7" w:rsidP="001E15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4B7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D810B38" w14:textId="77777777" w:rsidR="00BF44B7" w:rsidRPr="00BF44B7" w:rsidRDefault="00BF44B7" w:rsidP="001E15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4B7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BF44B7" w:rsidRPr="00D50B56" w14:paraId="48F7385B" w14:textId="77777777" w:rsidTr="001E154D">
        <w:trPr>
          <w:trHeight w:val="320"/>
        </w:trPr>
        <w:tc>
          <w:tcPr>
            <w:tcW w:w="35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27CFE68A" w14:textId="77777777" w:rsidR="00BF44B7" w:rsidRPr="00BF44B7" w:rsidRDefault="00BF44B7" w:rsidP="001E154D">
            <w:pPr>
              <w:rPr>
                <w:color w:val="000000" w:themeColor="text1"/>
                <w:sz w:val="20"/>
                <w:szCs w:val="20"/>
              </w:rPr>
            </w:pPr>
            <w:r w:rsidRPr="00BF44B7">
              <w:rPr>
                <w:color w:val="000000" w:themeColor="text1"/>
                <w:sz w:val="20"/>
                <w:szCs w:val="20"/>
              </w:rPr>
              <w:t xml:space="preserve">   Unadjus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C0E8D" w14:textId="77777777" w:rsidR="00BF44B7" w:rsidRPr="00BF44B7" w:rsidRDefault="00BF44B7" w:rsidP="001E15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4B7">
              <w:rPr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72FEF" w14:textId="77777777" w:rsidR="00BF44B7" w:rsidRPr="00BF44B7" w:rsidRDefault="00BF44B7" w:rsidP="001E15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4B7">
              <w:rPr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6AF47" w14:textId="77777777" w:rsidR="00BF44B7" w:rsidRPr="00BF44B7" w:rsidRDefault="00BF44B7" w:rsidP="001E15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4B7">
              <w:rPr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F0D42" w14:textId="77777777" w:rsidR="00BF44B7" w:rsidRPr="00BF44B7" w:rsidRDefault="00BF44B7" w:rsidP="001E15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4B7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C8E58" w14:textId="77777777" w:rsidR="00BF44B7" w:rsidRPr="00BF44B7" w:rsidRDefault="00BF44B7" w:rsidP="001E154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D9911" w14:textId="77777777" w:rsidR="00BF44B7" w:rsidRPr="00BF44B7" w:rsidRDefault="00BF44B7" w:rsidP="001E15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4B7">
              <w:rPr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5E582" w14:textId="77777777" w:rsidR="00BF44B7" w:rsidRPr="00BF44B7" w:rsidRDefault="00BF44B7" w:rsidP="001E15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4B7">
              <w:rPr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29F3D" w14:textId="77777777" w:rsidR="00BF44B7" w:rsidRPr="00BF44B7" w:rsidRDefault="00BF44B7" w:rsidP="001E15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4B7">
              <w:rPr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AF3E079" w14:textId="77777777" w:rsidR="00BF44B7" w:rsidRPr="00BF44B7" w:rsidRDefault="00BF44B7" w:rsidP="001E15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4B7">
              <w:rPr>
                <w:color w:val="000000" w:themeColor="text1"/>
                <w:sz w:val="20"/>
                <w:szCs w:val="20"/>
              </w:rPr>
              <w:t>0.0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BF44B7" w:rsidRPr="00D50B56" w14:paraId="5A4206DF" w14:textId="77777777" w:rsidTr="001E154D">
        <w:trPr>
          <w:trHeight w:val="320"/>
        </w:trPr>
        <w:tc>
          <w:tcPr>
            <w:tcW w:w="35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4F39CFF4" w14:textId="77777777" w:rsidR="00BF44B7" w:rsidRPr="00BF44B7" w:rsidRDefault="00BF44B7" w:rsidP="001E154D">
            <w:pPr>
              <w:rPr>
                <w:color w:val="000000" w:themeColor="text1"/>
                <w:sz w:val="20"/>
                <w:szCs w:val="20"/>
              </w:rPr>
            </w:pPr>
            <w:r w:rsidRPr="00BF44B7">
              <w:rPr>
                <w:color w:val="000000" w:themeColor="text1"/>
                <w:sz w:val="20"/>
                <w:szCs w:val="20"/>
              </w:rPr>
              <w:t xml:space="preserve">   Adjusted Model 1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B95C2" w14:textId="77777777" w:rsidR="00BF44B7" w:rsidRPr="00BF44B7" w:rsidRDefault="00BF44B7" w:rsidP="001E15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4B7">
              <w:rPr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D36AE" w14:textId="77777777" w:rsidR="00BF44B7" w:rsidRPr="00BF44B7" w:rsidRDefault="00BF44B7" w:rsidP="001E15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4B7">
              <w:rPr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766C8" w14:textId="77777777" w:rsidR="00BF44B7" w:rsidRPr="00BF44B7" w:rsidRDefault="00BF44B7" w:rsidP="001E15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4B7">
              <w:rPr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F01FC" w14:textId="77777777" w:rsidR="00BF44B7" w:rsidRPr="00BF44B7" w:rsidRDefault="00BF44B7" w:rsidP="001E15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4B7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C2027" w14:textId="77777777" w:rsidR="00BF44B7" w:rsidRPr="00BF44B7" w:rsidRDefault="00BF44B7" w:rsidP="001E154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A3889" w14:textId="77777777" w:rsidR="00BF44B7" w:rsidRPr="00BF44B7" w:rsidRDefault="00BF44B7" w:rsidP="001E15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4B7">
              <w:rPr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79460" w14:textId="77777777" w:rsidR="00BF44B7" w:rsidRPr="00BF44B7" w:rsidRDefault="00BF44B7" w:rsidP="001E15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4B7">
              <w:rPr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3C79E" w14:textId="77777777" w:rsidR="00BF44B7" w:rsidRPr="00BF44B7" w:rsidRDefault="00BF44B7" w:rsidP="001E15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4B7">
              <w:rPr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91DE0B4" w14:textId="77777777" w:rsidR="00BF44B7" w:rsidRPr="00BF44B7" w:rsidRDefault="00BF44B7" w:rsidP="001E15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4B7">
              <w:rPr>
                <w:color w:val="000000" w:themeColor="text1"/>
                <w:sz w:val="20"/>
                <w:szCs w:val="20"/>
              </w:rPr>
              <w:t>0.0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BF44B7" w:rsidRPr="00D50B56" w14:paraId="38ECB76D" w14:textId="77777777" w:rsidTr="001E154D">
        <w:trPr>
          <w:trHeight w:val="320"/>
        </w:trPr>
        <w:tc>
          <w:tcPr>
            <w:tcW w:w="350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EFEFEF" w:fill="EFEFEF"/>
            <w:noWrap/>
            <w:hideMark/>
          </w:tcPr>
          <w:p w14:paraId="320E7CAB" w14:textId="77777777" w:rsidR="00BF44B7" w:rsidRPr="00BF44B7" w:rsidRDefault="00BF44B7" w:rsidP="001E154D">
            <w:pPr>
              <w:rPr>
                <w:color w:val="000000" w:themeColor="text1"/>
                <w:sz w:val="20"/>
                <w:szCs w:val="20"/>
              </w:rPr>
            </w:pPr>
            <w:r w:rsidRPr="00BF44B7">
              <w:rPr>
                <w:color w:val="000000" w:themeColor="text1"/>
                <w:sz w:val="20"/>
                <w:szCs w:val="20"/>
              </w:rPr>
              <w:t xml:space="preserve">   Adjusted Model 2**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FEFEF" w:fill="EFEFEF"/>
            <w:noWrap/>
            <w:hideMark/>
          </w:tcPr>
          <w:p w14:paraId="70D175EC" w14:textId="77777777" w:rsidR="00BF44B7" w:rsidRPr="00BF44B7" w:rsidRDefault="00BF44B7" w:rsidP="001E15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4B7">
              <w:rPr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FEFEF" w:fill="EFEFEF"/>
            <w:noWrap/>
            <w:hideMark/>
          </w:tcPr>
          <w:p w14:paraId="2EA5DBB7" w14:textId="77777777" w:rsidR="00BF44B7" w:rsidRPr="00BF44B7" w:rsidRDefault="00BF44B7" w:rsidP="001E15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4B7">
              <w:rPr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FEFEF" w:fill="EFEFEF"/>
            <w:noWrap/>
            <w:hideMark/>
          </w:tcPr>
          <w:p w14:paraId="2BEAD46C" w14:textId="77777777" w:rsidR="00BF44B7" w:rsidRPr="00BF44B7" w:rsidRDefault="00BF44B7" w:rsidP="001E15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4B7">
              <w:rPr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FEFEF" w:fill="EFEFEF"/>
            <w:noWrap/>
            <w:hideMark/>
          </w:tcPr>
          <w:p w14:paraId="6AE3FE03" w14:textId="77777777" w:rsidR="00BF44B7" w:rsidRPr="00BF44B7" w:rsidRDefault="00BF44B7" w:rsidP="001E154D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FEFEF" w:fill="EFEFEF"/>
            <w:noWrap/>
            <w:hideMark/>
          </w:tcPr>
          <w:p w14:paraId="47949D92" w14:textId="77777777" w:rsidR="00BF44B7" w:rsidRPr="00BF44B7" w:rsidRDefault="00BF44B7" w:rsidP="001E15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4B7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FEFEF" w:fill="EFEFEF"/>
            <w:noWrap/>
            <w:hideMark/>
          </w:tcPr>
          <w:p w14:paraId="2B6DB3D8" w14:textId="77777777" w:rsidR="00BF44B7" w:rsidRPr="00BF44B7" w:rsidRDefault="00BF44B7" w:rsidP="001E15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4B7">
              <w:rPr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FEFEF" w:fill="EFEFEF"/>
            <w:noWrap/>
            <w:hideMark/>
          </w:tcPr>
          <w:p w14:paraId="2A993C16" w14:textId="77777777" w:rsidR="00BF44B7" w:rsidRPr="00BF44B7" w:rsidRDefault="00BF44B7" w:rsidP="001E15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4B7">
              <w:rPr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FEFEF" w:fill="EFEFEF"/>
            <w:noWrap/>
            <w:hideMark/>
          </w:tcPr>
          <w:p w14:paraId="53A2F0EE" w14:textId="77777777" w:rsidR="00BF44B7" w:rsidRPr="00BF44B7" w:rsidRDefault="00BF44B7" w:rsidP="001E15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4B7">
              <w:rPr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hideMark/>
          </w:tcPr>
          <w:p w14:paraId="2D01CB9B" w14:textId="77777777" w:rsidR="00BF44B7" w:rsidRPr="00BF44B7" w:rsidRDefault="00BF44B7" w:rsidP="001E154D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BF44B7" w:rsidRPr="00D50B56" w14:paraId="2D9C0013" w14:textId="77777777" w:rsidTr="001E154D">
        <w:trPr>
          <w:trHeight w:val="280"/>
        </w:trPr>
        <w:tc>
          <w:tcPr>
            <w:tcW w:w="4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9A53" w14:textId="77777777" w:rsidR="00BF44B7" w:rsidRPr="00D50B56" w:rsidRDefault="00BF44B7" w:rsidP="001E154D">
            <w:pPr>
              <w:rPr>
                <w:color w:val="000000"/>
                <w:sz w:val="20"/>
                <w:szCs w:val="20"/>
              </w:rPr>
            </w:pPr>
            <w:r w:rsidRPr="00D50B56">
              <w:rPr>
                <w:color w:val="000000"/>
                <w:sz w:val="20"/>
                <w:szCs w:val="20"/>
              </w:rPr>
              <w:t xml:space="preserve">*     Adjusted for age, </w:t>
            </w:r>
            <w:r>
              <w:rPr>
                <w:color w:val="000000"/>
                <w:sz w:val="20"/>
                <w:szCs w:val="20"/>
              </w:rPr>
              <w:t>gender</w:t>
            </w:r>
            <w:r w:rsidRPr="00D50B56">
              <w:rPr>
                <w:color w:val="000000"/>
                <w:sz w:val="20"/>
                <w:szCs w:val="20"/>
              </w:rPr>
              <w:t>, and rac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582A" w14:textId="77777777" w:rsidR="00BF44B7" w:rsidRPr="00D50B56" w:rsidRDefault="00BF44B7" w:rsidP="001E154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2066" w14:textId="77777777" w:rsidR="00BF44B7" w:rsidRPr="00D50B56" w:rsidRDefault="00BF44B7" w:rsidP="001E154D">
            <w:pPr>
              <w:rPr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9410" w14:textId="77777777" w:rsidR="00BF44B7" w:rsidRPr="00D50B56" w:rsidRDefault="00BF44B7" w:rsidP="001E154D">
            <w:pPr>
              <w:rPr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0DB0" w14:textId="77777777" w:rsidR="00BF44B7" w:rsidRPr="00D50B56" w:rsidRDefault="00BF44B7" w:rsidP="001E154D">
            <w:pPr>
              <w:rPr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1E03" w14:textId="77777777" w:rsidR="00BF44B7" w:rsidRPr="00D50B56" w:rsidRDefault="00BF44B7" w:rsidP="001E154D">
            <w:pPr>
              <w:rPr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2358" w14:textId="77777777" w:rsidR="00BF44B7" w:rsidRPr="00D50B56" w:rsidRDefault="00BF44B7" w:rsidP="001E154D">
            <w:pPr>
              <w:rPr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C109" w14:textId="77777777" w:rsidR="00BF44B7" w:rsidRPr="00D50B56" w:rsidRDefault="00BF44B7" w:rsidP="001E154D">
            <w:pPr>
              <w:rPr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367C" w14:textId="77777777" w:rsidR="00BF44B7" w:rsidRPr="00D50B56" w:rsidRDefault="00BF44B7" w:rsidP="001E154D">
            <w:pPr>
              <w:rPr>
                <w:sz w:val="20"/>
                <w:szCs w:val="20"/>
              </w:rPr>
            </w:pPr>
          </w:p>
        </w:tc>
      </w:tr>
      <w:tr w:rsidR="00BF44B7" w:rsidRPr="00D50B56" w14:paraId="79EBE7C1" w14:textId="77777777" w:rsidTr="001E154D">
        <w:trPr>
          <w:trHeight w:val="280"/>
        </w:trPr>
        <w:tc>
          <w:tcPr>
            <w:tcW w:w="82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A840" w14:textId="77777777" w:rsidR="00BF44B7" w:rsidRPr="00D50B56" w:rsidRDefault="00BF44B7" w:rsidP="001E154D">
            <w:pPr>
              <w:rPr>
                <w:color w:val="000000"/>
                <w:sz w:val="20"/>
                <w:szCs w:val="20"/>
              </w:rPr>
            </w:pPr>
            <w:r w:rsidRPr="00D50B56">
              <w:rPr>
                <w:color w:val="000000"/>
                <w:sz w:val="20"/>
                <w:szCs w:val="20"/>
              </w:rPr>
              <w:t xml:space="preserve">**   Adjusted for age, </w:t>
            </w:r>
            <w:r>
              <w:rPr>
                <w:color w:val="000000"/>
                <w:sz w:val="20"/>
                <w:szCs w:val="20"/>
              </w:rPr>
              <w:t>gender</w:t>
            </w:r>
            <w:r w:rsidRPr="00D50B56">
              <w:rPr>
                <w:color w:val="000000"/>
                <w:sz w:val="20"/>
                <w:szCs w:val="20"/>
              </w:rPr>
              <w:t>, race, time since surgery, and primary procedure grouping</w:t>
            </w:r>
          </w:p>
          <w:p w14:paraId="3E3286CD" w14:textId="77777777" w:rsidR="00BF44B7" w:rsidRPr="00D50B56" w:rsidRDefault="00BF44B7" w:rsidP="001E154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415D" w14:textId="77777777" w:rsidR="00BF44B7" w:rsidRPr="00D50B56" w:rsidRDefault="00BF44B7" w:rsidP="001E154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4CED" w14:textId="77777777" w:rsidR="00BF44B7" w:rsidRPr="00D50B56" w:rsidRDefault="00BF44B7" w:rsidP="001E154D">
            <w:pPr>
              <w:rPr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E628" w14:textId="77777777" w:rsidR="00BF44B7" w:rsidRPr="00D50B56" w:rsidRDefault="00BF44B7" w:rsidP="001E154D">
            <w:pPr>
              <w:rPr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6000" w14:textId="77777777" w:rsidR="00BF44B7" w:rsidRPr="00D50B56" w:rsidRDefault="00BF44B7" w:rsidP="001E154D">
            <w:pPr>
              <w:rPr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C72D" w14:textId="77777777" w:rsidR="00BF44B7" w:rsidRPr="00D50B56" w:rsidRDefault="00BF44B7" w:rsidP="001E154D">
            <w:pPr>
              <w:rPr>
                <w:sz w:val="20"/>
                <w:szCs w:val="20"/>
              </w:rPr>
            </w:pPr>
          </w:p>
        </w:tc>
      </w:tr>
    </w:tbl>
    <w:p w14:paraId="7D03114A" w14:textId="77777777" w:rsidR="003770C3" w:rsidRPr="00D50B56" w:rsidRDefault="003770C3">
      <w:pPr>
        <w:rPr>
          <w:b/>
          <w:bCs/>
        </w:rPr>
      </w:pPr>
    </w:p>
    <w:sectPr w:rsidR="003770C3" w:rsidRPr="00D50B56" w:rsidSect="00717992">
      <w:pgSz w:w="15840" w:h="12240" w:orient="landscape"/>
      <w:pgMar w:top="1161" w:right="225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5002E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C0453"/>
    <w:multiLevelType w:val="hybridMultilevel"/>
    <w:tmpl w:val="77989C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24466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5927"/>
    <w:rsid w:val="0005383E"/>
    <w:rsid w:val="00071CA2"/>
    <w:rsid w:val="00081E5C"/>
    <w:rsid w:val="000A2371"/>
    <w:rsid w:val="000A76D8"/>
    <w:rsid w:val="000B1B5E"/>
    <w:rsid w:val="000C358C"/>
    <w:rsid w:val="000E732F"/>
    <w:rsid w:val="000F66B0"/>
    <w:rsid w:val="001070A7"/>
    <w:rsid w:val="00107279"/>
    <w:rsid w:val="00111CE6"/>
    <w:rsid w:val="00127CEE"/>
    <w:rsid w:val="001437D9"/>
    <w:rsid w:val="001540D9"/>
    <w:rsid w:val="00165769"/>
    <w:rsid w:val="00177C72"/>
    <w:rsid w:val="001A79C5"/>
    <w:rsid w:val="001D31FB"/>
    <w:rsid w:val="001D42AB"/>
    <w:rsid w:val="001D5C09"/>
    <w:rsid w:val="001D7F35"/>
    <w:rsid w:val="001E0369"/>
    <w:rsid w:val="001E3544"/>
    <w:rsid w:val="001F0BF4"/>
    <w:rsid w:val="001F3552"/>
    <w:rsid w:val="00212647"/>
    <w:rsid w:val="00233E96"/>
    <w:rsid w:val="00235322"/>
    <w:rsid w:val="0025654B"/>
    <w:rsid w:val="00274626"/>
    <w:rsid w:val="002779A0"/>
    <w:rsid w:val="002A010D"/>
    <w:rsid w:val="002A4E44"/>
    <w:rsid w:val="002C61B6"/>
    <w:rsid w:val="002E1A9C"/>
    <w:rsid w:val="002E21AE"/>
    <w:rsid w:val="002F0E46"/>
    <w:rsid w:val="00316AF6"/>
    <w:rsid w:val="003770C3"/>
    <w:rsid w:val="0039680B"/>
    <w:rsid w:val="003E7E8D"/>
    <w:rsid w:val="00417948"/>
    <w:rsid w:val="0042144C"/>
    <w:rsid w:val="00426832"/>
    <w:rsid w:val="00461943"/>
    <w:rsid w:val="0048360D"/>
    <w:rsid w:val="00494283"/>
    <w:rsid w:val="004B6C02"/>
    <w:rsid w:val="004C64BE"/>
    <w:rsid w:val="004D52FA"/>
    <w:rsid w:val="004E5635"/>
    <w:rsid w:val="004F6669"/>
    <w:rsid w:val="0050150A"/>
    <w:rsid w:val="00506EA4"/>
    <w:rsid w:val="00521CDC"/>
    <w:rsid w:val="00541973"/>
    <w:rsid w:val="00545287"/>
    <w:rsid w:val="005528A9"/>
    <w:rsid w:val="00553525"/>
    <w:rsid w:val="00555BC7"/>
    <w:rsid w:val="005B5F52"/>
    <w:rsid w:val="005C22E4"/>
    <w:rsid w:val="005D24F2"/>
    <w:rsid w:val="005D2721"/>
    <w:rsid w:val="005F58FF"/>
    <w:rsid w:val="00605F37"/>
    <w:rsid w:val="00647124"/>
    <w:rsid w:val="006536FC"/>
    <w:rsid w:val="00664B1E"/>
    <w:rsid w:val="006675C1"/>
    <w:rsid w:val="006C544A"/>
    <w:rsid w:val="006C7DCE"/>
    <w:rsid w:val="006D5803"/>
    <w:rsid w:val="00705608"/>
    <w:rsid w:val="00716250"/>
    <w:rsid w:val="00717992"/>
    <w:rsid w:val="00724220"/>
    <w:rsid w:val="00731514"/>
    <w:rsid w:val="00767DDC"/>
    <w:rsid w:val="0078384D"/>
    <w:rsid w:val="00792BE0"/>
    <w:rsid w:val="008043A3"/>
    <w:rsid w:val="00812842"/>
    <w:rsid w:val="00812D4F"/>
    <w:rsid w:val="00837B3B"/>
    <w:rsid w:val="0084792A"/>
    <w:rsid w:val="00852B8A"/>
    <w:rsid w:val="0086049B"/>
    <w:rsid w:val="00877AA7"/>
    <w:rsid w:val="00893093"/>
    <w:rsid w:val="008977A9"/>
    <w:rsid w:val="008C2022"/>
    <w:rsid w:val="008C3F0D"/>
    <w:rsid w:val="008C6CE3"/>
    <w:rsid w:val="008F152C"/>
    <w:rsid w:val="00912617"/>
    <w:rsid w:val="00912A94"/>
    <w:rsid w:val="00917225"/>
    <w:rsid w:val="00926B87"/>
    <w:rsid w:val="00931703"/>
    <w:rsid w:val="009346C2"/>
    <w:rsid w:val="00962BBF"/>
    <w:rsid w:val="00962E3B"/>
    <w:rsid w:val="00966E49"/>
    <w:rsid w:val="00986F9E"/>
    <w:rsid w:val="009938B0"/>
    <w:rsid w:val="009B4250"/>
    <w:rsid w:val="009B4A46"/>
    <w:rsid w:val="009C2192"/>
    <w:rsid w:val="009D2C1B"/>
    <w:rsid w:val="009D6E0C"/>
    <w:rsid w:val="009F5440"/>
    <w:rsid w:val="00A30B81"/>
    <w:rsid w:val="00A36380"/>
    <w:rsid w:val="00A3665E"/>
    <w:rsid w:val="00A41C81"/>
    <w:rsid w:val="00A450CF"/>
    <w:rsid w:val="00A613CD"/>
    <w:rsid w:val="00A61793"/>
    <w:rsid w:val="00A65927"/>
    <w:rsid w:val="00A66283"/>
    <w:rsid w:val="00A7788E"/>
    <w:rsid w:val="00A909F8"/>
    <w:rsid w:val="00AC7445"/>
    <w:rsid w:val="00B01A4A"/>
    <w:rsid w:val="00B050DC"/>
    <w:rsid w:val="00B43DA1"/>
    <w:rsid w:val="00B653D5"/>
    <w:rsid w:val="00B77BD6"/>
    <w:rsid w:val="00B8134D"/>
    <w:rsid w:val="00BA6E3E"/>
    <w:rsid w:val="00BB38A6"/>
    <w:rsid w:val="00BC064A"/>
    <w:rsid w:val="00BC51ED"/>
    <w:rsid w:val="00BD752B"/>
    <w:rsid w:val="00BF3981"/>
    <w:rsid w:val="00BF44B7"/>
    <w:rsid w:val="00C07C09"/>
    <w:rsid w:val="00C24A82"/>
    <w:rsid w:val="00C25035"/>
    <w:rsid w:val="00C574D5"/>
    <w:rsid w:val="00C618C6"/>
    <w:rsid w:val="00C90423"/>
    <w:rsid w:val="00C91E06"/>
    <w:rsid w:val="00C934ED"/>
    <w:rsid w:val="00CD6B68"/>
    <w:rsid w:val="00D02E9C"/>
    <w:rsid w:val="00D05921"/>
    <w:rsid w:val="00D139B6"/>
    <w:rsid w:val="00D14176"/>
    <w:rsid w:val="00D21645"/>
    <w:rsid w:val="00D30117"/>
    <w:rsid w:val="00D50B56"/>
    <w:rsid w:val="00D67D7E"/>
    <w:rsid w:val="00D74C76"/>
    <w:rsid w:val="00D820A9"/>
    <w:rsid w:val="00DD2821"/>
    <w:rsid w:val="00DD50A6"/>
    <w:rsid w:val="00DE4957"/>
    <w:rsid w:val="00E05ADF"/>
    <w:rsid w:val="00E2232F"/>
    <w:rsid w:val="00E26522"/>
    <w:rsid w:val="00E8323C"/>
    <w:rsid w:val="00E85571"/>
    <w:rsid w:val="00F16740"/>
    <w:rsid w:val="00F31B86"/>
    <w:rsid w:val="00F33824"/>
    <w:rsid w:val="00F50E2B"/>
    <w:rsid w:val="00F61650"/>
    <w:rsid w:val="00F83A00"/>
    <w:rsid w:val="00F94FA8"/>
    <w:rsid w:val="00FF5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0EAC4"/>
  <w15:chartTrackingRefBased/>
  <w15:docId w15:val="{8E145CC4-BF16-3242-8616-332C2E3C9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61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675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75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75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5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5C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5C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5C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12617"/>
    <w:pPr>
      <w:ind w:left="720"/>
      <w:contextualSpacing/>
    </w:pPr>
  </w:style>
  <w:style w:type="paragraph" w:styleId="Revision">
    <w:name w:val="Revision"/>
    <w:hidden/>
    <w:uiPriority w:val="99"/>
    <w:semiHidden/>
    <w:rsid w:val="0049428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2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8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5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9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8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009</Words>
  <Characters>575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ya Greenberg</dc:creator>
  <cp:keywords/>
  <dc:description/>
  <cp:lastModifiedBy>Anya Greenberg</cp:lastModifiedBy>
  <cp:revision>2</cp:revision>
  <cp:lastPrinted>2022-03-01T05:12:00Z</cp:lastPrinted>
  <dcterms:created xsi:type="dcterms:W3CDTF">2022-04-29T18:54:00Z</dcterms:created>
  <dcterms:modified xsi:type="dcterms:W3CDTF">2022-04-29T18:54:00Z</dcterms:modified>
</cp:coreProperties>
</file>